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enett"/>
        <w:tblW w:w="5053" w:type="pct"/>
        <w:tblInd w:w="-147" w:type="dxa"/>
        <w:tblLayout w:type="fixed"/>
        <w:tblLook w:val="04A0" w:firstRow="1" w:lastRow="0" w:firstColumn="1" w:lastColumn="0" w:noHBand="0" w:noVBand="1"/>
      </w:tblPr>
      <w:tblGrid>
        <w:gridCol w:w="1955"/>
        <w:gridCol w:w="2509"/>
        <w:gridCol w:w="3900"/>
        <w:gridCol w:w="3029"/>
        <w:gridCol w:w="2749"/>
      </w:tblGrid>
      <w:tr w:rsidR="008B56B3" w14:paraId="6C6F97A8" w14:textId="77777777" w:rsidTr="00BF5AD9">
        <w:tc>
          <w:tcPr>
            <w:tcW w:w="691" w:type="pct"/>
          </w:tcPr>
          <w:p w14:paraId="364E9D69" w14:textId="35F49AE3" w:rsidR="008B56B3" w:rsidRDefault="008B56B3" w:rsidP="00AC1201">
            <w:pPr>
              <w:spacing w:before="100" w:beforeAutospacing="1" w:after="100" w:afterAutospacing="1"/>
              <w:rPr>
                <w:rFonts w:ascii="Times New Roman" w:eastAsia="Times New Roman" w:hAnsi="Times New Roman" w:cs="Times New Roman"/>
                <w:kern w:val="0"/>
                <w:sz w:val="24"/>
                <w:szCs w:val="24"/>
                <w:lang w:eastAsia="nb-NO"/>
                <w14:ligatures w14:val="none"/>
              </w:rPr>
            </w:pPr>
            <w:proofErr w:type="spellStart"/>
            <w:r>
              <w:rPr>
                <w:rFonts w:ascii="Times New Roman" w:eastAsia="Times New Roman" w:hAnsi="Times New Roman" w:cs="Times New Roman"/>
                <w:kern w:val="0"/>
                <w:sz w:val="24"/>
                <w:szCs w:val="24"/>
                <w:lang w:eastAsia="nb-NO"/>
                <w14:ligatures w14:val="none"/>
              </w:rPr>
              <w:t>Theme</w:t>
            </w:r>
            <w:proofErr w:type="spellEnd"/>
          </w:p>
        </w:tc>
        <w:tc>
          <w:tcPr>
            <w:tcW w:w="887" w:type="pct"/>
          </w:tcPr>
          <w:p w14:paraId="00F98B6E" w14:textId="5050049C" w:rsidR="008B56B3" w:rsidRDefault="008B56B3" w:rsidP="00AC1201">
            <w:pPr>
              <w:spacing w:before="100" w:beforeAutospacing="1" w:after="100" w:afterAutospacing="1"/>
              <w:rPr>
                <w:rFonts w:ascii="Times New Roman" w:eastAsia="Times New Roman" w:hAnsi="Times New Roman" w:cs="Times New Roman"/>
                <w:kern w:val="0"/>
                <w:sz w:val="24"/>
                <w:szCs w:val="24"/>
                <w:lang w:eastAsia="nb-NO"/>
                <w14:ligatures w14:val="none"/>
              </w:rPr>
            </w:pPr>
            <w:r>
              <w:rPr>
                <w:rFonts w:ascii="Times New Roman" w:eastAsia="Times New Roman" w:hAnsi="Times New Roman" w:cs="Times New Roman"/>
                <w:kern w:val="0"/>
                <w:sz w:val="24"/>
                <w:szCs w:val="24"/>
                <w:lang w:eastAsia="nb-NO"/>
                <w14:ligatures w14:val="none"/>
              </w:rPr>
              <w:t>Code</w:t>
            </w:r>
            <w:r w:rsidR="000C1406">
              <w:rPr>
                <w:rFonts w:ascii="Times New Roman" w:eastAsia="Times New Roman" w:hAnsi="Times New Roman" w:cs="Times New Roman"/>
                <w:kern w:val="0"/>
                <w:sz w:val="24"/>
                <w:szCs w:val="24"/>
                <w:lang w:eastAsia="nb-NO"/>
                <w14:ligatures w14:val="none"/>
              </w:rPr>
              <w:t>s</w:t>
            </w:r>
          </w:p>
        </w:tc>
        <w:tc>
          <w:tcPr>
            <w:tcW w:w="1379" w:type="pct"/>
          </w:tcPr>
          <w:p w14:paraId="0066BCFA" w14:textId="03704C24" w:rsidR="008B56B3" w:rsidRDefault="008B56B3" w:rsidP="00AC1201">
            <w:pPr>
              <w:spacing w:before="100" w:beforeAutospacing="1" w:after="100" w:afterAutospacing="1"/>
              <w:rPr>
                <w:rFonts w:ascii="Times New Roman" w:eastAsia="Times New Roman" w:hAnsi="Times New Roman" w:cs="Times New Roman"/>
                <w:kern w:val="0"/>
                <w:sz w:val="24"/>
                <w:szCs w:val="24"/>
                <w:lang w:eastAsia="nb-NO"/>
                <w14:ligatures w14:val="none"/>
              </w:rPr>
            </w:pPr>
            <w:proofErr w:type="spellStart"/>
            <w:r>
              <w:rPr>
                <w:rFonts w:ascii="Times New Roman" w:eastAsia="Times New Roman" w:hAnsi="Times New Roman" w:cs="Times New Roman"/>
                <w:kern w:val="0"/>
                <w:sz w:val="24"/>
                <w:szCs w:val="24"/>
                <w:lang w:eastAsia="nb-NO"/>
                <w14:ligatures w14:val="none"/>
              </w:rPr>
              <w:t>Transcribed</w:t>
            </w:r>
            <w:proofErr w:type="spellEnd"/>
            <w:r>
              <w:rPr>
                <w:rFonts w:ascii="Times New Roman" w:eastAsia="Times New Roman" w:hAnsi="Times New Roman" w:cs="Times New Roman"/>
                <w:kern w:val="0"/>
                <w:sz w:val="24"/>
                <w:szCs w:val="24"/>
                <w:lang w:eastAsia="nb-NO"/>
                <w14:ligatures w14:val="none"/>
              </w:rPr>
              <w:t xml:space="preserve"> </w:t>
            </w:r>
            <w:proofErr w:type="spellStart"/>
            <w:r>
              <w:rPr>
                <w:rFonts w:ascii="Times New Roman" w:eastAsia="Times New Roman" w:hAnsi="Times New Roman" w:cs="Times New Roman"/>
                <w:kern w:val="0"/>
                <w:sz w:val="24"/>
                <w:szCs w:val="24"/>
                <w:lang w:eastAsia="nb-NO"/>
                <w14:ligatures w14:val="none"/>
              </w:rPr>
              <w:t>text</w:t>
            </w:r>
            <w:proofErr w:type="spellEnd"/>
            <w:r w:rsidR="00964E8D">
              <w:rPr>
                <w:rFonts w:ascii="Times New Roman" w:eastAsia="Times New Roman" w:hAnsi="Times New Roman" w:cs="Times New Roman"/>
                <w:kern w:val="0"/>
                <w:sz w:val="24"/>
                <w:szCs w:val="24"/>
                <w:lang w:eastAsia="nb-NO"/>
                <w14:ligatures w14:val="none"/>
              </w:rPr>
              <w:t>: Norwegian</w:t>
            </w:r>
          </w:p>
        </w:tc>
        <w:tc>
          <w:tcPr>
            <w:tcW w:w="1071" w:type="pct"/>
          </w:tcPr>
          <w:p w14:paraId="475AEB1E" w14:textId="75BB089D" w:rsidR="008B56B3" w:rsidRDefault="00964E8D" w:rsidP="00AC1201">
            <w:pPr>
              <w:spacing w:before="100" w:beforeAutospacing="1" w:after="100" w:afterAutospacing="1"/>
              <w:rPr>
                <w:rFonts w:ascii="Times New Roman" w:eastAsia="Times New Roman" w:hAnsi="Times New Roman" w:cs="Times New Roman"/>
                <w:kern w:val="0"/>
                <w:sz w:val="24"/>
                <w:szCs w:val="24"/>
                <w:lang w:eastAsia="nb-NO"/>
                <w14:ligatures w14:val="none"/>
              </w:rPr>
            </w:pPr>
            <w:proofErr w:type="spellStart"/>
            <w:r>
              <w:rPr>
                <w:rFonts w:ascii="Times New Roman" w:eastAsia="Times New Roman" w:hAnsi="Times New Roman" w:cs="Times New Roman"/>
                <w:kern w:val="0"/>
                <w:sz w:val="24"/>
                <w:szCs w:val="24"/>
                <w:lang w:eastAsia="nb-NO"/>
                <w14:ligatures w14:val="none"/>
              </w:rPr>
              <w:t>T</w:t>
            </w:r>
            <w:r w:rsidR="00D12E3F">
              <w:rPr>
                <w:rFonts w:ascii="Times New Roman" w:eastAsia="Times New Roman" w:hAnsi="Times New Roman" w:cs="Times New Roman"/>
                <w:kern w:val="0"/>
                <w:sz w:val="24"/>
                <w:szCs w:val="24"/>
                <w:lang w:eastAsia="nb-NO"/>
                <w14:ligatures w14:val="none"/>
              </w:rPr>
              <w:t>ranslation</w:t>
            </w:r>
            <w:proofErr w:type="spellEnd"/>
          </w:p>
        </w:tc>
        <w:tc>
          <w:tcPr>
            <w:tcW w:w="972" w:type="pct"/>
            <w:tcBorders>
              <w:bottom w:val="single" w:sz="4" w:space="0" w:color="auto"/>
            </w:tcBorders>
          </w:tcPr>
          <w:p w14:paraId="006C7747" w14:textId="5E503DAC" w:rsidR="008B56B3" w:rsidRDefault="008B56B3" w:rsidP="00AC1201">
            <w:pPr>
              <w:spacing w:before="100" w:beforeAutospacing="1" w:after="100" w:afterAutospacing="1"/>
              <w:rPr>
                <w:rFonts w:ascii="Times New Roman" w:eastAsia="Times New Roman" w:hAnsi="Times New Roman" w:cs="Times New Roman"/>
                <w:kern w:val="0"/>
                <w:sz w:val="24"/>
                <w:szCs w:val="24"/>
                <w:lang w:eastAsia="nb-NO"/>
                <w14:ligatures w14:val="none"/>
              </w:rPr>
            </w:pPr>
            <w:r>
              <w:rPr>
                <w:rFonts w:ascii="Times New Roman" w:eastAsia="Times New Roman" w:hAnsi="Times New Roman" w:cs="Times New Roman"/>
                <w:kern w:val="0"/>
                <w:sz w:val="24"/>
                <w:szCs w:val="24"/>
                <w:lang w:eastAsia="nb-NO"/>
                <w14:ligatures w14:val="none"/>
              </w:rPr>
              <w:t>Memo</w:t>
            </w:r>
          </w:p>
        </w:tc>
      </w:tr>
      <w:tr w:rsidR="008B56B3" w:rsidRPr="004B05A3" w14:paraId="739B96A4" w14:textId="77777777" w:rsidTr="00BF5AD9">
        <w:tc>
          <w:tcPr>
            <w:tcW w:w="691" w:type="pct"/>
          </w:tcPr>
          <w:p w14:paraId="22A88665" w14:textId="6A7E930A" w:rsidR="008B56B3" w:rsidRPr="004B05A3" w:rsidRDefault="008B56B3" w:rsidP="006F5F10">
            <w:pPr>
              <w:rPr>
                <w:rFonts w:ascii="Times New Roman" w:hAnsi="Times New Roman" w:cs="Times New Roman"/>
                <w:i/>
                <w:iCs/>
                <w:color w:val="212121"/>
                <w:sz w:val="20"/>
                <w:szCs w:val="20"/>
                <w:lang w:val="en-US" w:eastAsia="nb-NO"/>
              </w:rPr>
            </w:pPr>
            <w:r w:rsidRPr="004B05A3">
              <w:rPr>
                <w:rFonts w:ascii="Times New Roman" w:eastAsia="Times New Roman" w:hAnsi="Times New Roman" w:cs="Times New Roman"/>
                <w:i/>
                <w:iCs/>
                <w:sz w:val="20"/>
                <w:szCs w:val="20"/>
                <w:lang w:val="en-GB" w:eastAsia="nb-NO"/>
              </w:rPr>
              <w:t>“</w:t>
            </w:r>
            <w:r w:rsidRPr="004B05A3">
              <w:rPr>
                <w:rFonts w:ascii="Times New Roman" w:eastAsia="Times New Roman" w:hAnsi="Times New Roman" w:cs="Times New Roman"/>
                <w:b/>
                <w:bCs/>
                <w:i/>
                <w:iCs/>
                <w:sz w:val="20"/>
                <w:szCs w:val="20"/>
                <w:lang w:val="en-GB" w:eastAsia="nb-NO"/>
              </w:rPr>
              <w:t xml:space="preserve">Broken Expectations – Navigating the Training-Practice Gap” </w:t>
            </w:r>
            <w:r w:rsidRPr="004B05A3">
              <w:rPr>
                <w:rFonts w:ascii="Times New Roman" w:hAnsi="Times New Roman" w:cs="Times New Roman"/>
                <w:i/>
                <w:iCs/>
                <w:sz w:val="20"/>
                <w:szCs w:val="20"/>
                <w:lang w:val="en-US"/>
              </w:rPr>
              <w:tab/>
            </w:r>
          </w:p>
          <w:p w14:paraId="747E96B0" w14:textId="77777777" w:rsidR="008B56B3" w:rsidRPr="004B05A3" w:rsidRDefault="008B56B3" w:rsidP="006F5F10">
            <w:pPr>
              <w:spacing w:before="100" w:beforeAutospacing="1" w:after="100" w:afterAutospacing="1"/>
              <w:rPr>
                <w:rFonts w:ascii="Times New Roman" w:eastAsia="Times New Roman" w:hAnsi="Times New Roman" w:cs="Times New Roman"/>
                <w:kern w:val="0"/>
                <w:sz w:val="20"/>
                <w:szCs w:val="20"/>
                <w:lang w:val="en-US" w:eastAsia="nb-NO"/>
                <w14:ligatures w14:val="none"/>
              </w:rPr>
            </w:pPr>
          </w:p>
        </w:tc>
        <w:tc>
          <w:tcPr>
            <w:tcW w:w="887" w:type="pct"/>
          </w:tcPr>
          <w:p w14:paraId="45C691E4" w14:textId="77777777" w:rsidR="00964E8D" w:rsidRPr="004B05A3" w:rsidRDefault="00964E8D" w:rsidP="007119D1">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hAnsi="Times New Roman" w:cs="Times New Roman"/>
                <w:sz w:val="20"/>
                <w:szCs w:val="20"/>
                <w:lang w:val="en-GB"/>
              </w:rPr>
              <w:t>Does not feel ownership of the work with Mamma Mia</w:t>
            </w:r>
          </w:p>
          <w:p w14:paraId="05FBA7FB" w14:textId="77777777" w:rsidR="00964E8D" w:rsidRPr="004B05A3" w:rsidRDefault="00964E8D" w:rsidP="007119D1">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Was positive about participating in the beginning, but motivation dropped </w:t>
            </w:r>
          </w:p>
          <w:p w14:paraId="2267ECFA" w14:textId="77777777" w:rsidR="00964E8D" w:rsidRPr="004B05A3" w:rsidRDefault="00964E8D" w:rsidP="007119D1">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Doesn't feel like I've really gotten started with Mamma Mia </w:t>
            </w:r>
          </w:p>
          <w:p w14:paraId="07FAED6B" w14:textId="03113EA5" w:rsidR="00964E8D" w:rsidRPr="004B05A3" w:rsidRDefault="00964E8D" w:rsidP="007119D1">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Hard to know what </w:t>
            </w:r>
            <w:r w:rsidR="001D4CE9" w:rsidRPr="004B05A3">
              <w:rPr>
                <w:rFonts w:ascii="Times New Roman" w:hAnsi="Times New Roman" w:cs="Times New Roman"/>
                <w:sz w:val="20"/>
                <w:szCs w:val="20"/>
                <w:lang w:val="en-GB"/>
              </w:rPr>
              <w:t>the best way is</w:t>
            </w:r>
            <w:r w:rsidRPr="004B05A3">
              <w:rPr>
                <w:rFonts w:ascii="Times New Roman" w:hAnsi="Times New Roman" w:cs="Times New Roman"/>
                <w:sz w:val="20"/>
                <w:szCs w:val="20"/>
                <w:lang w:val="en-GB"/>
              </w:rPr>
              <w:t xml:space="preserve"> to motivate to use Mamma Mia</w:t>
            </w:r>
          </w:p>
          <w:p w14:paraId="5FCF4B15" w14:textId="77777777" w:rsidR="00964E8D" w:rsidRPr="004B05A3" w:rsidRDefault="00964E8D" w:rsidP="00540931">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Mamma Mia more extensive than expected </w:t>
            </w:r>
          </w:p>
          <w:p w14:paraId="5E43837A" w14:textId="38DA8B92" w:rsidR="008B56B3" w:rsidRPr="004B05A3" w:rsidRDefault="008B56B3" w:rsidP="006F5F10">
            <w:pPr>
              <w:spacing w:before="100" w:beforeAutospacing="1" w:after="100" w:afterAutospacing="1"/>
              <w:rPr>
                <w:rFonts w:ascii="Times New Roman" w:hAnsi="Times New Roman" w:cs="Times New Roman"/>
                <w:sz w:val="20"/>
                <w:szCs w:val="20"/>
                <w:lang w:val="en-GB"/>
              </w:rPr>
            </w:pPr>
          </w:p>
        </w:tc>
        <w:tc>
          <w:tcPr>
            <w:tcW w:w="1379" w:type="pct"/>
          </w:tcPr>
          <w:p w14:paraId="39DAE7E8" w14:textId="77777777" w:rsidR="008B56B3" w:rsidRPr="004B05A3" w:rsidRDefault="008B56B3" w:rsidP="006F5F10">
            <w:pPr>
              <w:spacing w:before="100" w:beforeAutospacing="1" w:after="100" w:afterAutospacing="1"/>
              <w:rPr>
                <w:rFonts w:ascii="Times New Roman" w:hAnsi="Times New Roman" w:cs="Times New Roman"/>
                <w:sz w:val="20"/>
                <w:szCs w:val="20"/>
              </w:rPr>
            </w:pPr>
            <w:r w:rsidRPr="004B05A3">
              <w:rPr>
                <w:rFonts w:ascii="Times New Roman" w:hAnsi="Times New Roman" w:cs="Times New Roman"/>
                <w:sz w:val="20"/>
                <w:szCs w:val="20"/>
              </w:rPr>
              <w:t xml:space="preserve">«Jeg har ikke funnet ut hva som er den lureste måten å [motivere til videre bruk] på nei.» </w:t>
            </w:r>
          </w:p>
          <w:p w14:paraId="6E7304FC" w14:textId="77777777" w:rsidR="008B56B3" w:rsidRPr="004B05A3" w:rsidRDefault="008B56B3" w:rsidP="00A81AED">
            <w:pPr>
              <w:spacing w:before="100" w:beforeAutospacing="1" w:after="100" w:afterAutospacing="1"/>
              <w:rPr>
                <w:rFonts w:ascii="Times New Roman" w:hAnsi="Times New Roman" w:cs="Times New Roman"/>
                <w:sz w:val="20"/>
                <w:szCs w:val="20"/>
              </w:rPr>
            </w:pPr>
            <w:r w:rsidRPr="004B05A3">
              <w:rPr>
                <w:rFonts w:ascii="Times New Roman" w:hAnsi="Times New Roman" w:cs="Times New Roman"/>
                <w:sz w:val="20"/>
                <w:szCs w:val="20"/>
              </w:rPr>
              <w:t xml:space="preserve">«Jeg satt igjen og tenkte sånn: gjør jeg egentlig ingenting av det jeg skal? For jeg vet ikke hva jeg gjør. Og så skal jeg velge mellom hvilke fire teknikker jeg bruker når jeg veileder, også føler jeg egentlig at jeg bare snakker. Jeg vet ikke hva det kalles, ikke sant?» </w:t>
            </w:r>
          </w:p>
          <w:p w14:paraId="53CF411B" w14:textId="6FA5F503" w:rsidR="008B56B3" w:rsidRPr="004B05A3" w:rsidRDefault="008B56B3" w:rsidP="00E67A29">
            <w:pPr>
              <w:spacing w:before="100" w:beforeAutospacing="1" w:after="100" w:afterAutospacing="1"/>
              <w:rPr>
                <w:rFonts w:ascii="Times New Roman" w:eastAsia="Segoe UI" w:hAnsi="Times New Roman" w:cs="Times New Roman"/>
                <w:color w:val="323130"/>
                <w:sz w:val="20"/>
                <w:szCs w:val="20"/>
              </w:rPr>
            </w:pPr>
            <w:r w:rsidRPr="004B05A3">
              <w:rPr>
                <w:rFonts w:ascii="Times New Roman" w:eastAsia="Segoe UI" w:hAnsi="Times New Roman" w:cs="Times New Roman"/>
                <w:color w:val="323130"/>
                <w:sz w:val="20"/>
                <w:szCs w:val="20"/>
              </w:rPr>
              <w:t xml:space="preserve">«… at jeg skal være en slags innsalg for et produkt som jeg ikke har vært med selv på å kunne forme </w:t>
            </w:r>
            <w:proofErr w:type="gramStart"/>
            <w:r w:rsidRPr="004B05A3">
              <w:rPr>
                <w:rFonts w:ascii="Times New Roman" w:eastAsia="Segoe UI" w:hAnsi="Times New Roman" w:cs="Times New Roman"/>
                <w:color w:val="323130"/>
                <w:sz w:val="20"/>
                <w:szCs w:val="20"/>
              </w:rPr>
              <w:t>eller…</w:t>
            </w:r>
            <w:proofErr w:type="gramEnd"/>
            <w:r w:rsidRPr="004B05A3">
              <w:rPr>
                <w:rFonts w:ascii="Times New Roman" w:eastAsia="Segoe UI" w:hAnsi="Times New Roman" w:cs="Times New Roman"/>
                <w:color w:val="323130"/>
                <w:sz w:val="20"/>
                <w:szCs w:val="20"/>
              </w:rPr>
              <w:t xml:space="preserve"> eller å eie på en måte. Jeg føler ikke noe eierskap, og jeg har </w:t>
            </w:r>
            <w:proofErr w:type="gramStart"/>
            <w:r w:rsidRPr="004B05A3">
              <w:rPr>
                <w:rFonts w:ascii="Times New Roman" w:eastAsia="Segoe UI" w:hAnsi="Times New Roman" w:cs="Times New Roman"/>
                <w:color w:val="323130"/>
                <w:sz w:val="20"/>
                <w:szCs w:val="20"/>
              </w:rPr>
              <w:t>vært...</w:t>
            </w:r>
            <w:proofErr w:type="gramEnd"/>
            <w:r w:rsidRPr="004B05A3">
              <w:rPr>
                <w:rFonts w:ascii="Times New Roman" w:eastAsia="Segoe UI" w:hAnsi="Times New Roman" w:cs="Times New Roman"/>
                <w:color w:val="323130"/>
                <w:sz w:val="20"/>
                <w:szCs w:val="20"/>
              </w:rPr>
              <w:t xml:space="preserve"> Jeg kunne ønske at vi kunne ha kommet mer og mer sånn innspill til hvordan fungerer dette?»</w:t>
            </w:r>
          </w:p>
          <w:p w14:paraId="6B22BBAF" w14:textId="77777777" w:rsidR="003769BF" w:rsidRPr="004B05A3" w:rsidRDefault="00F56B49" w:rsidP="003769BF">
            <w:pPr>
              <w:spacing w:after="110"/>
              <w:rPr>
                <w:rFonts w:ascii="Times New Roman" w:eastAsia="Segoe UI" w:hAnsi="Times New Roman" w:cs="Times New Roman"/>
                <w:color w:val="323130"/>
                <w:sz w:val="20"/>
                <w:szCs w:val="20"/>
              </w:rPr>
            </w:pPr>
            <w:r w:rsidRPr="004B05A3">
              <w:rPr>
                <w:rFonts w:ascii="Times New Roman" w:eastAsia="Segoe UI" w:hAnsi="Times New Roman" w:cs="Times New Roman"/>
                <w:color w:val="323130"/>
                <w:sz w:val="20"/>
                <w:szCs w:val="20"/>
              </w:rPr>
              <w:t>«Og hvis jeg skal oppsummere, så var jeg veldig positiv til prosjektet sånn i utgangspunktet, for jeg synes det var så utrolig viktig tema med psykisk helse i svangerskapet. Men jeg er altså blitt litt sånn sitter med en litt sånn for stor, litt for overveldende oppgave.»</w:t>
            </w:r>
          </w:p>
          <w:p w14:paraId="37D3EB81" w14:textId="25E55CB8" w:rsidR="008B56B3" w:rsidRPr="004B05A3" w:rsidRDefault="008B56B3" w:rsidP="003769BF">
            <w:pPr>
              <w:spacing w:after="110"/>
              <w:rPr>
                <w:rFonts w:ascii="Times New Roman" w:eastAsia="Segoe UI" w:hAnsi="Times New Roman" w:cs="Times New Roman"/>
                <w:color w:val="323130"/>
                <w:sz w:val="20"/>
                <w:szCs w:val="20"/>
              </w:rPr>
            </w:pPr>
            <w:r w:rsidRPr="004B05A3">
              <w:rPr>
                <w:rFonts w:ascii="Times New Roman" w:eastAsia="Segoe UI" w:hAnsi="Times New Roman" w:cs="Times New Roman"/>
                <w:color w:val="323130"/>
                <w:sz w:val="20"/>
                <w:szCs w:val="20"/>
              </w:rPr>
              <w:br/>
              <w:t xml:space="preserve">«Jeg følte liksom at gud det her tar mye tid, og jeg må konsentrere meg, dette vil kreve mye da. Men mens det i praksis egentlig ikke er det, så har det kanskje virket mer komplisert enn det det egentlig er.» </w:t>
            </w:r>
          </w:p>
          <w:p w14:paraId="5F17CD3D" w14:textId="07E0E862" w:rsidR="008B56B3" w:rsidRPr="004B05A3" w:rsidRDefault="008B56B3" w:rsidP="005532D9">
            <w:pPr>
              <w:spacing w:after="110"/>
              <w:rPr>
                <w:rFonts w:ascii="Times New Roman" w:eastAsia="Segoe UI" w:hAnsi="Times New Roman" w:cs="Times New Roman"/>
                <w:color w:val="323130"/>
                <w:sz w:val="20"/>
                <w:szCs w:val="20"/>
              </w:rPr>
            </w:pPr>
          </w:p>
        </w:tc>
        <w:tc>
          <w:tcPr>
            <w:tcW w:w="1071" w:type="pct"/>
          </w:tcPr>
          <w:p w14:paraId="149F353B" w14:textId="77777777" w:rsidR="008B56B3" w:rsidRPr="004B05A3" w:rsidRDefault="008B56B3" w:rsidP="00D37272">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I haven't figured out the smartest way to [motivate further use], no." </w:t>
            </w:r>
          </w:p>
          <w:p w14:paraId="2E4EBFA2" w14:textId="038B3CE5" w:rsidR="008B56B3" w:rsidRPr="004B05A3" w:rsidRDefault="008B56B3" w:rsidP="00120D88">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I was left thinking: am I really not doing anything of what I'm supposed to do? Because I don't know what I'm doing. And then I </w:t>
            </w:r>
            <w:proofErr w:type="gramStart"/>
            <w:r w:rsidRPr="004B05A3">
              <w:rPr>
                <w:rFonts w:ascii="Times New Roman" w:hAnsi="Times New Roman" w:cs="Times New Roman"/>
                <w:sz w:val="20"/>
                <w:szCs w:val="20"/>
                <w:lang w:val="en-GB"/>
              </w:rPr>
              <w:t>have to</w:t>
            </w:r>
            <w:proofErr w:type="gramEnd"/>
            <w:r w:rsidRPr="004B05A3">
              <w:rPr>
                <w:rFonts w:ascii="Times New Roman" w:hAnsi="Times New Roman" w:cs="Times New Roman"/>
                <w:sz w:val="20"/>
                <w:szCs w:val="20"/>
                <w:lang w:val="en-GB"/>
              </w:rPr>
              <w:t xml:space="preserve"> choose between which four techniques I use when guiding, and I really feel like I'm just talking. I don't know what it's called, right?" </w:t>
            </w:r>
          </w:p>
          <w:p w14:paraId="639ACF3E" w14:textId="2A92BB3A" w:rsidR="008B56B3" w:rsidRPr="004B05A3" w:rsidRDefault="00E67A29" w:rsidP="00A64EBE">
            <w:pPr>
              <w:spacing w:after="110"/>
              <w:rPr>
                <w:rFonts w:ascii="Times New Roman" w:eastAsia="Segoe UI" w:hAnsi="Times New Roman" w:cs="Times New Roman"/>
                <w:color w:val="323130"/>
                <w:sz w:val="20"/>
                <w:szCs w:val="20"/>
                <w:lang w:val="en-GB"/>
              </w:rPr>
            </w:pPr>
            <w:r w:rsidRPr="004B05A3">
              <w:rPr>
                <w:rFonts w:ascii="Times New Roman" w:eastAsia="Segoe UI" w:hAnsi="Times New Roman" w:cs="Times New Roman"/>
                <w:color w:val="323130"/>
                <w:sz w:val="20"/>
                <w:szCs w:val="20"/>
                <w:lang w:val="en-GB"/>
              </w:rPr>
              <w:t>“</w:t>
            </w:r>
            <w:r w:rsidR="008B56B3" w:rsidRPr="004B05A3">
              <w:rPr>
                <w:rFonts w:ascii="Times New Roman" w:eastAsia="Segoe UI" w:hAnsi="Times New Roman" w:cs="Times New Roman"/>
                <w:color w:val="323130"/>
                <w:sz w:val="20"/>
                <w:szCs w:val="20"/>
                <w:lang w:val="en-GB"/>
              </w:rPr>
              <w:t xml:space="preserve">… that I should be a kind of salesperson for a product that I have not been involved in being able to shape or... or to own in a way. I don't feel any ownership, and I've been... I wish we could have come up with </w:t>
            </w:r>
            <w:proofErr w:type="gramStart"/>
            <w:r w:rsidR="008B56B3" w:rsidRPr="004B05A3">
              <w:rPr>
                <w:rFonts w:ascii="Times New Roman" w:eastAsia="Segoe UI" w:hAnsi="Times New Roman" w:cs="Times New Roman"/>
                <w:color w:val="323130"/>
                <w:sz w:val="20"/>
                <w:szCs w:val="20"/>
                <w:lang w:val="en-GB"/>
              </w:rPr>
              <w:t>more and more</w:t>
            </w:r>
            <w:proofErr w:type="gramEnd"/>
            <w:r w:rsidR="008B56B3" w:rsidRPr="004B05A3">
              <w:rPr>
                <w:rFonts w:ascii="Times New Roman" w:eastAsia="Segoe UI" w:hAnsi="Times New Roman" w:cs="Times New Roman"/>
                <w:color w:val="323130"/>
                <w:sz w:val="20"/>
                <w:szCs w:val="20"/>
                <w:lang w:val="en-GB"/>
              </w:rPr>
              <w:t xml:space="preserve"> input like this, how does this work?"</w:t>
            </w:r>
          </w:p>
          <w:p w14:paraId="5845EDF5" w14:textId="77777777" w:rsidR="008B56B3" w:rsidRPr="004B05A3" w:rsidRDefault="00E47C6F" w:rsidP="006168A7">
            <w:pPr>
              <w:spacing w:after="110"/>
              <w:rPr>
                <w:rFonts w:ascii="Times New Roman" w:eastAsia="Segoe UI" w:hAnsi="Times New Roman" w:cs="Times New Roman"/>
                <w:color w:val="323130"/>
                <w:sz w:val="20"/>
                <w:szCs w:val="20"/>
                <w:lang w:val="en-GB"/>
              </w:rPr>
            </w:pPr>
            <w:r w:rsidRPr="004B05A3">
              <w:rPr>
                <w:rFonts w:ascii="Times New Roman" w:eastAsia="Segoe UI" w:hAnsi="Times New Roman" w:cs="Times New Roman"/>
                <w:color w:val="323130"/>
                <w:sz w:val="20"/>
                <w:szCs w:val="20"/>
                <w:lang w:val="en-GB"/>
              </w:rPr>
              <w:t>“</w:t>
            </w:r>
            <w:r w:rsidR="00AD61B3" w:rsidRPr="004B05A3">
              <w:rPr>
                <w:rFonts w:ascii="Times New Roman" w:eastAsia="Segoe UI" w:hAnsi="Times New Roman" w:cs="Times New Roman"/>
                <w:color w:val="323130"/>
                <w:sz w:val="20"/>
                <w:szCs w:val="20"/>
                <w:lang w:val="en-GB"/>
              </w:rPr>
              <w:t>I</w:t>
            </w:r>
            <w:r w:rsidR="00C16FF9" w:rsidRPr="004B05A3">
              <w:rPr>
                <w:rFonts w:ascii="Times New Roman" w:eastAsia="Segoe UI" w:hAnsi="Times New Roman" w:cs="Times New Roman"/>
                <w:color w:val="323130"/>
                <w:sz w:val="20"/>
                <w:szCs w:val="20"/>
                <w:lang w:val="en-GB"/>
              </w:rPr>
              <w:t xml:space="preserve"> was very positive about the project in the first place, because I think it was such an incredibly important topic</w:t>
            </w:r>
            <w:r w:rsidR="00F80477" w:rsidRPr="004B05A3">
              <w:rPr>
                <w:rFonts w:ascii="Times New Roman" w:eastAsia="Segoe UI" w:hAnsi="Times New Roman" w:cs="Times New Roman"/>
                <w:color w:val="323130"/>
                <w:sz w:val="20"/>
                <w:szCs w:val="20"/>
                <w:lang w:val="en-GB"/>
              </w:rPr>
              <w:t>…</w:t>
            </w:r>
            <w:r w:rsidR="00C16FF9" w:rsidRPr="004B05A3">
              <w:rPr>
                <w:rFonts w:ascii="Times New Roman" w:eastAsia="Segoe UI" w:hAnsi="Times New Roman" w:cs="Times New Roman"/>
                <w:color w:val="323130"/>
                <w:sz w:val="20"/>
                <w:szCs w:val="20"/>
                <w:lang w:val="en-GB"/>
              </w:rPr>
              <w:t xml:space="preserve"> mental health in pregnancy. But </w:t>
            </w:r>
            <w:r w:rsidR="00643317" w:rsidRPr="004B05A3">
              <w:rPr>
                <w:rFonts w:ascii="Times New Roman" w:eastAsia="Segoe UI" w:hAnsi="Times New Roman" w:cs="Times New Roman"/>
                <w:color w:val="323130"/>
                <w:sz w:val="20"/>
                <w:szCs w:val="20"/>
                <w:lang w:val="en-GB"/>
              </w:rPr>
              <w:t>now I’m</w:t>
            </w:r>
            <w:r w:rsidR="00C16FF9" w:rsidRPr="004B05A3">
              <w:rPr>
                <w:rFonts w:ascii="Times New Roman" w:eastAsia="Segoe UI" w:hAnsi="Times New Roman" w:cs="Times New Roman"/>
                <w:color w:val="323130"/>
                <w:sz w:val="20"/>
                <w:szCs w:val="20"/>
                <w:lang w:val="en-GB"/>
              </w:rPr>
              <w:t xml:space="preserve"> </w:t>
            </w:r>
            <w:r w:rsidR="00643317" w:rsidRPr="004B05A3">
              <w:rPr>
                <w:rFonts w:ascii="Times New Roman" w:eastAsia="Segoe UI" w:hAnsi="Times New Roman" w:cs="Times New Roman"/>
                <w:color w:val="323130"/>
                <w:sz w:val="20"/>
                <w:szCs w:val="20"/>
                <w:lang w:val="en-GB"/>
              </w:rPr>
              <w:t>like…</w:t>
            </w:r>
            <w:r w:rsidR="00C16FF9" w:rsidRPr="004B05A3">
              <w:rPr>
                <w:rFonts w:ascii="Times New Roman" w:eastAsia="Segoe UI" w:hAnsi="Times New Roman" w:cs="Times New Roman"/>
                <w:color w:val="323130"/>
                <w:sz w:val="20"/>
                <w:szCs w:val="20"/>
                <w:lang w:val="en-GB"/>
              </w:rPr>
              <w:t xml:space="preserve"> sitting with a task that is a little too big, a little too overwhelming."</w:t>
            </w:r>
          </w:p>
          <w:p w14:paraId="31AE7BF4" w14:textId="1FBC81BB" w:rsidR="00D4566C" w:rsidRPr="004B05A3" w:rsidRDefault="00D4566C" w:rsidP="006168A7">
            <w:pPr>
              <w:spacing w:after="110"/>
              <w:rPr>
                <w:rFonts w:ascii="Times New Roman" w:eastAsia="Segoe UI" w:hAnsi="Times New Roman" w:cs="Times New Roman"/>
                <w:color w:val="323130"/>
                <w:sz w:val="20"/>
                <w:szCs w:val="20"/>
                <w:lang w:val="en-GB"/>
              </w:rPr>
            </w:pPr>
            <w:r w:rsidRPr="004B05A3">
              <w:rPr>
                <w:rFonts w:ascii="Times New Roman" w:eastAsia="Segoe UI" w:hAnsi="Times New Roman" w:cs="Times New Roman"/>
                <w:color w:val="323130"/>
                <w:sz w:val="20"/>
                <w:szCs w:val="20"/>
                <w:lang w:val="en-GB"/>
              </w:rPr>
              <w:t xml:space="preserve">"I kind of felt that god this takes a lot of time, and I have to concentrate, this will take a lot then. But while in practice it really isn't, it may have seemed more complicated than it really is." </w:t>
            </w:r>
          </w:p>
        </w:tc>
        <w:tc>
          <w:tcPr>
            <w:tcW w:w="972" w:type="pct"/>
          </w:tcPr>
          <w:p w14:paraId="36F4BA51" w14:textId="14864C9B" w:rsidR="00755597" w:rsidRPr="004B05A3" w:rsidRDefault="00755597" w:rsidP="00755597">
            <w:pPr>
              <w:pStyle w:val="NormalWeb"/>
              <w:rPr>
                <w:sz w:val="20"/>
                <w:szCs w:val="20"/>
                <w:lang w:val="en-GB"/>
              </w:rPr>
            </w:pPr>
            <w:r w:rsidRPr="004B05A3">
              <w:rPr>
                <w:sz w:val="20"/>
                <w:szCs w:val="20"/>
                <w:lang w:val="en-GB"/>
              </w:rPr>
              <w:t xml:space="preserve">The intervention was perceived as complex, with </w:t>
            </w:r>
            <w:proofErr w:type="gramStart"/>
            <w:r w:rsidRPr="004B05A3">
              <w:rPr>
                <w:sz w:val="20"/>
                <w:szCs w:val="20"/>
                <w:lang w:val="en-GB"/>
              </w:rPr>
              <w:t>unclear  procedures</w:t>
            </w:r>
            <w:proofErr w:type="gramEnd"/>
            <w:r w:rsidRPr="004B05A3">
              <w:rPr>
                <w:sz w:val="20"/>
                <w:szCs w:val="20"/>
                <w:lang w:val="en-GB"/>
              </w:rPr>
              <w:t>.</w:t>
            </w:r>
          </w:p>
          <w:p w14:paraId="659C86DF" w14:textId="77777777" w:rsidR="00755597" w:rsidRPr="004B05A3" w:rsidRDefault="00755597" w:rsidP="00755597">
            <w:pPr>
              <w:pStyle w:val="NormalWeb"/>
              <w:rPr>
                <w:sz w:val="20"/>
                <w:szCs w:val="20"/>
                <w:lang w:val="en-GB"/>
              </w:rPr>
            </w:pPr>
            <w:r w:rsidRPr="004B05A3">
              <w:rPr>
                <w:sz w:val="20"/>
                <w:szCs w:val="20"/>
                <w:lang w:val="en-GB"/>
              </w:rPr>
              <w:t>Expectations for a more systematic approach (beyond just recommending the app) were unmet.</w:t>
            </w:r>
          </w:p>
          <w:p w14:paraId="40EF03DC" w14:textId="77777777" w:rsidR="00755597" w:rsidRPr="004B05A3" w:rsidRDefault="00755597" w:rsidP="00755597">
            <w:pPr>
              <w:pStyle w:val="NormalWeb"/>
              <w:rPr>
                <w:sz w:val="20"/>
                <w:szCs w:val="20"/>
                <w:lang w:val="en-GB"/>
              </w:rPr>
            </w:pPr>
            <w:r w:rsidRPr="004B05A3">
              <w:rPr>
                <w:sz w:val="20"/>
                <w:szCs w:val="20"/>
                <w:lang w:val="en-GB"/>
              </w:rPr>
              <w:t>Lack of hands-on, skills-based training created frustration and demotivation.</w:t>
            </w:r>
          </w:p>
          <w:p w14:paraId="2C73E983" w14:textId="77777777" w:rsidR="00755597" w:rsidRPr="004B05A3" w:rsidRDefault="00755597" w:rsidP="00755597">
            <w:pPr>
              <w:pStyle w:val="NormalWeb"/>
              <w:rPr>
                <w:sz w:val="20"/>
                <w:szCs w:val="20"/>
                <w:lang w:val="en-GB"/>
              </w:rPr>
            </w:pPr>
            <w:r w:rsidRPr="004B05A3">
              <w:rPr>
                <w:sz w:val="20"/>
                <w:szCs w:val="20"/>
                <w:lang w:val="en-GB"/>
              </w:rPr>
              <w:t>Benefits of training and supervision varied; some had not completed self-study beforehand.</w:t>
            </w:r>
          </w:p>
          <w:p w14:paraId="16EB67E4" w14:textId="2DFF1BE5" w:rsidR="00755597" w:rsidRPr="004B05A3" w:rsidRDefault="009F4D2E" w:rsidP="00755597">
            <w:pPr>
              <w:pStyle w:val="NormalWeb"/>
              <w:rPr>
                <w:sz w:val="20"/>
                <w:szCs w:val="20"/>
                <w:lang w:val="en-GB"/>
              </w:rPr>
            </w:pPr>
            <w:r w:rsidRPr="004B05A3">
              <w:rPr>
                <w:sz w:val="20"/>
                <w:szCs w:val="20"/>
                <w:lang w:val="en-GB"/>
              </w:rPr>
              <w:t>M</w:t>
            </w:r>
            <w:r w:rsidR="00755597" w:rsidRPr="004B05A3">
              <w:rPr>
                <w:sz w:val="20"/>
                <w:szCs w:val="20"/>
                <w:lang w:val="en-GB"/>
              </w:rPr>
              <w:t>ost public health nurses lacked prior experience, while only a few midwives had extensive experience.</w:t>
            </w:r>
          </w:p>
          <w:p w14:paraId="5FFD4182" w14:textId="77777777" w:rsidR="00755597" w:rsidRPr="004B05A3" w:rsidRDefault="00755597" w:rsidP="00755597">
            <w:pPr>
              <w:pStyle w:val="NormalWeb"/>
              <w:rPr>
                <w:sz w:val="20"/>
                <w:szCs w:val="20"/>
                <w:lang w:val="en-GB"/>
              </w:rPr>
            </w:pPr>
            <w:r w:rsidRPr="004B05A3">
              <w:rPr>
                <w:sz w:val="20"/>
                <w:szCs w:val="20"/>
                <w:lang w:val="en-GB"/>
              </w:rPr>
              <w:t>Expectations for own role in guidance were unclear.</w:t>
            </w:r>
          </w:p>
          <w:p w14:paraId="603886E3" w14:textId="0326B6AB" w:rsidR="008B56B3" w:rsidRPr="004B05A3" w:rsidRDefault="00755597" w:rsidP="004E5D7E">
            <w:pPr>
              <w:pStyle w:val="NormalWeb"/>
              <w:rPr>
                <w:sz w:val="20"/>
                <w:szCs w:val="20"/>
                <w:lang w:val="en-GB"/>
              </w:rPr>
            </w:pPr>
            <w:r w:rsidRPr="004B05A3">
              <w:rPr>
                <w:sz w:val="20"/>
                <w:szCs w:val="20"/>
                <w:lang w:val="en-GB"/>
              </w:rPr>
              <w:t>Participants reported broken expectations, frustration, and demotivation linked to training, unclear roles, and added workload.</w:t>
            </w:r>
          </w:p>
        </w:tc>
      </w:tr>
      <w:tr w:rsidR="008B56B3" w:rsidRPr="004B05A3" w14:paraId="0BAAECB4" w14:textId="77777777" w:rsidTr="00BF5AD9">
        <w:tc>
          <w:tcPr>
            <w:tcW w:w="691" w:type="pct"/>
          </w:tcPr>
          <w:p w14:paraId="572B4D21" w14:textId="35A024E7" w:rsidR="008B56B3" w:rsidRPr="004B05A3" w:rsidRDefault="004F1797" w:rsidP="00557E1B">
            <w:pPr>
              <w:rPr>
                <w:rFonts w:ascii="Times New Roman" w:hAnsi="Times New Roman" w:cs="Times New Roman"/>
                <w:b/>
                <w:bCs/>
                <w:color w:val="212121"/>
                <w:sz w:val="20"/>
                <w:szCs w:val="20"/>
                <w:lang w:val="en-US" w:eastAsia="nb-NO"/>
              </w:rPr>
            </w:pPr>
            <w:r w:rsidRPr="004B05A3">
              <w:rPr>
                <w:rFonts w:ascii="Times New Roman" w:hAnsi="Times New Roman" w:cs="Times New Roman"/>
                <w:b/>
                <w:bCs/>
                <w:i/>
                <w:iCs/>
                <w:sz w:val="20"/>
                <w:szCs w:val="20"/>
                <w:lang w:val="en-GB"/>
              </w:rPr>
              <w:t>Balancing Belief and Doubt</w:t>
            </w:r>
            <w:r w:rsidRPr="004B05A3">
              <w:rPr>
                <w:rFonts w:ascii="Times New Roman" w:eastAsia="Times New Roman" w:hAnsi="Times New Roman" w:cs="Times New Roman"/>
                <w:b/>
                <w:bCs/>
                <w:i/>
                <w:iCs/>
                <w:sz w:val="20"/>
                <w:szCs w:val="20"/>
                <w:lang w:val="en-GB" w:eastAsia="nb-NO"/>
              </w:rPr>
              <w:t xml:space="preserve"> –</w:t>
            </w:r>
            <w:r w:rsidRPr="004B05A3">
              <w:rPr>
                <w:rFonts w:ascii="Times New Roman" w:hAnsi="Times New Roman" w:cs="Times New Roman"/>
                <w:b/>
                <w:bCs/>
                <w:i/>
                <w:iCs/>
                <w:sz w:val="20"/>
                <w:szCs w:val="20"/>
                <w:lang w:val="en-GB"/>
              </w:rPr>
              <w:t xml:space="preserve"> Navigating digital care in relational professions</w:t>
            </w:r>
          </w:p>
          <w:p w14:paraId="1053ADF3" w14:textId="19E89584" w:rsidR="008B56B3" w:rsidRPr="004B05A3" w:rsidRDefault="008B56B3" w:rsidP="003F5158">
            <w:pPr>
              <w:rPr>
                <w:rFonts w:ascii="Times New Roman" w:hAnsi="Times New Roman" w:cs="Times New Roman"/>
                <w:color w:val="212121"/>
                <w:sz w:val="20"/>
                <w:szCs w:val="20"/>
                <w:lang w:val="en-US" w:eastAsia="nb-NO"/>
              </w:rPr>
            </w:pPr>
          </w:p>
          <w:p w14:paraId="0A4F89E3" w14:textId="0E34DCD4" w:rsidR="008B56B3" w:rsidRPr="004B05A3" w:rsidRDefault="008B56B3" w:rsidP="004E281A">
            <w:pPr>
              <w:spacing w:before="100" w:beforeAutospacing="1" w:after="100" w:afterAutospacing="1"/>
              <w:rPr>
                <w:rFonts w:ascii="Times New Roman" w:eastAsia="Times New Roman" w:hAnsi="Times New Roman" w:cs="Times New Roman"/>
                <w:kern w:val="0"/>
                <w:sz w:val="20"/>
                <w:szCs w:val="20"/>
                <w:lang w:val="en-US" w:eastAsia="nb-NO"/>
                <w14:ligatures w14:val="none"/>
              </w:rPr>
            </w:pPr>
          </w:p>
        </w:tc>
        <w:tc>
          <w:tcPr>
            <w:tcW w:w="887" w:type="pct"/>
          </w:tcPr>
          <w:p w14:paraId="44405943" w14:textId="77777777" w:rsidR="003016BB" w:rsidRPr="004B05A3" w:rsidRDefault="003016BB" w:rsidP="006F13B5">
            <w:pPr>
              <w:spacing w:before="100" w:beforeAutospacing="1" w:after="100" w:afterAutospacing="1"/>
              <w:outlineLvl w:val="1"/>
              <w:rPr>
                <w:rFonts w:ascii="Times New Roman" w:eastAsia="Times New Roman" w:hAnsi="Times New Roman" w:cs="Times New Roman"/>
                <w:kern w:val="0"/>
                <w:sz w:val="20"/>
                <w:szCs w:val="20"/>
                <w:lang w:val="en-GB" w:eastAsia="nb-NO"/>
                <w14:ligatures w14:val="none"/>
              </w:rPr>
            </w:pPr>
            <w:r w:rsidRPr="004B05A3">
              <w:rPr>
                <w:rFonts w:ascii="Times New Roman" w:eastAsia="Times New Roman" w:hAnsi="Times New Roman" w:cs="Times New Roman"/>
                <w:kern w:val="0"/>
                <w:sz w:val="20"/>
                <w:szCs w:val="20"/>
                <w:lang w:val="en-GB" w:eastAsia="nb-NO"/>
                <w14:ligatures w14:val="none"/>
              </w:rPr>
              <w:t>Feels negative to encourage mobile use</w:t>
            </w:r>
          </w:p>
          <w:p w14:paraId="73AD4AA2" w14:textId="77777777" w:rsidR="003016BB" w:rsidRPr="004B05A3" w:rsidRDefault="003016BB" w:rsidP="006F13B5">
            <w:pPr>
              <w:spacing w:before="100" w:beforeAutospacing="1" w:after="100" w:afterAutospacing="1"/>
              <w:rPr>
                <w:rFonts w:ascii="Times New Roman" w:eastAsia="Times New Roman" w:hAnsi="Times New Roman" w:cs="Times New Roman"/>
                <w:kern w:val="0"/>
                <w:sz w:val="20"/>
                <w:szCs w:val="20"/>
                <w:lang w:val="en-GB" w:eastAsia="nb-NO"/>
                <w14:ligatures w14:val="none"/>
              </w:rPr>
            </w:pPr>
            <w:proofErr w:type="spellStart"/>
            <w:r w:rsidRPr="004B05A3">
              <w:rPr>
                <w:rFonts w:ascii="Times New Roman" w:eastAsia="Times New Roman" w:hAnsi="Times New Roman" w:cs="Times New Roman"/>
                <w:kern w:val="0"/>
                <w:sz w:val="20"/>
                <w:szCs w:val="20"/>
                <w:lang w:val="en-GB" w:eastAsia="nb-NO"/>
                <w14:ligatures w14:val="none"/>
              </w:rPr>
              <w:t>Skeptical</w:t>
            </w:r>
            <w:proofErr w:type="spellEnd"/>
            <w:r w:rsidRPr="004B05A3">
              <w:rPr>
                <w:rFonts w:ascii="Times New Roman" w:eastAsia="Times New Roman" w:hAnsi="Times New Roman" w:cs="Times New Roman"/>
                <w:kern w:val="0"/>
                <w:sz w:val="20"/>
                <w:szCs w:val="20"/>
                <w:lang w:val="en-GB" w:eastAsia="nb-NO"/>
                <w14:ligatures w14:val="none"/>
              </w:rPr>
              <w:t xml:space="preserve"> about whether an app should replace traditional guidance/treatment/health personnel</w:t>
            </w:r>
          </w:p>
          <w:p w14:paraId="5A152D40" w14:textId="77777777" w:rsidR="003016BB" w:rsidRPr="004B05A3" w:rsidRDefault="003016BB" w:rsidP="006F13B5">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eastAsia="Times New Roman" w:hAnsi="Times New Roman" w:cs="Times New Roman"/>
                <w:kern w:val="0"/>
                <w:sz w:val="20"/>
                <w:szCs w:val="20"/>
                <w:lang w:val="en-GB" w:eastAsia="nb-NO"/>
                <w14:ligatures w14:val="none"/>
              </w:rPr>
              <w:t>Ambivalence to integrate digital tools</w:t>
            </w:r>
          </w:p>
          <w:p w14:paraId="7975C896" w14:textId="77777777" w:rsidR="003016BB" w:rsidRPr="004B05A3" w:rsidRDefault="003016BB" w:rsidP="006F13B5">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eastAsia="Times New Roman" w:hAnsi="Times New Roman" w:cs="Times New Roman"/>
                <w:kern w:val="0"/>
                <w:sz w:val="20"/>
                <w:szCs w:val="20"/>
                <w:lang w:val="en-GB" w:eastAsia="nb-NO"/>
                <w14:ligatures w14:val="none"/>
              </w:rPr>
              <w:t>Content vs Design</w:t>
            </w:r>
          </w:p>
          <w:p w14:paraId="369D289D" w14:textId="77777777" w:rsidR="003016BB" w:rsidRPr="004B05A3" w:rsidRDefault="003016BB" w:rsidP="006F13B5">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Positive to research-based interventions </w:t>
            </w:r>
          </w:p>
          <w:p w14:paraId="462BEE45" w14:textId="77777777" w:rsidR="003016BB" w:rsidRPr="004B05A3" w:rsidRDefault="003016BB" w:rsidP="006F13B5">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eastAsia="Times New Roman" w:hAnsi="Times New Roman" w:cs="Times New Roman"/>
                <w:kern w:val="0"/>
                <w:sz w:val="20"/>
                <w:szCs w:val="20"/>
                <w:lang w:val="en-GB" w:eastAsia="nb-NO"/>
                <w14:ligatures w14:val="none"/>
              </w:rPr>
              <w:t>Many women find that they do not want to participate in the study or use Mamma Mia</w:t>
            </w:r>
          </w:p>
          <w:p w14:paraId="1E60A1BD" w14:textId="77777777" w:rsidR="003016BB" w:rsidRPr="004B05A3" w:rsidRDefault="003016BB" w:rsidP="006F13B5">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Difficult to recruit due to a lot of text and information </w:t>
            </w:r>
          </w:p>
          <w:p w14:paraId="7C298CE0" w14:textId="77777777" w:rsidR="003016BB" w:rsidRPr="004B05A3" w:rsidRDefault="003016BB" w:rsidP="006F13B5">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Difficult to recruit due to technical problems</w:t>
            </w:r>
          </w:p>
          <w:p w14:paraId="610E5693" w14:textId="77777777" w:rsidR="003016BB" w:rsidRPr="004B05A3" w:rsidRDefault="003016BB" w:rsidP="006F13B5">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hAnsi="Times New Roman" w:cs="Times New Roman"/>
                <w:sz w:val="20"/>
                <w:szCs w:val="20"/>
                <w:lang w:val="en-GB"/>
              </w:rPr>
              <w:t xml:space="preserve">Hard to feel that you are pressuring pregnant women to use the app </w:t>
            </w:r>
          </w:p>
          <w:p w14:paraId="1809DDA5" w14:textId="22BF14A1" w:rsidR="003016BB" w:rsidRPr="004B05A3" w:rsidRDefault="003016BB" w:rsidP="006F13B5">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eastAsia="Times New Roman" w:hAnsi="Times New Roman" w:cs="Times New Roman"/>
                <w:kern w:val="0"/>
                <w:sz w:val="20"/>
                <w:szCs w:val="20"/>
                <w:lang w:val="en-GB" w:eastAsia="nb-NO"/>
                <w14:ligatures w14:val="none"/>
              </w:rPr>
              <w:t>Challenging to recruit due to late consultations during pregnancy</w:t>
            </w:r>
            <w:r w:rsidR="006E1BBB" w:rsidRPr="004B05A3">
              <w:rPr>
                <w:rFonts w:ascii="Times New Roman" w:eastAsia="Times New Roman" w:hAnsi="Times New Roman" w:cs="Times New Roman"/>
                <w:kern w:val="0"/>
                <w:sz w:val="20"/>
                <w:szCs w:val="20"/>
                <w:lang w:val="en-GB" w:eastAsia="nb-NO"/>
                <w14:ligatures w14:val="none"/>
              </w:rPr>
              <w:t xml:space="preserve"> and low birth rates</w:t>
            </w:r>
          </w:p>
          <w:p w14:paraId="7129004C" w14:textId="77777777" w:rsidR="003016BB" w:rsidRPr="004B05A3" w:rsidRDefault="003016BB" w:rsidP="006F13B5">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eastAsia="Times New Roman" w:hAnsi="Times New Roman" w:cs="Times New Roman"/>
                <w:kern w:val="0"/>
                <w:sz w:val="20"/>
                <w:szCs w:val="20"/>
                <w:lang w:val="en-GB" w:eastAsia="nb-NO"/>
                <w14:ligatures w14:val="none"/>
              </w:rPr>
              <w:t>Bad feedback creates less motivation for implementation</w:t>
            </w:r>
          </w:p>
          <w:p w14:paraId="2DC60404" w14:textId="7217B5D1" w:rsidR="003016BB" w:rsidRPr="004B05A3" w:rsidRDefault="006E1BBB" w:rsidP="006F13B5">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G</w:t>
            </w:r>
            <w:r w:rsidR="003016BB" w:rsidRPr="004B05A3">
              <w:rPr>
                <w:rFonts w:ascii="Times New Roman" w:hAnsi="Times New Roman" w:cs="Times New Roman"/>
                <w:sz w:val="20"/>
                <w:szCs w:val="20"/>
                <w:lang w:val="en-GB"/>
              </w:rPr>
              <w:t xml:space="preserve">enerally positive about the app Mamma Mia </w:t>
            </w:r>
          </w:p>
          <w:p w14:paraId="2094D23D" w14:textId="77777777" w:rsidR="003016BB" w:rsidRPr="004B05A3" w:rsidRDefault="003016BB" w:rsidP="006F13B5">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eastAsia="Times New Roman" w:hAnsi="Times New Roman" w:cs="Times New Roman"/>
                <w:kern w:val="0"/>
                <w:sz w:val="20"/>
                <w:szCs w:val="20"/>
                <w:lang w:val="en-GB" w:eastAsia="nb-NO"/>
                <w14:ligatures w14:val="none"/>
              </w:rPr>
              <w:t>Mamma Mia promotes health by increasing awareness of one's own resources</w:t>
            </w:r>
          </w:p>
          <w:p w14:paraId="08523E43" w14:textId="6014257B" w:rsidR="003016BB" w:rsidRPr="004B05A3" w:rsidRDefault="003016BB" w:rsidP="006F13B5">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Mamma Mia as a concrete </w:t>
            </w:r>
            <w:r w:rsidR="006E1BBB" w:rsidRPr="004B05A3">
              <w:rPr>
                <w:rFonts w:ascii="Times New Roman" w:hAnsi="Times New Roman" w:cs="Times New Roman"/>
                <w:sz w:val="20"/>
                <w:szCs w:val="20"/>
                <w:lang w:val="en-GB"/>
              </w:rPr>
              <w:t>tool</w:t>
            </w:r>
            <w:r w:rsidRPr="004B05A3">
              <w:rPr>
                <w:rFonts w:ascii="Times New Roman" w:hAnsi="Times New Roman" w:cs="Times New Roman"/>
                <w:sz w:val="20"/>
                <w:szCs w:val="20"/>
                <w:lang w:val="en-GB"/>
              </w:rPr>
              <w:t xml:space="preserve"> </w:t>
            </w:r>
          </w:p>
          <w:p w14:paraId="562B4A7C" w14:textId="77777777" w:rsidR="003016BB" w:rsidRPr="004B05A3" w:rsidRDefault="003016BB" w:rsidP="006F13B5">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eastAsia="Times New Roman" w:hAnsi="Times New Roman" w:cs="Times New Roman"/>
                <w:kern w:val="0"/>
                <w:sz w:val="20"/>
                <w:szCs w:val="20"/>
                <w:lang w:val="en-GB" w:eastAsia="nb-NO"/>
                <w14:ligatures w14:val="none"/>
              </w:rPr>
              <w:t>Positive experience with Mamma Mia prior to participation in the study</w:t>
            </w:r>
          </w:p>
          <w:p w14:paraId="7347E93D" w14:textId="295DA890" w:rsidR="003016BB" w:rsidRPr="004B05A3" w:rsidRDefault="000E53B2" w:rsidP="006F13B5">
            <w:pPr>
              <w:spacing w:before="100" w:beforeAutospacing="1" w:after="100" w:afterAutospacing="1"/>
              <w:rPr>
                <w:rFonts w:ascii="Times New Roman" w:hAnsi="Times New Roman" w:cs="Times New Roman"/>
                <w:sz w:val="20"/>
                <w:szCs w:val="20"/>
                <w:lang w:val="en-GB"/>
              </w:rPr>
            </w:pPr>
            <w:r>
              <w:rPr>
                <w:rFonts w:ascii="Times New Roman" w:hAnsi="Times New Roman" w:cs="Times New Roman"/>
                <w:sz w:val="20"/>
                <w:szCs w:val="20"/>
                <w:lang w:val="en-GB"/>
              </w:rPr>
              <w:t>T</w:t>
            </w:r>
            <w:r w:rsidR="003016BB" w:rsidRPr="004B05A3">
              <w:rPr>
                <w:rFonts w:ascii="Times New Roman" w:hAnsi="Times New Roman" w:cs="Times New Roman"/>
                <w:sz w:val="20"/>
                <w:szCs w:val="20"/>
                <w:lang w:val="en-GB"/>
              </w:rPr>
              <w:t xml:space="preserve">he Mamma Mia app is convenient </w:t>
            </w:r>
          </w:p>
          <w:p w14:paraId="010DE2F3" w14:textId="37564011" w:rsidR="003016BB" w:rsidRPr="004B05A3" w:rsidRDefault="000E53B2" w:rsidP="006F13B5">
            <w:pPr>
              <w:spacing w:before="100" w:beforeAutospacing="1" w:after="100" w:afterAutospacing="1"/>
              <w:rPr>
                <w:rFonts w:ascii="Times New Roman" w:hAnsi="Times New Roman" w:cs="Times New Roman"/>
                <w:sz w:val="20"/>
                <w:szCs w:val="20"/>
                <w:lang w:val="en-GB"/>
              </w:rPr>
            </w:pPr>
            <w:r>
              <w:rPr>
                <w:rFonts w:ascii="Times New Roman" w:hAnsi="Times New Roman" w:cs="Times New Roman"/>
                <w:sz w:val="20"/>
                <w:szCs w:val="20"/>
                <w:lang w:val="en-GB"/>
              </w:rPr>
              <w:t>P</w:t>
            </w:r>
            <w:r w:rsidR="003016BB" w:rsidRPr="004B05A3">
              <w:rPr>
                <w:rFonts w:ascii="Times New Roman" w:hAnsi="Times New Roman" w:cs="Times New Roman"/>
                <w:sz w:val="20"/>
                <w:szCs w:val="20"/>
                <w:lang w:val="en-GB"/>
              </w:rPr>
              <w:t xml:space="preserve">ositive to Mamma Mia as a supplement to the health centre service </w:t>
            </w:r>
          </w:p>
          <w:p w14:paraId="0CC83044" w14:textId="77777777" w:rsidR="003016BB" w:rsidRPr="004B05A3" w:rsidRDefault="003016BB" w:rsidP="006F13B5">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hAnsi="Times New Roman" w:cs="Times New Roman"/>
                <w:sz w:val="20"/>
                <w:szCs w:val="20"/>
                <w:lang w:val="en-GB"/>
              </w:rPr>
              <w:t>Mamma Mia can be a gateway to talking about mental health and other topics</w:t>
            </w:r>
          </w:p>
          <w:p w14:paraId="76F05CB6" w14:textId="77777777" w:rsidR="003016BB" w:rsidRPr="004B05A3" w:rsidRDefault="003016BB" w:rsidP="006F13B5">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hAnsi="Times New Roman" w:cs="Times New Roman"/>
                <w:sz w:val="20"/>
                <w:szCs w:val="20"/>
                <w:lang w:val="en-GB"/>
              </w:rPr>
              <w:t xml:space="preserve">Mamma Mia more accessible mental health interventions </w:t>
            </w:r>
          </w:p>
          <w:p w14:paraId="2869851C" w14:textId="4D5F0B14" w:rsidR="008B56B3" w:rsidRPr="004B05A3" w:rsidRDefault="008B56B3" w:rsidP="00A34285">
            <w:pPr>
              <w:spacing w:before="100" w:beforeAutospacing="1" w:after="100" w:afterAutospacing="1"/>
              <w:rPr>
                <w:rFonts w:ascii="Times New Roman" w:eastAsia="Times New Roman" w:hAnsi="Times New Roman" w:cs="Times New Roman"/>
                <w:kern w:val="0"/>
                <w:sz w:val="20"/>
                <w:szCs w:val="20"/>
                <w:lang w:val="en-GB" w:eastAsia="nb-NO"/>
                <w14:ligatures w14:val="none"/>
              </w:rPr>
            </w:pPr>
          </w:p>
        </w:tc>
        <w:tc>
          <w:tcPr>
            <w:tcW w:w="1379" w:type="pct"/>
          </w:tcPr>
          <w:p w14:paraId="383D647E" w14:textId="45C9633B" w:rsidR="008B56B3" w:rsidRPr="004B05A3" w:rsidRDefault="008B56B3" w:rsidP="00F7663C">
            <w:pPr>
              <w:spacing w:after="110"/>
              <w:rPr>
                <w:rFonts w:ascii="Times New Roman" w:eastAsia="Segoe UI" w:hAnsi="Times New Roman" w:cs="Times New Roman"/>
                <w:color w:val="323130"/>
                <w:sz w:val="20"/>
                <w:szCs w:val="20"/>
              </w:rPr>
            </w:pPr>
            <w:r w:rsidRPr="004B05A3">
              <w:rPr>
                <w:rFonts w:ascii="Times New Roman" w:eastAsia="Segoe UI" w:hAnsi="Times New Roman" w:cs="Times New Roman"/>
                <w:color w:val="323130"/>
                <w:sz w:val="20"/>
                <w:szCs w:val="20"/>
              </w:rPr>
              <w:t>«Er jo så viktig at det vi jobber med er forskningsbasert.»</w:t>
            </w:r>
          </w:p>
          <w:p w14:paraId="7B98B21A" w14:textId="6015BCBD" w:rsidR="008B56B3" w:rsidRPr="004B05A3" w:rsidRDefault="005B4976" w:rsidP="00877D01">
            <w:pPr>
              <w:spacing w:before="100" w:beforeAutospacing="1" w:after="100" w:afterAutospacing="1"/>
              <w:rPr>
                <w:rFonts w:ascii="Times New Roman" w:eastAsia="Times New Roman" w:hAnsi="Times New Roman" w:cs="Times New Roman"/>
                <w:kern w:val="0"/>
                <w:sz w:val="20"/>
                <w:szCs w:val="20"/>
                <w:lang w:eastAsia="nb-NO"/>
                <w14:ligatures w14:val="none"/>
              </w:rPr>
            </w:pPr>
            <w:r>
              <w:rPr>
                <w:rFonts w:ascii="Times New Roman" w:eastAsia="Times New Roman" w:hAnsi="Times New Roman" w:cs="Times New Roman"/>
                <w:kern w:val="0"/>
                <w:sz w:val="20"/>
                <w:szCs w:val="20"/>
                <w:lang w:eastAsia="nb-NO"/>
                <w14:ligatures w14:val="none"/>
              </w:rPr>
              <w:t>«</w:t>
            </w:r>
            <w:r w:rsidR="008B56B3" w:rsidRPr="004B05A3">
              <w:rPr>
                <w:rFonts w:ascii="Times New Roman" w:eastAsia="Times New Roman" w:hAnsi="Times New Roman" w:cs="Times New Roman"/>
                <w:kern w:val="0"/>
                <w:sz w:val="20"/>
                <w:szCs w:val="20"/>
                <w:lang w:eastAsia="nb-NO"/>
                <w14:ligatures w14:val="none"/>
              </w:rPr>
              <w:t xml:space="preserve">En mer moderne </w:t>
            </w:r>
            <w:proofErr w:type="gramStart"/>
            <w:r w:rsidR="008B56B3" w:rsidRPr="004B05A3">
              <w:rPr>
                <w:rFonts w:ascii="Times New Roman" w:eastAsia="Times New Roman" w:hAnsi="Times New Roman" w:cs="Times New Roman"/>
                <w:kern w:val="0"/>
                <w:sz w:val="20"/>
                <w:szCs w:val="20"/>
                <w:lang w:eastAsia="nb-NO"/>
                <w14:ligatures w14:val="none"/>
              </w:rPr>
              <w:t>måte…</w:t>
            </w:r>
            <w:proofErr w:type="gramEnd"/>
            <w:r w:rsidR="008B56B3" w:rsidRPr="004B05A3">
              <w:rPr>
                <w:rFonts w:ascii="Times New Roman" w:eastAsia="Times New Roman" w:hAnsi="Times New Roman" w:cs="Times New Roman"/>
                <w:kern w:val="0"/>
                <w:sz w:val="20"/>
                <w:szCs w:val="20"/>
                <w:lang w:eastAsia="nb-NO"/>
                <w14:ligatures w14:val="none"/>
              </w:rPr>
              <w:t xml:space="preserve"> fordi vi engasjerer kvinnene på en annen måte, enn en sånn enveis kommunikasjon som vi ofte har da. Vi informerer og skal jo gjennom en smørbrødliste med informasjon, så tenker jeg, kanskje det ikke er sånn man skal jobbe. Kanskje vi heller skal undre seg litt mer sammen».</w:t>
            </w:r>
          </w:p>
          <w:p w14:paraId="3B5E1E2A" w14:textId="77777777" w:rsidR="008B56B3" w:rsidRPr="004B05A3" w:rsidRDefault="008B56B3" w:rsidP="00925551">
            <w:pPr>
              <w:spacing w:before="100" w:beforeAutospacing="1" w:after="100" w:afterAutospacing="1"/>
              <w:rPr>
                <w:rFonts w:ascii="Times New Roman" w:eastAsia="Segoe UI" w:hAnsi="Times New Roman" w:cs="Times New Roman"/>
                <w:color w:val="323130"/>
                <w:sz w:val="20"/>
                <w:szCs w:val="20"/>
              </w:rPr>
            </w:pPr>
            <w:r w:rsidRPr="004B05A3">
              <w:rPr>
                <w:rFonts w:ascii="Times New Roman" w:eastAsia="Segoe UI" w:hAnsi="Times New Roman" w:cs="Times New Roman"/>
                <w:color w:val="323130"/>
                <w:sz w:val="20"/>
                <w:szCs w:val="20"/>
              </w:rPr>
              <w:t xml:space="preserve">«Så jeg tror absolutt at man er inne på noe når man tenker at psykisk helse må </w:t>
            </w:r>
            <w:proofErr w:type="gramStart"/>
            <w:r w:rsidRPr="004B05A3">
              <w:rPr>
                <w:rFonts w:ascii="Times New Roman" w:eastAsia="Segoe UI" w:hAnsi="Times New Roman" w:cs="Times New Roman"/>
                <w:color w:val="323130"/>
                <w:sz w:val="20"/>
                <w:szCs w:val="20"/>
              </w:rPr>
              <w:t>implementeres</w:t>
            </w:r>
            <w:proofErr w:type="gramEnd"/>
            <w:r w:rsidRPr="004B05A3">
              <w:rPr>
                <w:rFonts w:ascii="Times New Roman" w:eastAsia="Segoe UI" w:hAnsi="Times New Roman" w:cs="Times New Roman"/>
                <w:color w:val="323130"/>
                <w:sz w:val="20"/>
                <w:szCs w:val="20"/>
              </w:rPr>
              <w:t xml:space="preserve"> i digitale og appenes verden. Så er det bare dette med vår rolle opp i det.»</w:t>
            </w:r>
          </w:p>
          <w:p w14:paraId="0A21C80E" w14:textId="54A79B7A" w:rsidR="008B56B3" w:rsidRPr="004B05A3" w:rsidRDefault="008B56B3" w:rsidP="00561F62">
            <w:pPr>
              <w:spacing w:before="100" w:beforeAutospacing="1" w:after="100" w:afterAutospacing="1"/>
              <w:rPr>
                <w:rFonts w:ascii="Times New Roman" w:eastAsia="Segoe UI" w:hAnsi="Times New Roman" w:cs="Times New Roman"/>
                <w:color w:val="323130"/>
                <w:sz w:val="20"/>
                <w:szCs w:val="20"/>
              </w:rPr>
            </w:pPr>
            <w:r w:rsidRPr="004B05A3">
              <w:rPr>
                <w:rFonts w:ascii="Times New Roman" w:eastAsia="Segoe UI" w:hAnsi="Times New Roman" w:cs="Times New Roman"/>
                <w:color w:val="323130"/>
                <w:sz w:val="20"/>
                <w:szCs w:val="20"/>
              </w:rPr>
              <w:t>«jeg er ikke så veldigglad i å oppfordre til enda mer bruk av telefonen i et hverdagsliv da.»</w:t>
            </w:r>
          </w:p>
          <w:p w14:paraId="3DB3E457" w14:textId="0647C373" w:rsidR="008B56B3" w:rsidRPr="004B05A3" w:rsidRDefault="008B56B3" w:rsidP="00561F62">
            <w:pPr>
              <w:spacing w:before="100" w:beforeAutospacing="1" w:after="100" w:afterAutospacing="1"/>
              <w:rPr>
                <w:rFonts w:ascii="Times New Roman" w:eastAsia="Times New Roman" w:hAnsi="Times New Roman" w:cs="Times New Roman"/>
                <w:iCs/>
                <w:color w:val="000000" w:themeColor="text1"/>
                <w:sz w:val="20"/>
                <w:szCs w:val="20"/>
              </w:rPr>
            </w:pPr>
            <w:r w:rsidRPr="004B05A3">
              <w:rPr>
                <w:rFonts w:ascii="Times New Roman" w:eastAsia="Times New Roman" w:hAnsi="Times New Roman" w:cs="Times New Roman"/>
                <w:iCs/>
                <w:color w:val="000000" w:themeColor="text1"/>
                <w:sz w:val="20"/>
                <w:szCs w:val="20"/>
              </w:rPr>
              <w:t xml:space="preserve">«For meg er det jo litt sånn … Men det er sikkert fordi jeg er godt voksen [...] altså det er enda en ting man skal sitte på telefonen med da. Telefonen blir liksom så stor del […] det er nesten en forlengelse av armen til mange mennesker, og det skal liksom … Dette skal også inn på … På telefon […] Jeg vet jo ikke helt … Hvordan de opplever det alltid. Hvordan, hvor hensiktsmessig den er eller hvor mye til hjelp den er da. Kanskje kontra </w:t>
            </w:r>
            <w:proofErr w:type="gramStart"/>
            <w:r w:rsidRPr="004B05A3">
              <w:rPr>
                <w:rFonts w:ascii="Times New Roman" w:eastAsia="Times New Roman" w:hAnsi="Times New Roman" w:cs="Times New Roman"/>
                <w:iCs/>
                <w:color w:val="000000" w:themeColor="text1"/>
                <w:sz w:val="20"/>
                <w:szCs w:val="20"/>
              </w:rPr>
              <w:t>støttesamtaler…</w:t>
            </w:r>
            <w:proofErr w:type="gramEnd"/>
            <w:r w:rsidRPr="004B05A3">
              <w:rPr>
                <w:rFonts w:ascii="Times New Roman" w:eastAsia="Times New Roman" w:hAnsi="Times New Roman" w:cs="Times New Roman"/>
                <w:iCs/>
                <w:color w:val="000000" w:themeColor="text1"/>
                <w:sz w:val="20"/>
                <w:szCs w:val="20"/>
              </w:rPr>
              <w:t xml:space="preserve">» </w:t>
            </w:r>
          </w:p>
          <w:p w14:paraId="394B9FD8" w14:textId="7D2D9EEA" w:rsidR="008B56B3" w:rsidRPr="004B05A3" w:rsidRDefault="007B16EC" w:rsidP="00561F62">
            <w:pPr>
              <w:spacing w:before="100" w:beforeAutospacing="1" w:after="100" w:afterAutospacing="1"/>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w:t>
            </w:r>
            <w:r w:rsidRPr="004B05A3">
              <w:rPr>
                <w:rFonts w:ascii="Times New Roman" w:eastAsia="Times New Roman" w:hAnsi="Times New Roman" w:cs="Times New Roman"/>
                <w:color w:val="000000" w:themeColor="text1"/>
                <w:sz w:val="20"/>
                <w:szCs w:val="20"/>
              </w:rPr>
              <w:t>Hva</w:t>
            </w:r>
            <w:r w:rsidR="008B56B3" w:rsidRPr="004B05A3">
              <w:rPr>
                <w:rFonts w:ascii="Times New Roman" w:eastAsia="Times New Roman" w:hAnsi="Times New Roman" w:cs="Times New Roman"/>
                <w:color w:val="000000" w:themeColor="text1"/>
                <w:sz w:val="20"/>
                <w:szCs w:val="20"/>
              </w:rPr>
              <w:t xml:space="preserve"> skal jeg si, litt sånn blandet, fordi det er så viktig tema, og hvis det kan være et fint verktøy for de så er det kjempebra. Men jeg synes på en måte, det skal jo ikke […] erstatte oss. Jeg er […] generelt litt skeptisk til apper. Men [jeg skal] være åpen hvis den kan være et hjelpemiddel for de gravide.»</w:t>
            </w:r>
          </w:p>
          <w:p w14:paraId="71650FC8" w14:textId="0BEA5A10" w:rsidR="008B56B3" w:rsidRPr="004B05A3" w:rsidRDefault="008B56B3" w:rsidP="002F56AE">
            <w:pPr>
              <w:spacing w:after="110"/>
              <w:rPr>
                <w:rFonts w:ascii="Times New Roman" w:hAnsi="Times New Roman" w:cs="Times New Roman"/>
                <w:sz w:val="20"/>
                <w:szCs w:val="20"/>
              </w:rPr>
            </w:pPr>
            <w:r w:rsidRPr="004B05A3">
              <w:rPr>
                <w:rFonts w:ascii="Times New Roman" w:eastAsia="Segoe UI" w:hAnsi="Times New Roman" w:cs="Times New Roman"/>
                <w:color w:val="323130"/>
                <w:sz w:val="20"/>
                <w:szCs w:val="20"/>
              </w:rPr>
              <w:t>«</w:t>
            </w:r>
            <w:r w:rsidR="00BA2394">
              <w:rPr>
                <w:rFonts w:ascii="Times New Roman" w:eastAsia="Segoe UI" w:hAnsi="Times New Roman" w:cs="Times New Roman"/>
                <w:color w:val="323130"/>
                <w:sz w:val="20"/>
                <w:szCs w:val="20"/>
              </w:rPr>
              <w:t>M</w:t>
            </w:r>
            <w:r w:rsidRPr="004B05A3">
              <w:rPr>
                <w:rFonts w:ascii="Times New Roman" w:eastAsia="Segoe UI" w:hAnsi="Times New Roman" w:cs="Times New Roman"/>
                <w:color w:val="323130"/>
                <w:sz w:val="20"/>
                <w:szCs w:val="20"/>
              </w:rPr>
              <w:t xml:space="preserve">en jeg har skjønt at </w:t>
            </w:r>
            <w:r w:rsidR="00264D2D">
              <w:rPr>
                <w:rFonts w:ascii="Times New Roman" w:eastAsia="Segoe UI" w:hAnsi="Times New Roman" w:cs="Times New Roman"/>
                <w:color w:val="323130"/>
                <w:sz w:val="20"/>
                <w:szCs w:val="20"/>
              </w:rPr>
              <w:t>det</w:t>
            </w:r>
            <w:r w:rsidRPr="004B05A3">
              <w:rPr>
                <w:rFonts w:ascii="Times New Roman" w:eastAsia="Segoe UI" w:hAnsi="Times New Roman" w:cs="Times New Roman"/>
                <w:color w:val="323130"/>
                <w:sz w:val="20"/>
                <w:szCs w:val="20"/>
              </w:rPr>
              <w:t xml:space="preserve"> har kommet for å </w:t>
            </w:r>
            <w:proofErr w:type="gramStart"/>
            <w:r w:rsidRPr="004B05A3">
              <w:rPr>
                <w:rFonts w:ascii="Times New Roman" w:eastAsia="Segoe UI" w:hAnsi="Times New Roman" w:cs="Times New Roman"/>
                <w:color w:val="323130"/>
                <w:sz w:val="20"/>
                <w:szCs w:val="20"/>
              </w:rPr>
              <w:t>bli</w:t>
            </w:r>
            <w:proofErr w:type="gramEnd"/>
            <w:r w:rsidRPr="004B05A3">
              <w:rPr>
                <w:rFonts w:ascii="Times New Roman" w:eastAsia="Segoe UI" w:hAnsi="Times New Roman" w:cs="Times New Roman"/>
                <w:color w:val="323130"/>
                <w:sz w:val="20"/>
                <w:szCs w:val="20"/>
              </w:rPr>
              <w:t xml:space="preserve"> men et alternativ da et supplement til vår tilstedeværelse.»</w:t>
            </w:r>
          </w:p>
          <w:p w14:paraId="3521F756" w14:textId="0B1983D5" w:rsidR="008B56B3" w:rsidRPr="004B05A3" w:rsidRDefault="008B56B3" w:rsidP="0049581F">
            <w:pPr>
              <w:spacing w:after="110"/>
              <w:rPr>
                <w:rFonts w:ascii="Times New Roman" w:eastAsia="Segoe UI" w:hAnsi="Times New Roman" w:cs="Times New Roman"/>
                <w:color w:val="323130"/>
                <w:sz w:val="20"/>
                <w:szCs w:val="20"/>
              </w:rPr>
            </w:pPr>
            <w:r w:rsidRPr="004B05A3">
              <w:rPr>
                <w:rFonts w:ascii="Times New Roman" w:eastAsia="Segoe UI" w:hAnsi="Times New Roman" w:cs="Times New Roman"/>
                <w:color w:val="323130"/>
                <w:sz w:val="20"/>
                <w:szCs w:val="20"/>
              </w:rPr>
              <w:br/>
            </w:r>
            <w:proofErr w:type="gramStart"/>
            <w:r w:rsidRPr="004B05A3">
              <w:rPr>
                <w:rFonts w:ascii="Times New Roman" w:eastAsia="Segoe UI" w:hAnsi="Times New Roman" w:cs="Times New Roman"/>
                <w:color w:val="323130"/>
                <w:sz w:val="20"/>
                <w:szCs w:val="20"/>
              </w:rPr>
              <w:t>«…For</w:t>
            </w:r>
            <w:proofErr w:type="gramEnd"/>
            <w:r w:rsidRPr="004B05A3">
              <w:rPr>
                <w:rFonts w:ascii="Times New Roman" w:eastAsia="Segoe UI" w:hAnsi="Times New Roman" w:cs="Times New Roman"/>
                <w:color w:val="323130"/>
                <w:sz w:val="20"/>
                <w:szCs w:val="20"/>
              </w:rPr>
              <w:t xml:space="preserve"> meg ville det aldri noen gang kunne erstatte møtet mellom mennesker.»</w:t>
            </w:r>
          </w:p>
          <w:p w14:paraId="6CD42A36" w14:textId="74AA12E6" w:rsidR="008B56B3" w:rsidRPr="004B05A3" w:rsidRDefault="00C65EA6" w:rsidP="0049581F">
            <w:pPr>
              <w:spacing w:after="110"/>
              <w:rPr>
                <w:rFonts w:ascii="Times New Roman" w:eastAsia="Segoe UI" w:hAnsi="Times New Roman" w:cs="Times New Roman"/>
                <w:color w:val="323130"/>
                <w:sz w:val="20"/>
                <w:szCs w:val="20"/>
              </w:rPr>
            </w:pPr>
            <w:r w:rsidRPr="004B05A3">
              <w:rPr>
                <w:rFonts w:ascii="Times New Roman" w:eastAsia="Segoe UI" w:hAnsi="Times New Roman" w:cs="Times New Roman"/>
                <w:color w:val="323130"/>
                <w:sz w:val="20"/>
                <w:szCs w:val="20"/>
              </w:rPr>
              <w:t>«</w:t>
            </w:r>
            <w:r w:rsidR="008B56B3" w:rsidRPr="004B05A3">
              <w:rPr>
                <w:rFonts w:ascii="Times New Roman" w:eastAsia="Segoe UI" w:hAnsi="Times New Roman" w:cs="Times New Roman"/>
                <w:color w:val="323130"/>
                <w:sz w:val="20"/>
                <w:szCs w:val="20"/>
              </w:rPr>
              <w:t xml:space="preserve">De bruker mye digitale hjelpemidler, så sånn sett så er det helt midt i blinken egentlig.» </w:t>
            </w:r>
          </w:p>
          <w:p w14:paraId="22644DD5" w14:textId="77777777" w:rsidR="008B56B3" w:rsidRPr="004B05A3" w:rsidRDefault="008B56B3" w:rsidP="00D06114">
            <w:pPr>
              <w:spacing w:before="100" w:beforeAutospacing="1" w:after="100" w:afterAutospacing="1"/>
              <w:rPr>
                <w:rFonts w:ascii="Times New Roman" w:eastAsia="Times New Roman" w:hAnsi="Times New Roman" w:cs="Times New Roman"/>
                <w:color w:val="000000" w:themeColor="text1"/>
                <w:sz w:val="20"/>
                <w:szCs w:val="20"/>
              </w:rPr>
            </w:pPr>
            <w:r w:rsidRPr="004B05A3">
              <w:rPr>
                <w:rFonts w:ascii="Times New Roman" w:eastAsia="Times New Roman" w:hAnsi="Times New Roman" w:cs="Times New Roman"/>
                <w:color w:val="000000" w:themeColor="text1"/>
                <w:sz w:val="20"/>
                <w:szCs w:val="20"/>
              </w:rPr>
              <w:t xml:space="preserve">«Men [Mamma Mia] skaper litt sånn der frustrasjonen rundt det som vi allerede har. Fordi at vi ikke har nok oppfølging å tilby … Til de som sliter da. […] vi har ikke psykologer i kommunen.» </w:t>
            </w:r>
          </w:p>
          <w:p w14:paraId="5E854356" w14:textId="77777777" w:rsidR="008B56B3" w:rsidRPr="004B05A3" w:rsidRDefault="008B56B3" w:rsidP="00D06114">
            <w:pPr>
              <w:spacing w:before="100" w:beforeAutospacing="1" w:after="100" w:afterAutospacing="1"/>
              <w:rPr>
                <w:rFonts w:ascii="Times New Roman" w:eastAsia="Times New Roman" w:hAnsi="Times New Roman" w:cs="Times New Roman"/>
                <w:color w:val="000000" w:themeColor="text1"/>
                <w:sz w:val="20"/>
                <w:szCs w:val="20"/>
              </w:rPr>
            </w:pPr>
            <w:r w:rsidRPr="004B05A3">
              <w:rPr>
                <w:rFonts w:ascii="Times New Roman" w:eastAsia="Times New Roman" w:hAnsi="Times New Roman" w:cs="Times New Roman"/>
                <w:color w:val="000000" w:themeColor="text1"/>
                <w:sz w:val="20"/>
                <w:szCs w:val="20"/>
              </w:rPr>
              <w:t>«Jeg synes egentlig det viktigste for min del er jeg synes at Mamma Mia appen er bra verktøy»</w:t>
            </w:r>
          </w:p>
          <w:p w14:paraId="73244D20" w14:textId="54DE978F" w:rsidR="008B56B3" w:rsidRPr="00DC4B90" w:rsidRDefault="008B56B3" w:rsidP="00DC4B90">
            <w:pPr>
              <w:spacing w:before="100" w:beforeAutospacing="1" w:after="100" w:afterAutospacing="1"/>
              <w:rPr>
                <w:rFonts w:ascii="Times New Roman" w:eastAsia="Times New Roman" w:hAnsi="Times New Roman" w:cs="Times New Roman"/>
                <w:color w:val="000000" w:themeColor="text1"/>
                <w:sz w:val="20"/>
                <w:szCs w:val="20"/>
              </w:rPr>
            </w:pPr>
            <w:r w:rsidRPr="004B05A3">
              <w:rPr>
                <w:rFonts w:ascii="Times New Roman" w:eastAsia="Times New Roman" w:hAnsi="Times New Roman" w:cs="Times New Roman"/>
                <w:color w:val="000000" w:themeColor="text1"/>
                <w:sz w:val="20"/>
                <w:szCs w:val="20"/>
              </w:rPr>
              <w:t xml:space="preserve">«Mamma Mia er et mer konkret, mer tilgjengelig og praktisk verktøy, som er mer persontilpasset og kan bidra til god </w:t>
            </w:r>
            <w:r w:rsidRPr="008D6778">
              <w:rPr>
                <w:rFonts w:ascii="Times New Roman" w:eastAsia="Times New Roman" w:hAnsi="Times New Roman" w:cs="Times New Roman"/>
                <w:color w:val="000000" w:themeColor="text1"/>
                <w:sz w:val="20"/>
                <w:szCs w:val="20"/>
              </w:rPr>
              <w:t>bevisstgjøring av gravides egne ressurser»</w:t>
            </w:r>
            <w:r w:rsidRPr="008D6778">
              <w:rPr>
                <w:rFonts w:ascii="Times New Roman" w:eastAsia="Segoe UI" w:hAnsi="Times New Roman" w:cs="Times New Roman"/>
                <w:color w:val="323130"/>
                <w:sz w:val="20"/>
                <w:szCs w:val="20"/>
              </w:rPr>
              <w:t xml:space="preserve">. </w:t>
            </w:r>
          </w:p>
        </w:tc>
        <w:tc>
          <w:tcPr>
            <w:tcW w:w="1071" w:type="pct"/>
          </w:tcPr>
          <w:p w14:paraId="02BAA1BF" w14:textId="56DE6845" w:rsidR="00CD798F" w:rsidRPr="004B05A3" w:rsidRDefault="00CD798F" w:rsidP="00CE7CC3">
            <w:pPr>
              <w:spacing w:after="110"/>
              <w:rPr>
                <w:rFonts w:ascii="Times New Roman" w:eastAsia="Segoe UI" w:hAnsi="Times New Roman" w:cs="Times New Roman"/>
                <w:color w:val="323130"/>
                <w:sz w:val="20"/>
                <w:szCs w:val="20"/>
                <w:lang w:val="en-GB"/>
              </w:rPr>
            </w:pPr>
            <w:r w:rsidRPr="004B05A3">
              <w:rPr>
                <w:rFonts w:ascii="Times New Roman" w:eastAsia="Segoe UI" w:hAnsi="Times New Roman" w:cs="Times New Roman"/>
                <w:color w:val="323130"/>
                <w:sz w:val="20"/>
                <w:szCs w:val="20"/>
                <w:lang w:val="en-GB"/>
              </w:rPr>
              <w:t>"It's so important that what we work with is research-based"</w:t>
            </w:r>
          </w:p>
          <w:p w14:paraId="16D034BC" w14:textId="57AC55F1" w:rsidR="00CA1A63" w:rsidRPr="004B05A3" w:rsidRDefault="00CA1A63" w:rsidP="0012777A">
            <w:pPr>
              <w:spacing w:before="100" w:beforeAutospacing="1" w:after="100" w:afterAutospacing="1"/>
              <w:rPr>
                <w:rFonts w:ascii="Times New Roman" w:eastAsia="Times New Roman" w:hAnsi="Times New Roman" w:cs="Times New Roman"/>
                <w:kern w:val="0"/>
                <w:sz w:val="20"/>
                <w:szCs w:val="20"/>
                <w:lang w:eastAsia="nb-NO"/>
                <w14:ligatures w14:val="none"/>
              </w:rPr>
            </w:pPr>
            <w:r w:rsidRPr="004B05A3">
              <w:rPr>
                <w:rFonts w:ascii="Times New Roman" w:eastAsia="Times New Roman" w:hAnsi="Times New Roman" w:cs="Times New Roman"/>
                <w:kern w:val="0"/>
                <w:sz w:val="20"/>
                <w:szCs w:val="20"/>
                <w:lang w:val="en-GB" w:eastAsia="nb-NO"/>
                <w14:ligatures w14:val="none"/>
              </w:rPr>
              <w:t xml:space="preserve">"A more modern way... Because we engage the women in a different way, than the one-way communication that we often have then. We inform and </w:t>
            </w:r>
            <w:proofErr w:type="gramStart"/>
            <w:r w:rsidRPr="004B05A3">
              <w:rPr>
                <w:rFonts w:ascii="Times New Roman" w:eastAsia="Times New Roman" w:hAnsi="Times New Roman" w:cs="Times New Roman"/>
                <w:kern w:val="0"/>
                <w:sz w:val="20"/>
                <w:szCs w:val="20"/>
                <w:lang w:val="en-GB" w:eastAsia="nb-NO"/>
                <w14:ligatures w14:val="none"/>
              </w:rPr>
              <w:t>have to</w:t>
            </w:r>
            <w:proofErr w:type="gramEnd"/>
            <w:r w:rsidRPr="004B05A3">
              <w:rPr>
                <w:rFonts w:ascii="Times New Roman" w:eastAsia="Times New Roman" w:hAnsi="Times New Roman" w:cs="Times New Roman"/>
                <w:kern w:val="0"/>
                <w:sz w:val="20"/>
                <w:szCs w:val="20"/>
                <w:lang w:val="en-GB" w:eastAsia="nb-NO"/>
                <w14:ligatures w14:val="none"/>
              </w:rPr>
              <w:t xml:space="preserve"> go through a list of information, then I think, maybe that's not how you should work. </w:t>
            </w:r>
            <w:proofErr w:type="spellStart"/>
            <w:r w:rsidRPr="004B05A3">
              <w:rPr>
                <w:rFonts w:ascii="Times New Roman" w:eastAsia="Times New Roman" w:hAnsi="Times New Roman" w:cs="Times New Roman"/>
                <w:kern w:val="0"/>
                <w:sz w:val="20"/>
                <w:szCs w:val="20"/>
                <w:lang w:eastAsia="nb-NO"/>
                <w14:ligatures w14:val="none"/>
              </w:rPr>
              <w:t>Maybe</w:t>
            </w:r>
            <w:proofErr w:type="spellEnd"/>
            <w:r w:rsidRPr="004B05A3">
              <w:rPr>
                <w:rFonts w:ascii="Times New Roman" w:eastAsia="Times New Roman" w:hAnsi="Times New Roman" w:cs="Times New Roman"/>
                <w:kern w:val="0"/>
                <w:sz w:val="20"/>
                <w:szCs w:val="20"/>
                <w:lang w:eastAsia="nb-NO"/>
                <w14:ligatures w14:val="none"/>
              </w:rPr>
              <w:t xml:space="preserve"> </w:t>
            </w:r>
            <w:proofErr w:type="spellStart"/>
            <w:r w:rsidRPr="004B05A3">
              <w:rPr>
                <w:rFonts w:ascii="Times New Roman" w:eastAsia="Times New Roman" w:hAnsi="Times New Roman" w:cs="Times New Roman"/>
                <w:kern w:val="0"/>
                <w:sz w:val="20"/>
                <w:szCs w:val="20"/>
                <w:lang w:eastAsia="nb-NO"/>
                <w14:ligatures w14:val="none"/>
              </w:rPr>
              <w:t>we</w:t>
            </w:r>
            <w:proofErr w:type="spellEnd"/>
            <w:r w:rsidRPr="004B05A3">
              <w:rPr>
                <w:rFonts w:ascii="Times New Roman" w:eastAsia="Times New Roman" w:hAnsi="Times New Roman" w:cs="Times New Roman"/>
                <w:kern w:val="0"/>
                <w:sz w:val="20"/>
                <w:szCs w:val="20"/>
                <w:lang w:eastAsia="nb-NO"/>
                <w14:ligatures w14:val="none"/>
              </w:rPr>
              <w:t xml:space="preserve"> </w:t>
            </w:r>
            <w:proofErr w:type="spellStart"/>
            <w:r w:rsidRPr="004B05A3">
              <w:rPr>
                <w:rFonts w:ascii="Times New Roman" w:eastAsia="Times New Roman" w:hAnsi="Times New Roman" w:cs="Times New Roman"/>
                <w:kern w:val="0"/>
                <w:sz w:val="20"/>
                <w:szCs w:val="20"/>
                <w:lang w:eastAsia="nb-NO"/>
                <w14:ligatures w14:val="none"/>
              </w:rPr>
              <w:t>should</w:t>
            </w:r>
            <w:proofErr w:type="spellEnd"/>
            <w:r w:rsidRPr="004B05A3">
              <w:rPr>
                <w:rFonts w:ascii="Times New Roman" w:eastAsia="Times New Roman" w:hAnsi="Times New Roman" w:cs="Times New Roman"/>
                <w:kern w:val="0"/>
                <w:sz w:val="20"/>
                <w:szCs w:val="20"/>
                <w:lang w:eastAsia="nb-NO"/>
                <w14:ligatures w14:val="none"/>
              </w:rPr>
              <w:t xml:space="preserve"> </w:t>
            </w:r>
            <w:proofErr w:type="spellStart"/>
            <w:r w:rsidRPr="004B05A3">
              <w:rPr>
                <w:rFonts w:ascii="Times New Roman" w:eastAsia="Times New Roman" w:hAnsi="Times New Roman" w:cs="Times New Roman"/>
                <w:kern w:val="0"/>
                <w:sz w:val="20"/>
                <w:szCs w:val="20"/>
                <w:lang w:eastAsia="nb-NO"/>
                <w14:ligatures w14:val="none"/>
              </w:rPr>
              <w:t>rather</w:t>
            </w:r>
            <w:proofErr w:type="spellEnd"/>
            <w:r w:rsidRPr="004B05A3">
              <w:rPr>
                <w:rFonts w:ascii="Times New Roman" w:eastAsia="Times New Roman" w:hAnsi="Times New Roman" w:cs="Times New Roman"/>
                <w:kern w:val="0"/>
                <w:sz w:val="20"/>
                <w:szCs w:val="20"/>
                <w:lang w:eastAsia="nb-NO"/>
                <w14:ligatures w14:val="none"/>
              </w:rPr>
              <w:t xml:space="preserve"> </w:t>
            </w:r>
            <w:proofErr w:type="spellStart"/>
            <w:r w:rsidRPr="004B05A3">
              <w:rPr>
                <w:rFonts w:ascii="Times New Roman" w:eastAsia="Times New Roman" w:hAnsi="Times New Roman" w:cs="Times New Roman"/>
                <w:kern w:val="0"/>
                <w:sz w:val="20"/>
                <w:szCs w:val="20"/>
                <w:lang w:eastAsia="nb-NO"/>
                <w14:ligatures w14:val="none"/>
              </w:rPr>
              <w:t>reflect</w:t>
            </w:r>
            <w:proofErr w:type="spellEnd"/>
            <w:r w:rsidRPr="004B05A3">
              <w:rPr>
                <w:rFonts w:ascii="Times New Roman" w:eastAsia="Times New Roman" w:hAnsi="Times New Roman" w:cs="Times New Roman"/>
                <w:kern w:val="0"/>
                <w:sz w:val="20"/>
                <w:szCs w:val="20"/>
                <w:lang w:eastAsia="nb-NO"/>
                <w14:ligatures w14:val="none"/>
              </w:rPr>
              <w:t xml:space="preserve"> more </w:t>
            </w:r>
            <w:proofErr w:type="spellStart"/>
            <w:r w:rsidRPr="004B05A3">
              <w:rPr>
                <w:rFonts w:ascii="Times New Roman" w:eastAsia="Times New Roman" w:hAnsi="Times New Roman" w:cs="Times New Roman"/>
                <w:kern w:val="0"/>
                <w:sz w:val="20"/>
                <w:szCs w:val="20"/>
                <w:lang w:eastAsia="nb-NO"/>
                <w14:ligatures w14:val="none"/>
              </w:rPr>
              <w:t>together</w:t>
            </w:r>
            <w:proofErr w:type="spellEnd"/>
            <w:r w:rsidRPr="004B05A3">
              <w:rPr>
                <w:rFonts w:ascii="Times New Roman" w:eastAsia="Times New Roman" w:hAnsi="Times New Roman" w:cs="Times New Roman"/>
                <w:kern w:val="0"/>
                <w:sz w:val="20"/>
                <w:szCs w:val="20"/>
                <w:lang w:eastAsia="nb-NO"/>
                <w14:ligatures w14:val="none"/>
              </w:rPr>
              <w:t>."</w:t>
            </w:r>
          </w:p>
          <w:p w14:paraId="7DA6FF2A" w14:textId="1AAC077A" w:rsidR="007E43DE" w:rsidRPr="004B05A3" w:rsidRDefault="007E43DE" w:rsidP="00C4544B">
            <w:pPr>
              <w:spacing w:before="100" w:beforeAutospacing="1" w:after="100" w:afterAutospacing="1"/>
              <w:rPr>
                <w:rFonts w:ascii="Times New Roman" w:eastAsia="Segoe UI" w:hAnsi="Times New Roman" w:cs="Times New Roman"/>
                <w:color w:val="323130"/>
                <w:sz w:val="20"/>
                <w:szCs w:val="20"/>
                <w:lang w:val="en-GB"/>
              </w:rPr>
            </w:pPr>
            <w:r w:rsidRPr="004B05A3">
              <w:rPr>
                <w:rFonts w:ascii="Times New Roman" w:eastAsia="Segoe UI" w:hAnsi="Times New Roman" w:cs="Times New Roman"/>
                <w:color w:val="323130"/>
                <w:sz w:val="20"/>
                <w:szCs w:val="20"/>
                <w:lang w:val="en-GB"/>
              </w:rPr>
              <w:t>"</w:t>
            </w:r>
            <w:r w:rsidR="008E70E3" w:rsidRPr="004B05A3">
              <w:rPr>
                <w:rFonts w:ascii="Times New Roman" w:eastAsia="Segoe UI" w:hAnsi="Times New Roman" w:cs="Times New Roman"/>
                <w:color w:val="323130"/>
                <w:sz w:val="20"/>
                <w:szCs w:val="20"/>
                <w:lang w:val="en-GB"/>
              </w:rPr>
              <w:t>So,</w:t>
            </w:r>
            <w:r w:rsidRPr="004B05A3">
              <w:rPr>
                <w:rFonts w:ascii="Times New Roman" w:eastAsia="Segoe UI" w:hAnsi="Times New Roman" w:cs="Times New Roman"/>
                <w:color w:val="323130"/>
                <w:sz w:val="20"/>
                <w:szCs w:val="20"/>
                <w:lang w:val="en-GB"/>
              </w:rPr>
              <w:t xml:space="preserve"> I definitely think that you are on to something when you think that mental health needs to be implemented in the world of </w:t>
            </w:r>
            <w:r w:rsidR="007B16EC">
              <w:rPr>
                <w:rFonts w:ascii="Times New Roman" w:eastAsia="Segoe UI" w:hAnsi="Times New Roman" w:cs="Times New Roman"/>
                <w:color w:val="323130"/>
                <w:sz w:val="20"/>
                <w:szCs w:val="20"/>
                <w:lang w:val="en-GB"/>
              </w:rPr>
              <w:t>a</w:t>
            </w:r>
            <w:r w:rsidRPr="004B05A3">
              <w:rPr>
                <w:rFonts w:ascii="Times New Roman" w:eastAsia="Segoe UI" w:hAnsi="Times New Roman" w:cs="Times New Roman"/>
                <w:color w:val="323130"/>
                <w:sz w:val="20"/>
                <w:szCs w:val="20"/>
                <w:lang w:val="en-GB"/>
              </w:rPr>
              <w:t>pps. Then there's just this thing about our role in it."</w:t>
            </w:r>
          </w:p>
          <w:p w14:paraId="765C444E" w14:textId="6E0028DE" w:rsidR="000E0260" w:rsidRPr="000E0260" w:rsidRDefault="000E0260" w:rsidP="006734AD">
            <w:pPr>
              <w:spacing w:before="100" w:beforeAutospacing="1" w:after="100" w:afterAutospacing="1"/>
              <w:rPr>
                <w:rFonts w:ascii="Times New Roman" w:eastAsia="Segoe UI" w:hAnsi="Times New Roman" w:cs="Times New Roman"/>
                <w:color w:val="323130"/>
                <w:sz w:val="20"/>
                <w:szCs w:val="20"/>
                <w:lang w:val="en-GB"/>
              </w:rPr>
            </w:pPr>
            <w:r w:rsidRPr="000E0260">
              <w:rPr>
                <w:rFonts w:ascii="Times New Roman" w:eastAsia="Segoe UI" w:hAnsi="Times New Roman" w:cs="Times New Roman"/>
                <w:color w:val="323130"/>
                <w:sz w:val="20"/>
                <w:szCs w:val="20"/>
                <w:lang w:val="en-GB"/>
              </w:rPr>
              <w:t>"'m not very fond of encouraging even more use of the phone in everyday life."</w:t>
            </w:r>
          </w:p>
          <w:p w14:paraId="4D68EAE0" w14:textId="293DA117" w:rsidR="00E73288" w:rsidRPr="000E0260" w:rsidRDefault="006A5BF5" w:rsidP="00D942D0">
            <w:pPr>
              <w:spacing w:before="100" w:beforeAutospacing="1" w:after="100" w:afterAutospacing="1"/>
              <w:rPr>
                <w:rFonts w:ascii="Times New Roman" w:eastAsia="Times New Roman" w:hAnsi="Times New Roman" w:cs="Times New Roman"/>
                <w:iCs/>
                <w:color w:val="000000" w:themeColor="text1"/>
                <w:sz w:val="20"/>
                <w:szCs w:val="20"/>
              </w:rPr>
            </w:pPr>
            <w:r w:rsidRPr="004B05A3">
              <w:rPr>
                <w:rFonts w:ascii="Times New Roman" w:eastAsia="Times New Roman" w:hAnsi="Times New Roman" w:cs="Times New Roman"/>
                <w:iCs/>
                <w:color w:val="000000" w:themeColor="text1"/>
                <w:sz w:val="20"/>
                <w:szCs w:val="20"/>
                <w:lang w:val="en-GB"/>
              </w:rPr>
              <w:t>“</w:t>
            </w:r>
            <w:r w:rsidR="00E73288" w:rsidRPr="004B05A3">
              <w:rPr>
                <w:rFonts w:ascii="Times New Roman" w:eastAsia="Times New Roman" w:hAnsi="Times New Roman" w:cs="Times New Roman"/>
                <w:iCs/>
                <w:color w:val="000000" w:themeColor="text1"/>
                <w:sz w:val="20"/>
                <w:szCs w:val="20"/>
                <w:lang w:val="en-GB"/>
              </w:rPr>
              <w:t xml:space="preserve">For me, it's a bit like that ... But it's probably because I'm well grown up [...] so that's another thing you </w:t>
            </w:r>
            <w:r w:rsidR="007B16EC" w:rsidRPr="004B05A3">
              <w:rPr>
                <w:rFonts w:ascii="Times New Roman" w:eastAsia="Times New Roman" w:hAnsi="Times New Roman" w:cs="Times New Roman"/>
                <w:iCs/>
                <w:color w:val="000000" w:themeColor="text1"/>
                <w:sz w:val="20"/>
                <w:szCs w:val="20"/>
                <w:lang w:val="en-GB"/>
              </w:rPr>
              <w:t>must</w:t>
            </w:r>
            <w:r w:rsidR="00E73288" w:rsidRPr="004B05A3">
              <w:rPr>
                <w:rFonts w:ascii="Times New Roman" w:eastAsia="Times New Roman" w:hAnsi="Times New Roman" w:cs="Times New Roman"/>
                <w:iCs/>
                <w:color w:val="000000" w:themeColor="text1"/>
                <w:sz w:val="20"/>
                <w:szCs w:val="20"/>
                <w:lang w:val="en-GB"/>
              </w:rPr>
              <w:t xml:space="preserve"> sit on the phone with then. The phone becomes such a big part [...] it's almost an extension of many people's arm, and it's supposed to be ... This will also be on ... On the phone [...] I don't really know... How they experience </w:t>
            </w:r>
            <w:r w:rsidRPr="004B05A3">
              <w:rPr>
                <w:rFonts w:ascii="Times New Roman" w:eastAsia="Times New Roman" w:hAnsi="Times New Roman" w:cs="Times New Roman"/>
                <w:iCs/>
                <w:color w:val="000000" w:themeColor="text1"/>
                <w:sz w:val="20"/>
                <w:szCs w:val="20"/>
                <w:lang w:val="en-GB"/>
              </w:rPr>
              <w:t>it</w:t>
            </w:r>
            <w:r w:rsidR="00E73288" w:rsidRPr="004B05A3">
              <w:rPr>
                <w:rFonts w:ascii="Times New Roman" w:eastAsia="Times New Roman" w:hAnsi="Times New Roman" w:cs="Times New Roman"/>
                <w:iCs/>
                <w:color w:val="000000" w:themeColor="text1"/>
                <w:sz w:val="20"/>
                <w:szCs w:val="20"/>
                <w:lang w:val="en-GB"/>
              </w:rPr>
              <w:t xml:space="preserve">. How, how appropriate it is or how much of </w:t>
            </w:r>
            <w:proofErr w:type="gramStart"/>
            <w:r w:rsidR="00E73288" w:rsidRPr="004B05A3">
              <w:rPr>
                <w:rFonts w:ascii="Times New Roman" w:eastAsia="Times New Roman" w:hAnsi="Times New Roman" w:cs="Times New Roman"/>
                <w:iCs/>
                <w:color w:val="000000" w:themeColor="text1"/>
                <w:sz w:val="20"/>
                <w:szCs w:val="20"/>
                <w:lang w:val="en-GB"/>
              </w:rPr>
              <w:t>a</w:t>
            </w:r>
            <w:proofErr w:type="gramEnd"/>
            <w:r w:rsidR="00E73288" w:rsidRPr="004B05A3">
              <w:rPr>
                <w:rFonts w:ascii="Times New Roman" w:eastAsia="Times New Roman" w:hAnsi="Times New Roman" w:cs="Times New Roman"/>
                <w:iCs/>
                <w:color w:val="000000" w:themeColor="text1"/>
                <w:sz w:val="20"/>
                <w:szCs w:val="20"/>
                <w:lang w:val="en-GB"/>
              </w:rPr>
              <w:t xml:space="preserve"> help it is then. </w:t>
            </w:r>
            <w:proofErr w:type="spellStart"/>
            <w:r w:rsidR="00E73288" w:rsidRPr="000E0260">
              <w:rPr>
                <w:rFonts w:ascii="Times New Roman" w:eastAsia="Times New Roman" w:hAnsi="Times New Roman" w:cs="Times New Roman"/>
                <w:iCs/>
                <w:color w:val="000000" w:themeColor="text1"/>
                <w:sz w:val="20"/>
                <w:szCs w:val="20"/>
              </w:rPr>
              <w:t>Maybe</w:t>
            </w:r>
            <w:proofErr w:type="spellEnd"/>
            <w:r w:rsidR="00E73288" w:rsidRPr="000E0260">
              <w:rPr>
                <w:rFonts w:ascii="Times New Roman" w:eastAsia="Times New Roman" w:hAnsi="Times New Roman" w:cs="Times New Roman"/>
                <w:iCs/>
                <w:color w:val="000000" w:themeColor="text1"/>
                <w:sz w:val="20"/>
                <w:szCs w:val="20"/>
              </w:rPr>
              <w:t xml:space="preserve"> versus </w:t>
            </w:r>
            <w:proofErr w:type="spellStart"/>
            <w:proofErr w:type="gramStart"/>
            <w:r w:rsidRPr="000E0260">
              <w:rPr>
                <w:rFonts w:ascii="Times New Roman" w:eastAsia="Times New Roman" w:hAnsi="Times New Roman" w:cs="Times New Roman"/>
                <w:iCs/>
                <w:color w:val="000000" w:themeColor="text1"/>
                <w:sz w:val="20"/>
                <w:szCs w:val="20"/>
              </w:rPr>
              <w:t>counselling</w:t>
            </w:r>
            <w:proofErr w:type="spellEnd"/>
            <w:r w:rsidR="00E73288" w:rsidRPr="000E0260">
              <w:rPr>
                <w:rFonts w:ascii="Times New Roman" w:eastAsia="Times New Roman" w:hAnsi="Times New Roman" w:cs="Times New Roman"/>
                <w:iCs/>
                <w:color w:val="000000" w:themeColor="text1"/>
                <w:sz w:val="20"/>
                <w:szCs w:val="20"/>
              </w:rPr>
              <w:t>...</w:t>
            </w:r>
            <w:proofErr w:type="gramEnd"/>
            <w:r w:rsidR="00E73288" w:rsidRPr="000E0260">
              <w:rPr>
                <w:rFonts w:ascii="Times New Roman" w:eastAsia="Times New Roman" w:hAnsi="Times New Roman" w:cs="Times New Roman"/>
                <w:iCs/>
                <w:color w:val="000000" w:themeColor="text1"/>
                <w:sz w:val="20"/>
                <w:szCs w:val="20"/>
              </w:rPr>
              <w:t xml:space="preserve">" </w:t>
            </w:r>
          </w:p>
          <w:p w14:paraId="0E65368F" w14:textId="77777777" w:rsidR="00BA2394" w:rsidRPr="00BA2394" w:rsidRDefault="00BA2394" w:rsidP="00DE4A1B">
            <w:pPr>
              <w:spacing w:before="100" w:beforeAutospacing="1" w:after="100" w:afterAutospacing="1"/>
              <w:rPr>
                <w:rFonts w:ascii="Times New Roman" w:eastAsia="Times New Roman" w:hAnsi="Times New Roman" w:cs="Times New Roman"/>
                <w:color w:val="000000" w:themeColor="text1"/>
                <w:sz w:val="20"/>
                <w:szCs w:val="20"/>
                <w:lang w:val="en-GB"/>
              </w:rPr>
            </w:pPr>
            <w:r w:rsidRPr="00BA2394">
              <w:rPr>
                <w:rFonts w:ascii="Times New Roman" w:eastAsia="Times New Roman" w:hAnsi="Times New Roman" w:cs="Times New Roman"/>
                <w:color w:val="000000" w:themeColor="text1"/>
                <w:sz w:val="20"/>
                <w:szCs w:val="20"/>
                <w:lang w:val="en-GB"/>
              </w:rPr>
              <w:t xml:space="preserve">"What can I say, a bit mixed, because it's such an important topic, and if it can be a nice tool for them, that's great. But I think in a way, it should not [...] replace us. I'm [...] generally a little </w:t>
            </w:r>
            <w:proofErr w:type="spellStart"/>
            <w:r w:rsidRPr="00BA2394">
              <w:rPr>
                <w:rFonts w:ascii="Times New Roman" w:eastAsia="Times New Roman" w:hAnsi="Times New Roman" w:cs="Times New Roman"/>
                <w:color w:val="000000" w:themeColor="text1"/>
                <w:sz w:val="20"/>
                <w:szCs w:val="20"/>
                <w:lang w:val="en-GB"/>
              </w:rPr>
              <w:t>skeptical</w:t>
            </w:r>
            <w:proofErr w:type="spellEnd"/>
            <w:r w:rsidRPr="00BA2394">
              <w:rPr>
                <w:rFonts w:ascii="Times New Roman" w:eastAsia="Times New Roman" w:hAnsi="Times New Roman" w:cs="Times New Roman"/>
                <w:color w:val="000000" w:themeColor="text1"/>
                <w:sz w:val="20"/>
                <w:szCs w:val="20"/>
                <w:lang w:val="en-GB"/>
              </w:rPr>
              <w:t xml:space="preserve"> about apps. But [I will] be open if it can be an aid for the pregnant women."</w:t>
            </w:r>
          </w:p>
          <w:p w14:paraId="21A38FC9" w14:textId="0D049EFC" w:rsidR="00BA2394" w:rsidRPr="00264D2D" w:rsidRDefault="00BA2394" w:rsidP="002D6C6D">
            <w:pPr>
              <w:spacing w:after="110"/>
              <w:rPr>
                <w:rFonts w:ascii="Times New Roman" w:hAnsi="Times New Roman" w:cs="Times New Roman"/>
                <w:sz w:val="20"/>
                <w:szCs w:val="20"/>
                <w:lang w:val="en-GB"/>
              </w:rPr>
            </w:pPr>
            <w:r w:rsidRPr="00264D2D">
              <w:rPr>
                <w:rFonts w:ascii="Times New Roman" w:eastAsia="Segoe UI" w:hAnsi="Times New Roman" w:cs="Times New Roman"/>
                <w:color w:val="323130"/>
                <w:sz w:val="20"/>
                <w:szCs w:val="20"/>
                <w:lang w:val="en-GB"/>
              </w:rPr>
              <w:t xml:space="preserve">"But I have realized that </w:t>
            </w:r>
            <w:r w:rsidR="00264D2D">
              <w:rPr>
                <w:rFonts w:ascii="Times New Roman" w:eastAsia="Segoe UI" w:hAnsi="Times New Roman" w:cs="Times New Roman"/>
                <w:color w:val="323130"/>
                <w:sz w:val="20"/>
                <w:szCs w:val="20"/>
                <w:lang w:val="en-GB"/>
              </w:rPr>
              <w:t>it</w:t>
            </w:r>
            <w:r w:rsidRPr="00264D2D">
              <w:rPr>
                <w:rFonts w:ascii="Times New Roman" w:eastAsia="Segoe UI" w:hAnsi="Times New Roman" w:cs="Times New Roman"/>
                <w:color w:val="323130"/>
                <w:sz w:val="20"/>
                <w:szCs w:val="20"/>
                <w:lang w:val="en-GB"/>
              </w:rPr>
              <w:t xml:space="preserve"> </w:t>
            </w:r>
            <w:r w:rsidR="00264D2D" w:rsidRPr="00264D2D">
              <w:rPr>
                <w:rFonts w:ascii="Times New Roman" w:eastAsia="Segoe UI" w:hAnsi="Times New Roman" w:cs="Times New Roman"/>
                <w:color w:val="323130"/>
                <w:sz w:val="20"/>
                <w:szCs w:val="20"/>
                <w:lang w:val="en-GB"/>
              </w:rPr>
              <w:t>has</w:t>
            </w:r>
            <w:r w:rsidRPr="00264D2D">
              <w:rPr>
                <w:rFonts w:ascii="Times New Roman" w:eastAsia="Segoe UI" w:hAnsi="Times New Roman" w:cs="Times New Roman"/>
                <w:color w:val="323130"/>
                <w:sz w:val="20"/>
                <w:szCs w:val="20"/>
                <w:lang w:val="en-GB"/>
              </w:rPr>
              <w:t xml:space="preserve"> come to stay, but an alternative then</w:t>
            </w:r>
            <w:r w:rsidR="00264D2D">
              <w:rPr>
                <w:rFonts w:ascii="Times New Roman" w:eastAsia="Segoe UI" w:hAnsi="Times New Roman" w:cs="Times New Roman"/>
                <w:color w:val="323130"/>
                <w:sz w:val="20"/>
                <w:szCs w:val="20"/>
                <w:lang w:val="en-GB"/>
              </w:rPr>
              <w:t>,</w:t>
            </w:r>
            <w:r w:rsidRPr="00264D2D">
              <w:rPr>
                <w:rFonts w:ascii="Times New Roman" w:eastAsia="Segoe UI" w:hAnsi="Times New Roman" w:cs="Times New Roman"/>
                <w:color w:val="323130"/>
                <w:sz w:val="20"/>
                <w:szCs w:val="20"/>
                <w:lang w:val="en-GB"/>
              </w:rPr>
              <w:t xml:space="preserve"> a supplement to our presence."</w:t>
            </w:r>
          </w:p>
          <w:p w14:paraId="3B6232F1" w14:textId="77777777" w:rsidR="00264D2D" w:rsidRPr="004B05A3" w:rsidRDefault="00264D2D" w:rsidP="00264D2D">
            <w:pPr>
              <w:spacing w:after="110"/>
              <w:rPr>
                <w:rFonts w:ascii="Times New Roman" w:eastAsia="Segoe UI" w:hAnsi="Times New Roman" w:cs="Times New Roman"/>
                <w:color w:val="323130"/>
                <w:sz w:val="20"/>
                <w:szCs w:val="20"/>
                <w:lang w:val="en-GB"/>
              </w:rPr>
            </w:pPr>
            <w:r w:rsidRPr="004B05A3">
              <w:rPr>
                <w:rFonts w:ascii="Times New Roman" w:eastAsia="Segoe UI" w:hAnsi="Times New Roman" w:cs="Times New Roman"/>
                <w:color w:val="323130"/>
                <w:sz w:val="20"/>
                <w:szCs w:val="20"/>
                <w:lang w:val="en-GB"/>
              </w:rPr>
              <w:t>«… For me, it would never, ever replace the meeting between people."</w:t>
            </w:r>
          </w:p>
          <w:p w14:paraId="4959E5A2" w14:textId="77777777" w:rsidR="008D6778" w:rsidRPr="007F5616" w:rsidRDefault="008D6778" w:rsidP="00E92B9B">
            <w:pPr>
              <w:spacing w:before="100" w:beforeAutospacing="1" w:after="100" w:afterAutospacing="1"/>
              <w:rPr>
                <w:rFonts w:ascii="Times New Roman" w:eastAsia="Times New Roman" w:hAnsi="Times New Roman" w:cs="Times New Roman"/>
                <w:color w:val="000000" w:themeColor="text1"/>
                <w:sz w:val="20"/>
                <w:szCs w:val="20"/>
                <w:lang w:val="en-GB"/>
              </w:rPr>
            </w:pPr>
            <w:r w:rsidRPr="008D6778">
              <w:rPr>
                <w:rFonts w:ascii="Times New Roman" w:eastAsia="Times New Roman" w:hAnsi="Times New Roman" w:cs="Times New Roman"/>
                <w:color w:val="000000" w:themeColor="text1"/>
                <w:sz w:val="20"/>
                <w:szCs w:val="20"/>
                <w:lang w:val="en-GB"/>
              </w:rPr>
              <w:t xml:space="preserve">"But [Mamma Mia] creates a bit of frustration around what we already have. Because we don't have enough follow-up to offer... To those who are struggling then. […] We do not have psychologists in the municipality." </w:t>
            </w:r>
          </w:p>
          <w:p w14:paraId="5892996F" w14:textId="77777777" w:rsidR="00DB2D3A" w:rsidRPr="00DB2D3A" w:rsidRDefault="00DB2D3A" w:rsidP="004E58EB">
            <w:pPr>
              <w:spacing w:before="100" w:beforeAutospacing="1" w:after="100" w:afterAutospacing="1"/>
              <w:rPr>
                <w:rFonts w:ascii="Times New Roman" w:eastAsia="Times New Roman" w:hAnsi="Times New Roman" w:cs="Times New Roman"/>
                <w:color w:val="000000" w:themeColor="text1"/>
                <w:sz w:val="20"/>
                <w:szCs w:val="20"/>
                <w:lang w:val="en-GB"/>
              </w:rPr>
            </w:pPr>
            <w:r w:rsidRPr="00DB2D3A">
              <w:rPr>
                <w:rFonts w:ascii="Times New Roman" w:eastAsia="Times New Roman" w:hAnsi="Times New Roman" w:cs="Times New Roman"/>
                <w:color w:val="000000" w:themeColor="text1"/>
                <w:sz w:val="20"/>
                <w:szCs w:val="20"/>
                <w:lang w:val="en-GB"/>
              </w:rPr>
              <w:t>"I think the most important thing for me is I think that the Mamma Mia app is a good tool"</w:t>
            </w:r>
          </w:p>
          <w:p w14:paraId="0E1EB48B" w14:textId="66A89895" w:rsidR="008B56B3" w:rsidRPr="00EA03C6" w:rsidRDefault="00DC4B90" w:rsidP="00EA03C6">
            <w:pPr>
              <w:spacing w:before="100" w:beforeAutospacing="1" w:after="100" w:afterAutospacing="1"/>
              <w:rPr>
                <w:rFonts w:ascii="Times New Roman" w:eastAsia="Times New Roman" w:hAnsi="Times New Roman" w:cs="Times New Roman"/>
                <w:color w:val="000000" w:themeColor="text1"/>
                <w:sz w:val="20"/>
                <w:szCs w:val="20"/>
                <w:lang w:val="en-GB"/>
              </w:rPr>
            </w:pPr>
            <w:r w:rsidRPr="00DC4B90">
              <w:rPr>
                <w:rFonts w:ascii="Times New Roman" w:eastAsia="Times New Roman" w:hAnsi="Times New Roman" w:cs="Times New Roman"/>
                <w:color w:val="000000" w:themeColor="text1"/>
                <w:sz w:val="20"/>
                <w:szCs w:val="20"/>
                <w:lang w:val="en-GB"/>
              </w:rPr>
              <w:t>"Mamma Mia is a more concrete, more accessible and practical tool, which is more personalised and can contribute to good awareness of pregnant women's own resources."</w:t>
            </w:r>
            <w:r w:rsidRPr="00DC4B90">
              <w:rPr>
                <w:rFonts w:ascii="Times New Roman" w:eastAsia="Segoe UI" w:hAnsi="Times New Roman" w:cs="Times New Roman"/>
                <w:color w:val="323130"/>
                <w:sz w:val="20"/>
                <w:szCs w:val="20"/>
                <w:lang w:val="en-GB"/>
              </w:rPr>
              <w:t xml:space="preserve"> </w:t>
            </w:r>
          </w:p>
        </w:tc>
        <w:tc>
          <w:tcPr>
            <w:tcW w:w="972" w:type="pct"/>
            <w:tcBorders>
              <w:top w:val="single" w:sz="4" w:space="0" w:color="auto"/>
            </w:tcBorders>
          </w:tcPr>
          <w:p w14:paraId="689CB256" w14:textId="289F0D55" w:rsidR="0029145C" w:rsidRPr="004B05A3" w:rsidRDefault="00914068" w:rsidP="0029145C">
            <w:pPr>
              <w:pStyle w:val="NormalWeb"/>
              <w:rPr>
                <w:sz w:val="20"/>
                <w:szCs w:val="20"/>
                <w:lang w:val="en-GB"/>
              </w:rPr>
            </w:pPr>
            <w:r w:rsidRPr="004B05A3">
              <w:rPr>
                <w:sz w:val="20"/>
                <w:szCs w:val="20"/>
                <w:lang w:val="en-GB"/>
              </w:rPr>
              <w:t>N</w:t>
            </w:r>
            <w:r w:rsidR="0029145C" w:rsidRPr="004B05A3">
              <w:rPr>
                <w:sz w:val="20"/>
                <w:szCs w:val="20"/>
                <w:lang w:val="en-GB"/>
              </w:rPr>
              <w:t>ational guidelines encourage addressing parental mobile use and parent–child interaction.</w:t>
            </w:r>
          </w:p>
          <w:p w14:paraId="5E7287D3" w14:textId="77777777" w:rsidR="0029145C" w:rsidRPr="004B05A3" w:rsidRDefault="0029145C" w:rsidP="0029145C">
            <w:pPr>
              <w:pStyle w:val="NormalWeb"/>
              <w:rPr>
                <w:sz w:val="20"/>
                <w:szCs w:val="20"/>
                <w:lang w:val="en-GB"/>
              </w:rPr>
            </w:pPr>
            <w:r w:rsidRPr="004B05A3">
              <w:rPr>
                <w:sz w:val="20"/>
                <w:szCs w:val="20"/>
                <w:lang w:val="en-GB"/>
              </w:rPr>
              <w:t>Ongoing public and professional debate about parents’ screen use creates dilemmas: recommend, discourage, or promote limited screen time.</w:t>
            </w:r>
          </w:p>
          <w:p w14:paraId="22858FC5" w14:textId="73219C6F" w:rsidR="0029145C" w:rsidRPr="004B05A3" w:rsidRDefault="001F60A3" w:rsidP="0029145C">
            <w:pPr>
              <w:pStyle w:val="NormalWeb"/>
              <w:rPr>
                <w:sz w:val="20"/>
                <w:szCs w:val="20"/>
                <w:lang w:val="en-GB"/>
              </w:rPr>
            </w:pPr>
            <w:r w:rsidRPr="004B05A3">
              <w:rPr>
                <w:sz w:val="20"/>
                <w:szCs w:val="20"/>
                <w:lang w:val="en-GB"/>
              </w:rPr>
              <w:t>C</w:t>
            </w:r>
            <w:r w:rsidR="0029145C" w:rsidRPr="004B05A3">
              <w:rPr>
                <w:sz w:val="20"/>
                <w:szCs w:val="20"/>
                <w:lang w:val="en-GB"/>
              </w:rPr>
              <w:t>ultural differences in openness about mental health influenced engagement.</w:t>
            </w:r>
          </w:p>
          <w:p w14:paraId="295BD958" w14:textId="423ED2C2" w:rsidR="0029145C" w:rsidRPr="004B05A3" w:rsidRDefault="00914068" w:rsidP="0029145C">
            <w:pPr>
              <w:pStyle w:val="NormalWeb"/>
              <w:rPr>
                <w:sz w:val="20"/>
                <w:szCs w:val="20"/>
                <w:lang w:val="en-GB"/>
              </w:rPr>
            </w:pPr>
            <w:r w:rsidRPr="004B05A3">
              <w:rPr>
                <w:sz w:val="20"/>
                <w:szCs w:val="20"/>
                <w:lang w:val="en-GB"/>
              </w:rPr>
              <w:t>R</w:t>
            </w:r>
            <w:r w:rsidR="0029145C" w:rsidRPr="004B05A3">
              <w:rPr>
                <w:sz w:val="20"/>
                <w:szCs w:val="20"/>
                <w:lang w:val="en-GB"/>
              </w:rPr>
              <w:t>ecruitment strategies involved selective offering (based on perceived receptiveness and capacity) to reach study targets quickly.</w:t>
            </w:r>
          </w:p>
          <w:p w14:paraId="43ADCD46" w14:textId="77777777" w:rsidR="0029145C" w:rsidRPr="004B05A3" w:rsidRDefault="0029145C" w:rsidP="0029145C">
            <w:pPr>
              <w:pStyle w:val="NormalWeb"/>
              <w:rPr>
                <w:sz w:val="20"/>
                <w:szCs w:val="20"/>
                <w:lang w:val="en-GB"/>
              </w:rPr>
            </w:pPr>
            <w:r w:rsidRPr="004B05A3">
              <w:rPr>
                <w:sz w:val="20"/>
                <w:szCs w:val="20"/>
                <w:lang w:val="en-GB"/>
              </w:rPr>
              <w:t>Time demands and workload were highlighted.</w:t>
            </w:r>
          </w:p>
          <w:p w14:paraId="51EB85FC" w14:textId="77777777" w:rsidR="0029145C" w:rsidRPr="004B05A3" w:rsidRDefault="0029145C" w:rsidP="0029145C">
            <w:pPr>
              <w:pStyle w:val="NormalWeb"/>
              <w:rPr>
                <w:sz w:val="20"/>
                <w:szCs w:val="20"/>
                <w:lang w:val="en-GB"/>
              </w:rPr>
            </w:pPr>
            <w:r w:rsidRPr="004B05A3">
              <w:rPr>
                <w:sz w:val="20"/>
                <w:szCs w:val="20"/>
                <w:lang w:val="en-GB"/>
              </w:rPr>
              <w:t>Importance of the relationship between healthcare professionals and pregnant women.</w:t>
            </w:r>
          </w:p>
          <w:p w14:paraId="537FFE45" w14:textId="77777777" w:rsidR="0029145C" w:rsidRPr="004B05A3" w:rsidRDefault="0029145C" w:rsidP="0029145C">
            <w:pPr>
              <w:pStyle w:val="NormalWeb"/>
              <w:rPr>
                <w:sz w:val="20"/>
                <w:szCs w:val="20"/>
                <w:lang w:val="en-GB"/>
              </w:rPr>
            </w:pPr>
            <w:r w:rsidRPr="004B05A3">
              <w:rPr>
                <w:sz w:val="20"/>
                <w:szCs w:val="20"/>
                <w:lang w:val="en-GB"/>
              </w:rPr>
              <w:t>Dilemma between motivating/recommending vs. pressuring women to participate.</w:t>
            </w:r>
          </w:p>
          <w:p w14:paraId="704A8238" w14:textId="77777777" w:rsidR="0029145C" w:rsidRPr="004B05A3" w:rsidRDefault="0029145C" w:rsidP="0029145C">
            <w:pPr>
              <w:pStyle w:val="NormalWeb"/>
              <w:rPr>
                <w:sz w:val="20"/>
                <w:szCs w:val="20"/>
                <w:lang w:val="en-GB"/>
              </w:rPr>
            </w:pPr>
            <w:r w:rsidRPr="004B05A3">
              <w:rPr>
                <w:sz w:val="20"/>
                <w:szCs w:val="20"/>
                <w:lang w:val="en-GB"/>
              </w:rPr>
              <w:t>Professionals noted differing knowledge levels and attitudes among both staff and women.</w:t>
            </w:r>
          </w:p>
          <w:p w14:paraId="7572806C" w14:textId="77777777" w:rsidR="0029145C" w:rsidRPr="004B05A3" w:rsidRDefault="0029145C" w:rsidP="0029145C">
            <w:pPr>
              <w:pStyle w:val="NormalWeb"/>
              <w:rPr>
                <w:sz w:val="20"/>
                <w:szCs w:val="20"/>
                <w:lang w:val="en-GB"/>
              </w:rPr>
            </w:pPr>
            <w:r w:rsidRPr="004B05A3">
              <w:rPr>
                <w:sz w:val="20"/>
                <w:szCs w:val="20"/>
                <w:lang w:val="en-GB"/>
              </w:rPr>
              <w:t>Curiosity about moving from one-way information-giving toward open dialogue.</w:t>
            </w:r>
          </w:p>
          <w:p w14:paraId="07C4FCB3" w14:textId="5488C390" w:rsidR="0029145C" w:rsidRPr="004B05A3" w:rsidRDefault="00374476" w:rsidP="0029145C">
            <w:pPr>
              <w:pStyle w:val="NormalWeb"/>
              <w:rPr>
                <w:sz w:val="20"/>
                <w:szCs w:val="20"/>
                <w:lang w:val="en-GB"/>
              </w:rPr>
            </w:pPr>
            <w:r w:rsidRPr="004B05A3">
              <w:rPr>
                <w:sz w:val="20"/>
                <w:szCs w:val="20"/>
                <w:lang w:val="en-GB"/>
              </w:rPr>
              <w:t>A</w:t>
            </w:r>
            <w:r w:rsidR="0029145C" w:rsidRPr="004B05A3">
              <w:rPr>
                <w:sz w:val="20"/>
                <w:szCs w:val="20"/>
                <w:lang w:val="en-GB"/>
              </w:rPr>
              <w:t>lignment with health service values: autonomy, family focus, health promotion, and prevention.</w:t>
            </w:r>
          </w:p>
          <w:p w14:paraId="77D45DBF" w14:textId="01630FDB" w:rsidR="0029145C" w:rsidRPr="004B05A3" w:rsidRDefault="0029145C" w:rsidP="0029145C">
            <w:pPr>
              <w:pStyle w:val="NormalWeb"/>
              <w:rPr>
                <w:sz w:val="20"/>
                <w:szCs w:val="20"/>
                <w:lang w:val="en-GB"/>
              </w:rPr>
            </w:pPr>
            <w:r w:rsidRPr="004B05A3">
              <w:rPr>
                <w:sz w:val="20"/>
                <w:szCs w:val="20"/>
                <w:lang w:val="en-GB"/>
              </w:rPr>
              <w:t>Potential synergy between Mamma Mia and existing services</w:t>
            </w:r>
            <w:r w:rsidR="00374476" w:rsidRPr="004B05A3">
              <w:rPr>
                <w:sz w:val="20"/>
                <w:szCs w:val="20"/>
                <w:lang w:val="en-GB"/>
              </w:rPr>
              <w:t>.</w:t>
            </w:r>
          </w:p>
          <w:p w14:paraId="6D67A3CB" w14:textId="77777777" w:rsidR="0029145C" w:rsidRPr="004B05A3" w:rsidRDefault="0029145C" w:rsidP="0029145C">
            <w:pPr>
              <w:pStyle w:val="NormalWeb"/>
              <w:rPr>
                <w:sz w:val="20"/>
                <w:szCs w:val="20"/>
                <w:lang w:val="en-GB"/>
              </w:rPr>
            </w:pPr>
            <w:r w:rsidRPr="004B05A3">
              <w:rPr>
                <w:sz w:val="20"/>
                <w:szCs w:val="20"/>
                <w:lang w:val="en-GB"/>
              </w:rPr>
              <w:t>Recognition that most health-promoting and preventive work occurs in women’s everyday lives, not solely through health services.</w:t>
            </w:r>
          </w:p>
          <w:p w14:paraId="7221DAF0" w14:textId="17C2ADE3" w:rsidR="0029145C" w:rsidRPr="004B05A3" w:rsidRDefault="001F60A3" w:rsidP="0029145C">
            <w:pPr>
              <w:pStyle w:val="NormalWeb"/>
              <w:rPr>
                <w:sz w:val="20"/>
                <w:szCs w:val="20"/>
                <w:lang w:val="en-GB"/>
              </w:rPr>
            </w:pPr>
            <w:r w:rsidRPr="004B05A3">
              <w:rPr>
                <w:sz w:val="20"/>
                <w:szCs w:val="20"/>
                <w:lang w:val="en-GB"/>
              </w:rPr>
              <w:t>M</w:t>
            </w:r>
            <w:r w:rsidR="0029145C" w:rsidRPr="004B05A3">
              <w:rPr>
                <w:sz w:val="20"/>
                <w:szCs w:val="20"/>
                <w:lang w:val="en-GB"/>
              </w:rPr>
              <w:t xml:space="preserve">ixed views: both </w:t>
            </w:r>
            <w:proofErr w:type="spellStart"/>
            <w:r w:rsidR="0029145C" w:rsidRPr="004B05A3">
              <w:rPr>
                <w:sz w:val="20"/>
                <w:szCs w:val="20"/>
                <w:lang w:val="en-GB"/>
              </w:rPr>
              <w:t>skepticism</w:t>
            </w:r>
            <w:proofErr w:type="spellEnd"/>
            <w:r w:rsidR="0029145C" w:rsidRPr="004B05A3">
              <w:rPr>
                <w:sz w:val="20"/>
                <w:szCs w:val="20"/>
                <w:lang w:val="en-GB"/>
              </w:rPr>
              <w:t xml:space="preserve"> and openness.</w:t>
            </w:r>
          </w:p>
          <w:p w14:paraId="17D90CB2" w14:textId="77777777" w:rsidR="0029145C" w:rsidRPr="004B05A3" w:rsidRDefault="0029145C" w:rsidP="0029145C">
            <w:pPr>
              <w:pStyle w:val="NormalWeb"/>
              <w:rPr>
                <w:sz w:val="20"/>
                <w:szCs w:val="20"/>
                <w:lang w:val="en-GB"/>
              </w:rPr>
            </w:pPr>
            <w:proofErr w:type="spellStart"/>
            <w:r w:rsidRPr="004B05A3">
              <w:rPr>
                <w:sz w:val="20"/>
                <w:szCs w:val="20"/>
                <w:lang w:val="en-GB"/>
              </w:rPr>
              <w:t>Skepticism</w:t>
            </w:r>
            <w:proofErr w:type="spellEnd"/>
            <w:r w:rsidRPr="004B05A3">
              <w:rPr>
                <w:sz w:val="20"/>
                <w:szCs w:val="20"/>
                <w:lang w:val="en-GB"/>
              </w:rPr>
              <w:t xml:space="preserve"> often related less to Mamma Mia itself and more to digital tools in general and their implications for professional practice.</w:t>
            </w:r>
          </w:p>
          <w:p w14:paraId="52AFA92E" w14:textId="3FCF85AD" w:rsidR="008B56B3" w:rsidRPr="004B05A3" w:rsidRDefault="008B56B3" w:rsidP="00D06114">
            <w:pPr>
              <w:spacing w:before="100" w:beforeAutospacing="1" w:after="100" w:afterAutospacing="1"/>
              <w:rPr>
                <w:rFonts w:ascii="Times New Roman" w:eastAsia="Times New Roman" w:hAnsi="Times New Roman" w:cs="Times New Roman"/>
                <w:kern w:val="0"/>
                <w:sz w:val="20"/>
                <w:szCs w:val="20"/>
                <w:lang w:val="en-GB" w:eastAsia="nb-NO"/>
                <w14:ligatures w14:val="none"/>
              </w:rPr>
            </w:pPr>
          </w:p>
        </w:tc>
      </w:tr>
      <w:tr w:rsidR="008B56B3" w:rsidRPr="004A56E7" w14:paraId="6101B436" w14:textId="77777777" w:rsidTr="00BF5AD9">
        <w:trPr>
          <w:trHeight w:val="7362"/>
        </w:trPr>
        <w:tc>
          <w:tcPr>
            <w:tcW w:w="691" w:type="pct"/>
          </w:tcPr>
          <w:p w14:paraId="6898BE72" w14:textId="53E594A8" w:rsidR="008B56B3" w:rsidRPr="004B05A3" w:rsidRDefault="008B56B3" w:rsidP="00DA3321">
            <w:pPr>
              <w:spacing w:before="100" w:beforeAutospacing="1" w:after="100" w:afterAutospacing="1"/>
              <w:rPr>
                <w:rFonts w:ascii="Times New Roman" w:eastAsia="Times New Roman" w:hAnsi="Times New Roman" w:cs="Times New Roman"/>
                <w:b/>
                <w:bCs/>
                <w:kern w:val="0"/>
                <w:sz w:val="20"/>
                <w:szCs w:val="20"/>
                <w:lang w:val="en-US" w:eastAsia="nb-NO"/>
                <w14:ligatures w14:val="none"/>
              </w:rPr>
            </w:pPr>
            <w:r w:rsidRPr="004B05A3">
              <w:rPr>
                <w:rFonts w:ascii="Times New Roman" w:eastAsia="Times New Roman" w:hAnsi="Times New Roman" w:cs="Times New Roman"/>
                <w:b/>
                <w:bCs/>
                <w:sz w:val="20"/>
                <w:szCs w:val="20"/>
                <w:lang w:val="en-GB" w:eastAsia="nb-NO"/>
              </w:rPr>
              <w:t>“</w:t>
            </w:r>
            <w:r w:rsidR="002447E4" w:rsidRPr="004B05A3">
              <w:rPr>
                <w:rFonts w:ascii="Times New Roman" w:eastAsia="Times New Roman" w:hAnsi="Times New Roman" w:cs="Times New Roman"/>
                <w:b/>
                <w:bCs/>
                <w:sz w:val="20"/>
                <w:szCs w:val="20"/>
                <w:lang w:val="en-GB" w:eastAsia="nb-NO"/>
              </w:rPr>
              <w:t>Learning by Doing</w:t>
            </w:r>
            <w:r w:rsidR="00A0361D" w:rsidRPr="004B05A3">
              <w:rPr>
                <w:rFonts w:ascii="Times New Roman" w:eastAsia="Times New Roman" w:hAnsi="Times New Roman" w:cs="Times New Roman"/>
                <w:b/>
                <w:bCs/>
                <w:sz w:val="20"/>
                <w:szCs w:val="20"/>
                <w:lang w:val="en-GB" w:eastAsia="nb-NO"/>
              </w:rPr>
              <w:t xml:space="preserve"> and Support: </w:t>
            </w:r>
            <w:r w:rsidR="002447E4" w:rsidRPr="004B05A3">
              <w:rPr>
                <w:rFonts w:ascii="Times New Roman" w:eastAsia="Times New Roman" w:hAnsi="Times New Roman" w:cs="Times New Roman"/>
                <w:b/>
                <w:bCs/>
                <w:sz w:val="20"/>
                <w:szCs w:val="20"/>
                <w:lang w:val="en-GB" w:eastAsia="nb-NO"/>
              </w:rPr>
              <w:t>Future Optimism</w:t>
            </w:r>
            <w:r w:rsidRPr="004B05A3">
              <w:rPr>
                <w:rFonts w:ascii="Times New Roman" w:eastAsia="Times New Roman" w:hAnsi="Times New Roman" w:cs="Times New Roman"/>
                <w:b/>
                <w:bCs/>
                <w:sz w:val="20"/>
                <w:szCs w:val="20"/>
                <w:lang w:val="en-GB" w:eastAsia="nb-NO"/>
              </w:rPr>
              <w:t>”</w:t>
            </w:r>
          </w:p>
        </w:tc>
        <w:tc>
          <w:tcPr>
            <w:tcW w:w="887" w:type="pct"/>
          </w:tcPr>
          <w:p w14:paraId="579CCC54" w14:textId="77777777" w:rsidR="00E006F8" w:rsidRDefault="0060700E" w:rsidP="00E40FF3">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Office professional keeps track of participants in Mamma Mia </w:t>
            </w:r>
          </w:p>
          <w:p w14:paraId="26198BA3" w14:textId="447BACB1" w:rsidR="0060700E" w:rsidRPr="004B05A3" w:rsidRDefault="0060700E" w:rsidP="00E40FF3">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eastAsia="Times New Roman" w:hAnsi="Times New Roman" w:cs="Times New Roman"/>
                <w:kern w:val="0"/>
                <w:sz w:val="20"/>
                <w:szCs w:val="20"/>
                <w:lang w:val="en-GB" w:eastAsia="nb-NO"/>
                <w14:ligatures w14:val="none"/>
              </w:rPr>
              <w:t>Transfer of Mamma Mia participants in collaboration meetings</w:t>
            </w:r>
          </w:p>
          <w:p w14:paraId="3D0EB9D7" w14:textId="77777777" w:rsidR="0060700E" w:rsidRPr="004B05A3" w:rsidRDefault="0060700E" w:rsidP="00E40FF3">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Selling" Mamma Mia in consultations by linking it to mental health</w:t>
            </w:r>
          </w:p>
          <w:p w14:paraId="5D944A45" w14:textId="77777777" w:rsidR="00A37465" w:rsidRDefault="0060700E" w:rsidP="00E40FF3">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Check on home visits who is a participant in Mamma Mia to remind them of use </w:t>
            </w:r>
          </w:p>
          <w:p w14:paraId="5E24F8F9" w14:textId="1372BC56" w:rsidR="0060700E" w:rsidRPr="004B05A3" w:rsidRDefault="0060700E" w:rsidP="00E40FF3">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Management facilitates</w:t>
            </w:r>
            <w:r w:rsidR="00A37465">
              <w:rPr>
                <w:rFonts w:ascii="Times New Roman" w:hAnsi="Times New Roman" w:cs="Times New Roman"/>
                <w:sz w:val="20"/>
                <w:szCs w:val="20"/>
                <w:lang w:val="en-GB"/>
              </w:rPr>
              <w:t xml:space="preserve"> and supports</w:t>
            </w:r>
            <w:r w:rsidRPr="004B05A3">
              <w:rPr>
                <w:rFonts w:ascii="Times New Roman" w:hAnsi="Times New Roman" w:cs="Times New Roman"/>
                <w:sz w:val="20"/>
                <w:szCs w:val="20"/>
                <w:lang w:val="en-GB"/>
              </w:rPr>
              <w:t xml:space="preserve"> the work with Mamma Mia </w:t>
            </w:r>
          </w:p>
          <w:p w14:paraId="751E7918" w14:textId="77777777" w:rsidR="00A37465" w:rsidRDefault="0060700E" w:rsidP="00E40FF3">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eastAsia="Times New Roman" w:hAnsi="Times New Roman" w:cs="Times New Roman"/>
                <w:kern w:val="0"/>
                <w:sz w:val="20"/>
                <w:szCs w:val="20"/>
                <w:lang w:val="en-GB" w:eastAsia="nb-NO"/>
                <w14:ligatures w14:val="none"/>
              </w:rPr>
              <w:t>Close collaboration</w:t>
            </w:r>
          </w:p>
          <w:p w14:paraId="5A79863E" w14:textId="77777777" w:rsidR="0060700E" w:rsidRPr="004B05A3" w:rsidRDefault="0060700E" w:rsidP="00E40FF3">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Not very resource-intensive</w:t>
            </w:r>
          </w:p>
          <w:p w14:paraId="66BFD227" w14:textId="77777777" w:rsidR="008D2150" w:rsidRDefault="004B05A3" w:rsidP="00E40FF3">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C</w:t>
            </w:r>
            <w:r w:rsidR="0060700E" w:rsidRPr="004B05A3">
              <w:rPr>
                <w:rFonts w:ascii="Times New Roman" w:hAnsi="Times New Roman" w:cs="Times New Roman"/>
                <w:sz w:val="20"/>
                <w:szCs w:val="20"/>
                <w:lang w:val="en-GB"/>
              </w:rPr>
              <w:t>ontinuity and coherent services</w:t>
            </w:r>
          </w:p>
          <w:p w14:paraId="723451AC" w14:textId="51DB57B0" w:rsidR="0060700E" w:rsidRPr="008D2150" w:rsidRDefault="0060700E" w:rsidP="00E40FF3">
            <w:pPr>
              <w:spacing w:before="100" w:beforeAutospacing="1" w:after="100" w:afterAutospacing="1"/>
              <w:rPr>
                <w:rFonts w:ascii="Times New Roman" w:hAnsi="Times New Roman" w:cs="Times New Roman"/>
                <w:sz w:val="20"/>
                <w:szCs w:val="20"/>
                <w:lang w:val="en-GB"/>
              </w:rPr>
            </w:pPr>
            <w:r w:rsidRPr="004B05A3">
              <w:rPr>
                <w:rFonts w:ascii="Times New Roman" w:eastAsia="Times New Roman" w:hAnsi="Times New Roman" w:cs="Times New Roman"/>
                <w:kern w:val="0"/>
                <w:sz w:val="20"/>
                <w:szCs w:val="20"/>
                <w:lang w:val="en-GB" w:eastAsia="nb-NO"/>
                <w14:ligatures w14:val="none"/>
              </w:rPr>
              <w:t>Mamma Mia appears to be more complicated than it "really is"</w:t>
            </w:r>
          </w:p>
          <w:p w14:paraId="7FA5609A" w14:textId="2130B607" w:rsidR="004B05A3" w:rsidRPr="004B05A3" w:rsidRDefault="004B05A3" w:rsidP="005A20E7">
            <w:pPr>
              <w:spacing w:before="100" w:beforeAutospacing="1" w:after="100" w:afterAutospacing="1"/>
              <w:rPr>
                <w:rFonts w:ascii="Times New Roman" w:eastAsia="Times New Roman" w:hAnsi="Times New Roman" w:cs="Times New Roman"/>
                <w:kern w:val="0"/>
                <w:sz w:val="20"/>
                <w:szCs w:val="20"/>
                <w:lang w:val="en-GB" w:eastAsia="nb-NO"/>
                <w14:ligatures w14:val="none"/>
              </w:rPr>
            </w:pPr>
            <w:r w:rsidRPr="004B05A3">
              <w:rPr>
                <w:rFonts w:ascii="Times New Roman" w:eastAsia="Times New Roman" w:hAnsi="Times New Roman" w:cs="Times New Roman"/>
                <w:kern w:val="0"/>
                <w:sz w:val="20"/>
                <w:szCs w:val="20"/>
                <w:lang w:val="en-GB" w:eastAsia="nb-NO"/>
                <w14:ligatures w14:val="none"/>
              </w:rPr>
              <w:t>Expectations for a new practice</w:t>
            </w:r>
          </w:p>
          <w:p w14:paraId="46CF0A75" w14:textId="1CD75B0E" w:rsidR="008B56B3" w:rsidRPr="004B05A3" w:rsidRDefault="008B56B3" w:rsidP="00AC1201">
            <w:pPr>
              <w:spacing w:before="100" w:beforeAutospacing="1" w:after="100" w:afterAutospacing="1"/>
              <w:rPr>
                <w:rFonts w:ascii="Times New Roman" w:hAnsi="Times New Roman" w:cs="Times New Roman"/>
                <w:sz w:val="20"/>
                <w:szCs w:val="20"/>
                <w:lang w:val="en-GB"/>
              </w:rPr>
            </w:pPr>
          </w:p>
        </w:tc>
        <w:tc>
          <w:tcPr>
            <w:tcW w:w="1379" w:type="pct"/>
          </w:tcPr>
          <w:p w14:paraId="27FB48CE" w14:textId="77777777" w:rsidR="008B56B3" w:rsidRPr="004B05A3" w:rsidRDefault="008B56B3" w:rsidP="00C665F9">
            <w:pPr>
              <w:spacing w:before="100" w:beforeAutospacing="1" w:after="100" w:afterAutospacing="1"/>
              <w:rPr>
                <w:rFonts w:ascii="Times New Roman" w:hAnsi="Times New Roman" w:cs="Times New Roman"/>
                <w:sz w:val="20"/>
                <w:szCs w:val="20"/>
              </w:rPr>
            </w:pPr>
            <w:r w:rsidRPr="004B05A3">
              <w:rPr>
                <w:rFonts w:ascii="Times New Roman" w:hAnsi="Times New Roman" w:cs="Times New Roman"/>
                <w:sz w:val="20"/>
                <w:szCs w:val="20"/>
              </w:rPr>
              <w:t xml:space="preserve">«Ja vår leder har […] vært veldig positivt og […] har veldig troen på Mamma Mia, og er med i styringsgruppe ho </w:t>
            </w:r>
            <w:proofErr w:type="gramStart"/>
            <w:r w:rsidRPr="004B05A3">
              <w:rPr>
                <w:rFonts w:ascii="Times New Roman" w:hAnsi="Times New Roman" w:cs="Times New Roman"/>
                <w:sz w:val="20"/>
                <w:szCs w:val="20"/>
              </w:rPr>
              <w:t>også…</w:t>
            </w:r>
            <w:proofErr w:type="gramEnd"/>
            <w:r w:rsidRPr="004B05A3">
              <w:rPr>
                <w:rFonts w:ascii="Times New Roman" w:hAnsi="Times New Roman" w:cs="Times New Roman"/>
                <w:sz w:val="20"/>
                <w:szCs w:val="20"/>
              </w:rPr>
              <w:t xml:space="preserve">» </w:t>
            </w:r>
          </w:p>
          <w:p w14:paraId="72871261" w14:textId="77777777" w:rsidR="008B56B3" w:rsidRPr="004B05A3" w:rsidRDefault="008B56B3" w:rsidP="00C665F9">
            <w:pPr>
              <w:spacing w:before="100" w:beforeAutospacing="1" w:after="100" w:afterAutospacing="1"/>
              <w:rPr>
                <w:rFonts w:ascii="Times New Roman" w:eastAsia="Times New Roman" w:hAnsi="Times New Roman" w:cs="Times New Roman"/>
                <w:color w:val="000000" w:themeColor="text1"/>
                <w:sz w:val="20"/>
                <w:szCs w:val="20"/>
              </w:rPr>
            </w:pPr>
            <w:r w:rsidRPr="004B05A3">
              <w:rPr>
                <w:rFonts w:ascii="Times New Roman" w:eastAsia="Times New Roman" w:hAnsi="Times New Roman" w:cs="Times New Roman"/>
                <w:color w:val="000000" w:themeColor="text1"/>
                <w:sz w:val="20"/>
                <w:szCs w:val="20"/>
              </w:rPr>
              <w:t xml:space="preserve">«Noen ganger så har jeg bare ventet […] [og] tatt [det] opp på et senere tidspunkt. Fordi at sånn som […] sa litt, det første hjemmebesøket vi har, så er det jo ofte litt brannslukning, fordi de har kommet hjem og livet [plutselig er] snudd helt på hodet, så denne appen er kanskje det siste de tenker på, selv om det har nytte selvfølgelig, men kanskje ikke akkurat der og da, </w:t>
            </w:r>
            <w:proofErr w:type="spellStart"/>
            <w:r w:rsidRPr="004B05A3">
              <w:rPr>
                <w:rFonts w:ascii="Times New Roman" w:eastAsia="Times New Roman" w:hAnsi="Times New Roman" w:cs="Times New Roman"/>
                <w:color w:val="000000" w:themeColor="text1"/>
                <w:sz w:val="20"/>
                <w:szCs w:val="20"/>
              </w:rPr>
              <w:t>asså</w:t>
            </w:r>
            <w:proofErr w:type="spellEnd"/>
            <w:r w:rsidRPr="004B05A3">
              <w:rPr>
                <w:rFonts w:ascii="Times New Roman" w:eastAsia="Times New Roman" w:hAnsi="Times New Roman" w:cs="Times New Roman"/>
                <w:color w:val="000000" w:themeColor="text1"/>
                <w:sz w:val="20"/>
                <w:szCs w:val="20"/>
              </w:rPr>
              <w:t xml:space="preserve"> de to tilfellene jeg har vært borti nå da, det er bare noen, så da har jeg </w:t>
            </w:r>
            <w:proofErr w:type="gramStart"/>
            <w:r w:rsidRPr="004B05A3">
              <w:rPr>
                <w:rFonts w:ascii="Times New Roman" w:eastAsia="Times New Roman" w:hAnsi="Times New Roman" w:cs="Times New Roman"/>
                <w:color w:val="000000" w:themeColor="text1"/>
                <w:sz w:val="20"/>
                <w:szCs w:val="20"/>
              </w:rPr>
              <w:t>ventet...</w:t>
            </w:r>
            <w:proofErr w:type="gramEnd"/>
            <w:r w:rsidRPr="004B05A3">
              <w:rPr>
                <w:rFonts w:ascii="Times New Roman" w:eastAsia="Times New Roman" w:hAnsi="Times New Roman" w:cs="Times New Roman"/>
                <w:color w:val="000000" w:themeColor="text1"/>
                <w:sz w:val="20"/>
                <w:szCs w:val="20"/>
              </w:rPr>
              <w:t xml:space="preserve">» </w:t>
            </w:r>
          </w:p>
          <w:p w14:paraId="5B69DB78" w14:textId="15FC3F1F" w:rsidR="008D2150" w:rsidRDefault="008B56B3" w:rsidP="008D2150">
            <w:pPr>
              <w:spacing w:before="100" w:beforeAutospacing="1" w:after="100" w:afterAutospacing="1"/>
              <w:rPr>
                <w:rFonts w:ascii="Times New Roman" w:eastAsia="Times New Roman" w:hAnsi="Times New Roman" w:cs="Times New Roman"/>
                <w:iCs/>
                <w:color w:val="000000" w:themeColor="text1"/>
                <w:sz w:val="20"/>
                <w:szCs w:val="20"/>
              </w:rPr>
            </w:pPr>
            <w:r w:rsidRPr="004B05A3">
              <w:rPr>
                <w:rFonts w:ascii="Times New Roman" w:eastAsia="Times New Roman" w:hAnsi="Times New Roman" w:cs="Times New Roman"/>
                <w:iCs/>
                <w:color w:val="000000" w:themeColor="text1"/>
                <w:sz w:val="20"/>
                <w:szCs w:val="20"/>
              </w:rPr>
              <w:t>«det kan lede inn til veldig gode samtaler merker jeg, når vi har tid til det</w:t>
            </w:r>
            <w:r w:rsidR="00E006F8">
              <w:rPr>
                <w:rFonts w:ascii="Times New Roman" w:eastAsia="Times New Roman" w:hAnsi="Times New Roman" w:cs="Times New Roman"/>
                <w:iCs/>
                <w:color w:val="000000" w:themeColor="text1"/>
                <w:sz w:val="20"/>
                <w:szCs w:val="20"/>
              </w:rPr>
              <w:t>.</w:t>
            </w:r>
            <w:r w:rsidRPr="004B05A3">
              <w:rPr>
                <w:rFonts w:ascii="Times New Roman" w:eastAsia="Times New Roman" w:hAnsi="Times New Roman" w:cs="Times New Roman"/>
                <w:iCs/>
                <w:color w:val="000000" w:themeColor="text1"/>
                <w:sz w:val="20"/>
                <w:szCs w:val="20"/>
              </w:rPr>
              <w:t xml:space="preserve">» </w:t>
            </w:r>
          </w:p>
          <w:p w14:paraId="1203AD66" w14:textId="00D459AF" w:rsidR="008B56B3" w:rsidRPr="008D2150" w:rsidRDefault="008B56B3" w:rsidP="008D2150">
            <w:pPr>
              <w:spacing w:before="100" w:beforeAutospacing="1" w:after="100" w:afterAutospacing="1"/>
              <w:rPr>
                <w:rFonts w:ascii="Times New Roman" w:eastAsia="Times New Roman" w:hAnsi="Times New Roman" w:cs="Times New Roman"/>
                <w:iCs/>
                <w:color w:val="000000" w:themeColor="text1"/>
                <w:sz w:val="20"/>
                <w:szCs w:val="20"/>
              </w:rPr>
            </w:pPr>
            <w:r w:rsidRPr="004B05A3">
              <w:rPr>
                <w:rFonts w:ascii="Times New Roman" w:eastAsia="Segoe UI" w:hAnsi="Times New Roman" w:cs="Times New Roman"/>
                <w:color w:val="323130"/>
                <w:sz w:val="20"/>
                <w:szCs w:val="20"/>
              </w:rPr>
              <w:t xml:space="preserve">«For helsesykepleiere og jordmødre at vi har litt flere sånne treffpunkter å gjøre noe </w:t>
            </w:r>
            <w:proofErr w:type="gramStart"/>
            <w:r w:rsidRPr="004B05A3">
              <w:rPr>
                <w:rFonts w:ascii="Times New Roman" w:eastAsia="Segoe UI" w:hAnsi="Times New Roman" w:cs="Times New Roman"/>
                <w:color w:val="323130"/>
                <w:sz w:val="20"/>
                <w:szCs w:val="20"/>
              </w:rPr>
              <w:t>felles</w:t>
            </w:r>
            <w:r w:rsidR="00FE666D">
              <w:rPr>
                <w:rFonts w:ascii="Times New Roman" w:eastAsia="Segoe UI" w:hAnsi="Times New Roman" w:cs="Times New Roman"/>
                <w:color w:val="323130"/>
                <w:sz w:val="20"/>
                <w:szCs w:val="20"/>
              </w:rPr>
              <w:t>…</w:t>
            </w:r>
            <w:proofErr w:type="gramEnd"/>
            <w:r w:rsidR="00FE666D">
              <w:rPr>
                <w:rFonts w:ascii="Times New Roman" w:eastAsia="Segoe UI" w:hAnsi="Times New Roman" w:cs="Times New Roman"/>
                <w:color w:val="323130"/>
                <w:sz w:val="20"/>
                <w:szCs w:val="20"/>
              </w:rPr>
              <w:t xml:space="preserve"> </w:t>
            </w:r>
            <w:r w:rsidRPr="004B05A3">
              <w:rPr>
                <w:rFonts w:ascii="Times New Roman" w:eastAsia="Segoe UI" w:hAnsi="Times New Roman" w:cs="Times New Roman"/>
                <w:color w:val="323130"/>
                <w:sz w:val="20"/>
                <w:szCs w:val="20"/>
              </w:rPr>
              <w:t xml:space="preserve">hvordan vi skal sikre gode overganger mellom svangerskap og barsel. </w:t>
            </w:r>
            <w:r w:rsidR="00BC5313">
              <w:rPr>
                <w:rFonts w:ascii="Times New Roman" w:eastAsia="Segoe UI" w:hAnsi="Times New Roman" w:cs="Times New Roman"/>
                <w:color w:val="323130"/>
                <w:sz w:val="20"/>
                <w:szCs w:val="20"/>
              </w:rPr>
              <w:t>S</w:t>
            </w:r>
            <w:r w:rsidR="00570CB5" w:rsidRPr="004B05A3">
              <w:rPr>
                <w:rFonts w:ascii="Times New Roman" w:eastAsia="Segoe UI" w:hAnsi="Times New Roman" w:cs="Times New Roman"/>
                <w:color w:val="323130"/>
                <w:sz w:val="20"/>
                <w:szCs w:val="20"/>
              </w:rPr>
              <w:t>pesielt</w:t>
            </w:r>
            <w:r w:rsidRPr="004B05A3">
              <w:rPr>
                <w:rFonts w:ascii="Times New Roman" w:eastAsia="Segoe UI" w:hAnsi="Times New Roman" w:cs="Times New Roman"/>
                <w:color w:val="323130"/>
                <w:sz w:val="20"/>
                <w:szCs w:val="20"/>
              </w:rPr>
              <w:t xml:space="preserve"> de mest sårbare mødrene. </w:t>
            </w:r>
            <w:r w:rsidR="006F4B6F">
              <w:rPr>
                <w:rFonts w:ascii="Times New Roman" w:eastAsia="Segoe UI" w:hAnsi="Times New Roman" w:cs="Times New Roman"/>
                <w:color w:val="323130"/>
                <w:sz w:val="20"/>
                <w:szCs w:val="20"/>
              </w:rPr>
              <w:t>I</w:t>
            </w:r>
            <w:r w:rsidRPr="004B05A3">
              <w:rPr>
                <w:rFonts w:ascii="Times New Roman" w:eastAsia="Segoe UI" w:hAnsi="Times New Roman" w:cs="Times New Roman"/>
                <w:color w:val="323130"/>
                <w:sz w:val="20"/>
                <w:szCs w:val="20"/>
              </w:rPr>
              <w:t xml:space="preserve"> teorien da, så får vi se om det går sånn i </w:t>
            </w:r>
            <w:proofErr w:type="gramStart"/>
            <w:r w:rsidRPr="004B05A3">
              <w:rPr>
                <w:rFonts w:ascii="Times New Roman" w:eastAsia="Segoe UI" w:hAnsi="Times New Roman" w:cs="Times New Roman"/>
                <w:color w:val="323130"/>
                <w:sz w:val="20"/>
                <w:szCs w:val="20"/>
              </w:rPr>
              <w:t>praksis</w:t>
            </w:r>
            <w:r w:rsidR="006F4B6F">
              <w:rPr>
                <w:rFonts w:ascii="Times New Roman" w:eastAsia="Segoe UI" w:hAnsi="Times New Roman" w:cs="Times New Roman"/>
                <w:color w:val="323130"/>
                <w:sz w:val="20"/>
                <w:szCs w:val="20"/>
              </w:rPr>
              <w:t>...</w:t>
            </w:r>
            <w:proofErr w:type="gramEnd"/>
            <w:r w:rsidRPr="004B05A3">
              <w:rPr>
                <w:rFonts w:ascii="Times New Roman" w:eastAsia="Segoe UI" w:hAnsi="Times New Roman" w:cs="Times New Roman"/>
                <w:color w:val="323130"/>
                <w:sz w:val="20"/>
                <w:szCs w:val="20"/>
              </w:rPr>
              <w:t xml:space="preserve">. Jeg tenker i hvert fall er en fordel for helsestasjonen og mye av det vi holder på med allerede». </w:t>
            </w:r>
          </w:p>
          <w:p w14:paraId="5F42EAB8" w14:textId="175CE5FB" w:rsidR="004D2BCF" w:rsidRDefault="008B56B3" w:rsidP="004D2BCF">
            <w:pPr>
              <w:spacing w:before="100" w:beforeAutospacing="1" w:after="100" w:afterAutospacing="1"/>
              <w:rPr>
                <w:rFonts w:ascii="Times New Roman" w:eastAsia="Segoe UI" w:hAnsi="Times New Roman" w:cs="Times New Roman"/>
                <w:color w:val="323130"/>
                <w:sz w:val="20"/>
                <w:szCs w:val="20"/>
              </w:rPr>
            </w:pPr>
            <w:r w:rsidRPr="004B05A3">
              <w:rPr>
                <w:rFonts w:ascii="Times New Roman" w:eastAsia="Segoe UI" w:hAnsi="Times New Roman" w:cs="Times New Roman"/>
                <w:color w:val="323130"/>
                <w:sz w:val="20"/>
                <w:szCs w:val="20"/>
              </w:rPr>
              <w:t>«Men det jeg trengte å trekke fram også som en fordel, er jo at det er noe som er kontinuerlig fra svangerskapet over i barsel. Det synes jeg jo har vært fint å få noe som er liksom er konkret og som er litt sånn konsistent da gjennom svangerskap og barsel så er det blitt en litt sånn samarbeidsarena».</w:t>
            </w:r>
          </w:p>
          <w:p w14:paraId="79A271C9" w14:textId="5068CB0F" w:rsidR="008B56B3" w:rsidRPr="004B05A3" w:rsidRDefault="008B56B3" w:rsidP="004D2BCF">
            <w:pPr>
              <w:spacing w:before="100" w:beforeAutospacing="1" w:after="100" w:afterAutospacing="1"/>
              <w:rPr>
                <w:rFonts w:ascii="Times New Roman" w:eastAsia="Segoe UI" w:hAnsi="Times New Roman" w:cs="Times New Roman"/>
                <w:color w:val="323130"/>
                <w:sz w:val="20"/>
                <w:szCs w:val="20"/>
              </w:rPr>
            </w:pPr>
            <w:r w:rsidRPr="004B05A3">
              <w:rPr>
                <w:rFonts w:ascii="Times New Roman" w:eastAsia="Segoe UI" w:hAnsi="Times New Roman" w:cs="Times New Roman"/>
                <w:color w:val="323130"/>
                <w:sz w:val="20"/>
                <w:szCs w:val="20"/>
              </w:rPr>
              <w:t>«For det var litt sånn overveldende i starten synes jeg det å skulle finne fram til disse tingene, men det det er ganske oversiktlig, tenker jeg. Det går veldig greit.»</w:t>
            </w:r>
          </w:p>
          <w:p w14:paraId="20D3177B" w14:textId="77777777" w:rsidR="008B56B3" w:rsidRPr="004B05A3" w:rsidRDefault="008B56B3" w:rsidP="00853B0E">
            <w:pPr>
              <w:spacing w:before="100" w:beforeAutospacing="1" w:after="100" w:afterAutospacing="1"/>
              <w:rPr>
                <w:rFonts w:ascii="Times New Roman" w:eastAsia="Times New Roman" w:hAnsi="Times New Roman" w:cs="Times New Roman"/>
                <w:color w:val="000000" w:themeColor="text1"/>
                <w:sz w:val="20"/>
                <w:szCs w:val="20"/>
              </w:rPr>
            </w:pPr>
          </w:p>
          <w:p w14:paraId="7DEBFB26" w14:textId="77777777" w:rsidR="008B56B3" w:rsidRPr="004B05A3" w:rsidRDefault="008B56B3" w:rsidP="00551937">
            <w:pPr>
              <w:spacing w:before="100" w:beforeAutospacing="1" w:after="100" w:afterAutospacing="1"/>
              <w:rPr>
                <w:rFonts w:ascii="Times New Roman" w:eastAsia="Times New Roman" w:hAnsi="Times New Roman" w:cs="Times New Roman"/>
                <w:color w:val="000000"/>
                <w:sz w:val="20"/>
                <w:szCs w:val="20"/>
              </w:rPr>
            </w:pPr>
          </w:p>
          <w:p w14:paraId="598CDBEE" w14:textId="66AFAA7B" w:rsidR="008B56B3" w:rsidRPr="004B05A3" w:rsidRDefault="008B56B3" w:rsidP="00C665F9">
            <w:pPr>
              <w:spacing w:before="100" w:beforeAutospacing="1" w:after="100" w:afterAutospacing="1"/>
              <w:rPr>
                <w:rFonts w:ascii="Times New Roman" w:eastAsia="Times New Roman" w:hAnsi="Times New Roman" w:cs="Times New Roman"/>
                <w:iCs/>
                <w:kern w:val="0"/>
                <w:sz w:val="20"/>
                <w:szCs w:val="20"/>
                <w:lang w:eastAsia="nb-NO"/>
                <w14:ligatures w14:val="none"/>
              </w:rPr>
            </w:pPr>
          </w:p>
        </w:tc>
        <w:tc>
          <w:tcPr>
            <w:tcW w:w="1071" w:type="pct"/>
          </w:tcPr>
          <w:p w14:paraId="4B17195D" w14:textId="77777777" w:rsidR="0060700E" w:rsidRPr="004B05A3" w:rsidRDefault="0060700E" w:rsidP="00320306">
            <w:pPr>
              <w:spacing w:before="100" w:beforeAutospacing="1" w:after="100" w:afterAutospacing="1"/>
              <w:rPr>
                <w:rFonts w:ascii="Times New Roman" w:hAnsi="Times New Roman" w:cs="Times New Roman"/>
                <w:sz w:val="20"/>
                <w:szCs w:val="20"/>
                <w:lang w:val="en-GB"/>
              </w:rPr>
            </w:pPr>
            <w:r w:rsidRPr="004B05A3">
              <w:rPr>
                <w:rFonts w:ascii="Times New Roman" w:hAnsi="Times New Roman" w:cs="Times New Roman"/>
                <w:sz w:val="20"/>
                <w:szCs w:val="20"/>
                <w:lang w:val="en-GB"/>
              </w:rPr>
              <w:t xml:space="preserve">"Yes, our leader has [...] has been very positive and [...] has a lot of faith in Mamma Mia, and is part of the steering group she too..." </w:t>
            </w:r>
          </w:p>
          <w:p w14:paraId="5034D7CE" w14:textId="77777777" w:rsidR="0060700E" w:rsidRPr="004B05A3" w:rsidRDefault="0060700E" w:rsidP="00320306">
            <w:pPr>
              <w:spacing w:before="100" w:beforeAutospacing="1" w:after="100" w:afterAutospacing="1"/>
              <w:rPr>
                <w:rFonts w:ascii="Times New Roman" w:eastAsia="Times New Roman" w:hAnsi="Times New Roman" w:cs="Times New Roman"/>
                <w:color w:val="000000" w:themeColor="text1"/>
                <w:sz w:val="20"/>
                <w:szCs w:val="20"/>
                <w:lang w:val="en-GB"/>
              </w:rPr>
            </w:pPr>
            <w:r w:rsidRPr="004B05A3">
              <w:rPr>
                <w:rFonts w:ascii="Times New Roman" w:eastAsia="Times New Roman" w:hAnsi="Times New Roman" w:cs="Times New Roman"/>
                <w:color w:val="000000" w:themeColor="text1"/>
                <w:sz w:val="20"/>
                <w:szCs w:val="20"/>
                <w:lang w:val="en-GB"/>
              </w:rPr>
              <w:t xml:space="preserve">"Sometimes I've just waited [...] [and] brought [it] up at a later date. Because as [...] said a little, the first home visit we have, it's often a bit of firefighting, because they've come home and their lives are [suddenly] turned completely upside down, so this app might be the last thing on their minds, even though it's useful of course, but maybe not right then and there, like the two cases I've come across now,  There are only a few, so then I have been waiting..." </w:t>
            </w:r>
          </w:p>
          <w:p w14:paraId="5A6E4C8F" w14:textId="29597827" w:rsidR="0060700E" w:rsidRPr="00E006F8" w:rsidRDefault="00E006F8" w:rsidP="00E006F8">
            <w:pPr>
              <w:spacing w:after="110"/>
              <w:rPr>
                <w:rFonts w:ascii="Times New Roman" w:hAnsi="Times New Roman" w:cs="Times New Roman"/>
                <w:sz w:val="20"/>
                <w:szCs w:val="20"/>
                <w:lang w:val="en-GB"/>
              </w:rPr>
            </w:pPr>
            <w:r>
              <w:rPr>
                <w:rFonts w:ascii="Times New Roman" w:eastAsia="Times New Roman" w:hAnsi="Times New Roman" w:cs="Times New Roman"/>
                <w:iCs/>
                <w:color w:val="000000" w:themeColor="text1"/>
                <w:sz w:val="20"/>
                <w:szCs w:val="20"/>
                <w:lang w:val="en-GB"/>
              </w:rPr>
              <w:t>“</w:t>
            </w:r>
            <w:proofErr w:type="gramStart"/>
            <w:r w:rsidR="0060700E" w:rsidRPr="004B05A3">
              <w:rPr>
                <w:rFonts w:ascii="Times New Roman" w:eastAsia="Times New Roman" w:hAnsi="Times New Roman" w:cs="Times New Roman"/>
                <w:iCs/>
                <w:color w:val="000000" w:themeColor="text1"/>
                <w:sz w:val="20"/>
                <w:szCs w:val="20"/>
                <w:lang w:val="en-GB"/>
              </w:rPr>
              <w:t>it</w:t>
            </w:r>
            <w:proofErr w:type="gramEnd"/>
            <w:r w:rsidR="0060700E" w:rsidRPr="004B05A3">
              <w:rPr>
                <w:rFonts w:ascii="Times New Roman" w:eastAsia="Times New Roman" w:hAnsi="Times New Roman" w:cs="Times New Roman"/>
                <w:iCs/>
                <w:color w:val="000000" w:themeColor="text1"/>
                <w:sz w:val="20"/>
                <w:szCs w:val="20"/>
                <w:lang w:val="en-GB"/>
              </w:rPr>
              <w:t xml:space="preserve"> can lead to very good conversations, I notice, when we have time for it.</w:t>
            </w:r>
            <w:r>
              <w:rPr>
                <w:rFonts w:ascii="Times New Roman" w:eastAsia="Times New Roman" w:hAnsi="Times New Roman" w:cs="Times New Roman"/>
                <w:iCs/>
                <w:color w:val="000000" w:themeColor="text1"/>
                <w:sz w:val="20"/>
                <w:szCs w:val="20"/>
                <w:lang w:val="en-GB"/>
              </w:rPr>
              <w:t>”</w:t>
            </w:r>
            <w:r w:rsidR="0060700E" w:rsidRPr="004B05A3">
              <w:rPr>
                <w:rFonts w:ascii="Times New Roman" w:eastAsia="Times New Roman" w:hAnsi="Times New Roman" w:cs="Times New Roman"/>
                <w:iCs/>
                <w:color w:val="000000" w:themeColor="text1"/>
                <w:sz w:val="20"/>
                <w:szCs w:val="20"/>
                <w:lang w:val="en-GB"/>
              </w:rPr>
              <w:t xml:space="preserve"> </w:t>
            </w:r>
          </w:p>
          <w:p w14:paraId="2212A806" w14:textId="50E58C37" w:rsidR="00FE666D" w:rsidRDefault="00FE666D" w:rsidP="00E00309">
            <w:pPr>
              <w:spacing w:before="100" w:beforeAutospacing="1" w:after="100" w:afterAutospacing="1"/>
              <w:rPr>
                <w:rFonts w:ascii="Times New Roman" w:eastAsia="Segoe UI" w:hAnsi="Times New Roman" w:cs="Times New Roman"/>
                <w:color w:val="323130"/>
                <w:sz w:val="20"/>
                <w:szCs w:val="20"/>
                <w:lang w:val="en-GB"/>
              </w:rPr>
            </w:pPr>
            <w:r w:rsidRPr="00FE666D">
              <w:rPr>
                <w:rFonts w:ascii="Times New Roman" w:eastAsia="Segoe UI" w:hAnsi="Times New Roman" w:cs="Times New Roman"/>
                <w:color w:val="323130"/>
                <w:sz w:val="20"/>
                <w:szCs w:val="20"/>
                <w:lang w:val="en-GB"/>
              </w:rPr>
              <w:t>'For public health nurses and midwives, we have a few more such meeting points to do something in common.</w:t>
            </w:r>
            <w:r>
              <w:rPr>
                <w:rFonts w:ascii="Times New Roman" w:eastAsia="Segoe UI" w:hAnsi="Times New Roman" w:cs="Times New Roman"/>
                <w:color w:val="323130"/>
                <w:sz w:val="20"/>
                <w:szCs w:val="20"/>
                <w:lang w:val="en-GB"/>
              </w:rPr>
              <w:t>.</w:t>
            </w:r>
            <w:r w:rsidRPr="00FE666D">
              <w:rPr>
                <w:rFonts w:ascii="Times New Roman" w:eastAsia="Segoe UI" w:hAnsi="Times New Roman" w:cs="Times New Roman"/>
                <w:color w:val="323130"/>
                <w:sz w:val="20"/>
                <w:szCs w:val="20"/>
                <w:lang w:val="en-GB"/>
              </w:rPr>
              <w:t>.</w:t>
            </w:r>
            <w:r>
              <w:rPr>
                <w:rFonts w:ascii="Times New Roman" w:eastAsia="Segoe UI" w:hAnsi="Times New Roman" w:cs="Times New Roman"/>
                <w:color w:val="323130"/>
                <w:sz w:val="20"/>
                <w:szCs w:val="20"/>
                <w:lang w:val="en-GB"/>
              </w:rPr>
              <w:t xml:space="preserve"> </w:t>
            </w:r>
            <w:r w:rsidRPr="00FE666D">
              <w:rPr>
                <w:rFonts w:ascii="Times New Roman" w:eastAsia="Segoe UI" w:hAnsi="Times New Roman" w:cs="Times New Roman"/>
                <w:color w:val="323130"/>
                <w:sz w:val="20"/>
                <w:szCs w:val="20"/>
                <w:lang w:val="en-GB"/>
              </w:rPr>
              <w:t xml:space="preserve">how to ensure good transitions between pregnancy and maternity. Especially, the most vulnerable mothers. </w:t>
            </w:r>
            <w:r w:rsidR="006F4B6F">
              <w:rPr>
                <w:rFonts w:ascii="Times New Roman" w:eastAsia="Segoe UI" w:hAnsi="Times New Roman" w:cs="Times New Roman"/>
                <w:color w:val="323130"/>
                <w:sz w:val="20"/>
                <w:szCs w:val="20"/>
                <w:lang w:val="en-GB"/>
              </w:rPr>
              <w:t>I</w:t>
            </w:r>
            <w:r w:rsidRPr="00FE666D">
              <w:rPr>
                <w:rFonts w:ascii="Times New Roman" w:eastAsia="Segoe UI" w:hAnsi="Times New Roman" w:cs="Times New Roman"/>
                <w:color w:val="323130"/>
                <w:sz w:val="20"/>
                <w:szCs w:val="20"/>
                <w:lang w:val="en-GB"/>
              </w:rPr>
              <w:t>n theory then, then we will see if it goes like that in practice</w:t>
            </w:r>
            <w:r w:rsidR="006F4B6F">
              <w:rPr>
                <w:rFonts w:ascii="Times New Roman" w:eastAsia="Segoe UI" w:hAnsi="Times New Roman" w:cs="Times New Roman"/>
                <w:color w:val="323130"/>
                <w:sz w:val="20"/>
                <w:szCs w:val="20"/>
                <w:lang w:val="en-GB"/>
              </w:rPr>
              <w:t>..</w:t>
            </w:r>
            <w:r w:rsidRPr="00FE666D">
              <w:rPr>
                <w:rFonts w:ascii="Times New Roman" w:eastAsia="Segoe UI" w:hAnsi="Times New Roman" w:cs="Times New Roman"/>
                <w:color w:val="323130"/>
                <w:sz w:val="20"/>
                <w:szCs w:val="20"/>
                <w:lang w:val="en-GB"/>
              </w:rPr>
              <w:t>. I think is at least an advantage for the</w:t>
            </w:r>
            <w:r w:rsidR="006F4B6F">
              <w:rPr>
                <w:rFonts w:ascii="Times New Roman" w:eastAsia="Segoe UI" w:hAnsi="Times New Roman" w:cs="Times New Roman"/>
                <w:color w:val="323130"/>
                <w:sz w:val="20"/>
                <w:szCs w:val="20"/>
                <w:lang w:val="en-GB"/>
              </w:rPr>
              <w:t xml:space="preserve"> MCHC </w:t>
            </w:r>
            <w:r w:rsidRPr="00FE666D">
              <w:rPr>
                <w:rFonts w:ascii="Times New Roman" w:eastAsia="Segoe UI" w:hAnsi="Times New Roman" w:cs="Times New Roman"/>
                <w:color w:val="323130"/>
                <w:sz w:val="20"/>
                <w:szCs w:val="20"/>
                <w:lang w:val="en-GB"/>
              </w:rPr>
              <w:t xml:space="preserve">and a lot of what we are already doing." </w:t>
            </w:r>
          </w:p>
          <w:p w14:paraId="5F1875B1" w14:textId="2B8B3AD6" w:rsidR="001066FB" w:rsidRPr="001066FB" w:rsidRDefault="001066FB" w:rsidP="00B75E41">
            <w:pPr>
              <w:spacing w:before="100" w:beforeAutospacing="1" w:after="100" w:afterAutospacing="1"/>
              <w:rPr>
                <w:rFonts w:ascii="Times New Roman" w:eastAsia="Segoe UI" w:hAnsi="Times New Roman" w:cs="Times New Roman"/>
                <w:color w:val="323130"/>
                <w:sz w:val="20"/>
                <w:szCs w:val="20"/>
                <w:lang w:val="en-GB"/>
              </w:rPr>
            </w:pPr>
            <w:r w:rsidRPr="001066FB">
              <w:rPr>
                <w:rFonts w:ascii="Times New Roman" w:eastAsia="Segoe UI" w:hAnsi="Times New Roman" w:cs="Times New Roman"/>
                <w:color w:val="323130"/>
                <w:sz w:val="20"/>
                <w:szCs w:val="20"/>
                <w:lang w:val="en-GB"/>
              </w:rPr>
              <w:t>'But what I needed to highlight as an advantage is that it is something that is continuous from pregnancy to postnatal care. I think it has been nice to get something that is kind of concrete, and is a bit consistent, through pregnancy and maternity it has become a bit of a collaboration arena."</w:t>
            </w:r>
          </w:p>
          <w:p w14:paraId="6F7542D1" w14:textId="77777777" w:rsidR="00570CB5" w:rsidRPr="008D2150" w:rsidRDefault="00570CB5" w:rsidP="00380A14">
            <w:pPr>
              <w:spacing w:after="110"/>
              <w:rPr>
                <w:rFonts w:ascii="Times New Roman" w:eastAsia="Segoe UI" w:hAnsi="Times New Roman" w:cs="Times New Roman"/>
                <w:color w:val="323130"/>
                <w:sz w:val="20"/>
                <w:szCs w:val="20"/>
                <w:lang w:val="en-GB"/>
              </w:rPr>
            </w:pPr>
            <w:r w:rsidRPr="004B05A3">
              <w:rPr>
                <w:rFonts w:ascii="Times New Roman" w:eastAsia="Segoe UI" w:hAnsi="Times New Roman" w:cs="Times New Roman"/>
                <w:color w:val="323130"/>
                <w:sz w:val="20"/>
                <w:szCs w:val="20"/>
                <w:lang w:val="en-GB"/>
              </w:rPr>
              <w:t xml:space="preserve">"Because it was a bit overwhelming in the beginning, I think it had to find these things, but it's pretty clear, I think. </w:t>
            </w:r>
            <w:r w:rsidRPr="008D2150">
              <w:rPr>
                <w:rFonts w:ascii="Times New Roman" w:eastAsia="Segoe UI" w:hAnsi="Times New Roman" w:cs="Times New Roman"/>
                <w:color w:val="323130"/>
                <w:sz w:val="20"/>
                <w:szCs w:val="20"/>
                <w:lang w:val="en-GB"/>
              </w:rPr>
              <w:t>It's going very smoothly."</w:t>
            </w:r>
          </w:p>
          <w:p w14:paraId="709EAEF1" w14:textId="3AC5F250" w:rsidR="008B56B3" w:rsidRPr="004B05A3" w:rsidRDefault="008B56B3" w:rsidP="00C665F9">
            <w:pPr>
              <w:spacing w:before="100" w:beforeAutospacing="1" w:after="100" w:afterAutospacing="1"/>
              <w:rPr>
                <w:rFonts w:ascii="Times New Roman" w:eastAsia="Times New Roman" w:hAnsi="Times New Roman" w:cs="Times New Roman"/>
                <w:kern w:val="0"/>
                <w:sz w:val="20"/>
                <w:szCs w:val="20"/>
                <w:lang w:val="en-GB" w:eastAsia="nb-NO"/>
                <w14:ligatures w14:val="none"/>
              </w:rPr>
            </w:pPr>
          </w:p>
        </w:tc>
        <w:tc>
          <w:tcPr>
            <w:tcW w:w="972" w:type="pct"/>
          </w:tcPr>
          <w:p w14:paraId="04AD9E2A" w14:textId="77777777" w:rsidR="004A56E7" w:rsidRPr="004A56E7" w:rsidRDefault="004A56E7" w:rsidP="00611EF2">
            <w:pPr>
              <w:pStyle w:val="NormalWeb"/>
              <w:rPr>
                <w:sz w:val="20"/>
                <w:szCs w:val="20"/>
                <w:lang w:val="en-GB"/>
              </w:rPr>
            </w:pPr>
            <w:r w:rsidRPr="004A56E7">
              <w:rPr>
                <w:sz w:val="20"/>
                <w:szCs w:val="20"/>
                <w:lang w:val="en-GB"/>
              </w:rPr>
              <w:t>Need for clear strategies to ensure continuity and overview in daily work.</w:t>
            </w:r>
          </w:p>
          <w:p w14:paraId="139963B0" w14:textId="77777777" w:rsidR="004A56E7" w:rsidRPr="004A56E7" w:rsidRDefault="004A56E7" w:rsidP="00611EF2">
            <w:pPr>
              <w:pStyle w:val="NormalWeb"/>
              <w:rPr>
                <w:sz w:val="20"/>
                <w:szCs w:val="20"/>
                <w:lang w:val="en-GB"/>
              </w:rPr>
            </w:pPr>
            <w:r w:rsidRPr="004A56E7">
              <w:rPr>
                <w:sz w:val="20"/>
                <w:szCs w:val="20"/>
                <w:lang w:val="en-GB"/>
              </w:rPr>
              <w:t>Use of Mamma Mia integrated into both consultations and home visits.</w:t>
            </w:r>
          </w:p>
          <w:p w14:paraId="7E9213C7" w14:textId="77777777" w:rsidR="004A56E7" w:rsidRPr="004A56E7" w:rsidRDefault="004A56E7" w:rsidP="00611EF2">
            <w:pPr>
              <w:pStyle w:val="NormalWeb"/>
              <w:rPr>
                <w:sz w:val="20"/>
                <w:szCs w:val="20"/>
                <w:lang w:val="en-GB"/>
              </w:rPr>
            </w:pPr>
            <w:r w:rsidRPr="004A56E7">
              <w:rPr>
                <w:sz w:val="20"/>
                <w:szCs w:val="20"/>
                <w:lang w:val="en-GB"/>
              </w:rPr>
              <w:t>Experience shows that practical implementation is less demanding than training initially suggested.</w:t>
            </w:r>
          </w:p>
          <w:p w14:paraId="37A6B082" w14:textId="77777777" w:rsidR="004A56E7" w:rsidRPr="004A56E7" w:rsidRDefault="004A56E7" w:rsidP="00611EF2">
            <w:pPr>
              <w:pStyle w:val="NormalWeb"/>
              <w:rPr>
                <w:sz w:val="20"/>
                <w:szCs w:val="20"/>
                <w:lang w:val="en-GB"/>
              </w:rPr>
            </w:pPr>
            <w:r w:rsidRPr="004A56E7">
              <w:rPr>
                <w:sz w:val="20"/>
                <w:szCs w:val="20"/>
                <w:lang w:val="en-GB"/>
              </w:rPr>
              <w:t>Importance of leadership support, collaboration, and resource management.</w:t>
            </w:r>
          </w:p>
          <w:p w14:paraId="10CE48E4" w14:textId="77777777" w:rsidR="004A56E7" w:rsidRPr="004A56E7" w:rsidRDefault="004A56E7" w:rsidP="00611EF2">
            <w:pPr>
              <w:pStyle w:val="NormalWeb"/>
              <w:rPr>
                <w:sz w:val="20"/>
                <w:szCs w:val="20"/>
                <w:lang w:val="en-GB"/>
              </w:rPr>
            </w:pPr>
            <w:r w:rsidRPr="004A56E7">
              <w:rPr>
                <w:sz w:val="20"/>
                <w:szCs w:val="20"/>
                <w:lang w:val="en-GB"/>
              </w:rPr>
              <w:t xml:space="preserve">Perception of shared decision-making differed between small health </w:t>
            </w:r>
            <w:proofErr w:type="spellStart"/>
            <w:r w:rsidRPr="004A56E7">
              <w:rPr>
                <w:sz w:val="20"/>
                <w:szCs w:val="20"/>
                <w:lang w:val="en-GB"/>
              </w:rPr>
              <w:t>centers</w:t>
            </w:r>
            <w:proofErr w:type="spellEnd"/>
            <w:r w:rsidRPr="004A56E7">
              <w:rPr>
                <w:sz w:val="20"/>
                <w:szCs w:val="20"/>
                <w:lang w:val="en-GB"/>
              </w:rPr>
              <w:t xml:space="preserve"> and larger municipalities.</w:t>
            </w:r>
          </w:p>
          <w:p w14:paraId="54CF0840" w14:textId="27406D95" w:rsidR="004A56E7" w:rsidRPr="004A56E7" w:rsidRDefault="005B4976" w:rsidP="00611EF2">
            <w:pPr>
              <w:pStyle w:val="NormalWeb"/>
              <w:rPr>
                <w:sz w:val="20"/>
                <w:szCs w:val="20"/>
                <w:lang w:val="en-GB"/>
              </w:rPr>
            </w:pPr>
            <w:r>
              <w:rPr>
                <w:sz w:val="20"/>
                <w:szCs w:val="20"/>
                <w:lang w:val="en-GB"/>
              </w:rPr>
              <w:t>Supervision</w:t>
            </w:r>
            <w:r w:rsidR="004A56E7" w:rsidRPr="004A56E7">
              <w:rPr>
                <w:sz w:val="20"/>
                <w:szCs w:val="20"/>
                <w:lang w:val="en-GB"/>
              </w:rPr>
              <w:t xml:space="preserve"> helped maintain motivation, clarify roles, and support staff in adapting practices.</w:t>
            </w:r>
          </w:p>
          <w:p w14:paraId="3160D746" w14:textId="1D250BDE" w:rsidR="004A56E7" w:rsidRPr="004A56E7" w:rsidRDefault="005B4976" w:rsidP="005B4976">
            <w:pPr>
              <w:pStyle w:val="NormalWeb"/>
              <w:rPr>
                <w:sz w:val="20"/>
                <w:szCs w:val="20"/>
                <w:lang w:val="en-GB"/>
              </w:rPr>
            </w:pPr>
            <w:r>
              <w:rPr>
                <w:sz w:val="20"/>
                <w:szCs w:val="20"/>
                <w:lang w:val="en-GB"/>
              </w:rPr>
              <w:t>Va</w:t>
            </w:r>
            <w:r w:rsidR="004A56E7" w:rsidRPr="004A56E7">
              <w:rPr>
                <w:sz w:val="20"/>
                <w:szCs w:val="20"/>
                <w:lang w:val="en-GB"/>
              </w:rPr>
              <w:t>riation in how support materials were used; reliance decreased with more experience.</w:t>
            </w:r>
          </w:p>
          <w:p w14:paraId="6B2F7065" w14:textId="77777777" w:rsidR="004A56E7" w:rsidRPr="004A56E7" w:rsidRDefault="004A56E7" w:rsidP="005B4976">
            <w:pPr>
              <w:pStyle w:val="NormalWeb"/>
              <w:rPr>
                <w:sz w:val="20"/>
                <w:szCs w:val="20"/>
                <w:lang w:val="en-GB"/>
              </w:rPr>
            </w:pPr>
            <w:r w:rsidRPr="004A56E7">
              <w:rPr>
                <w:sz w:val="20"/>
                <w:szCs w:val="20"/>
                <w:lang w:val="en-GB"/>
              </w:rPr>
              <w:t>Guidance sessions also provided professional input and deeper knowledge of Mamma Mia.</w:t>
            </w:r>
          </w:p>
          <w:p w14:paraId="15F7B5F9" w14:textId="77777777" w:rsidR="004A56E7" w:rsidRPr="004A56E7" w:rsidRDefault="004A56E7" w:rsidP="005B4976">
            <w:pPr>
              <w:pStyle w:val="NormalWeb"/>
              <w:rPr>
                <w:sz w:val="20"/>
                <w:szCs w:val="20"/>
                <w:lang w:val="en-GB"/>
              </w:rPr>
            </w:pPr>
            <w:r w:rsidRPr="004A56E7">
              <w:rPr>
                <w:sz w:val="20"/>
                <w:szCs w:val="20"/>
                <w:lang w:val="en-GB"/>
              </w:rPr>
              <w:t>Motivational aspects of guidance were emphasized.</w:t>
            </w:r>
          </w:p>
          <w:p w14:paraId="17CE69C1" w14:textId="21A9127D" w:rsidR="004A56E7" w:rsidRPr="005B4976" w:rsidRDefault="004A56E7" w:rsidP="005B4976">
            <w:pPr>
              <w:pStyle w:val="NormalWeb"/>
              <w:rPr>
                <w:sz w:val="20"/>
                <w:szCs w:val="20"/>
                <w:lang w:val="en-GB"/>
              </w:rPr>
            </w:pPr>
            <w:r w:rsidRPr="004A56E7">
              <w:rPr>
                <w:sz w:val="20"/>
                <w:szCs w:val="20"/>
                <w:lang w:val="en-GB"/>
              </w:rPr>
              <w:t>Introduction and guidance were tailored to the needs and circumstances of individual women</w:t>
            </w:r>
            <w:r w:rsidR="005B4976">
              <w:rPr>
                <w:sz w:val="20"/>
                <w:szCs w:val="20"/>
                <w:lang w:val="en-GB"/>
              </w:rPr>
              <w:t xml:space="preserve"> when gaining experience</w:t>
            </w:r>
            <w:r w:rsidRPr="004A56E7">
              <w:rPr>
                <w:sz w:val="20"/>
                <w:szCs w:val="20"/>
                <w:lang w:val="en-GB"/>
              </w:rPr>
              <w:t>.</w:t>
            </w:r>
          </w:p>
          <w:p w14:paraId="0FD11727" w14:textId="77777777" w:rsidR="008B56B3" w:rsidRPr="004A56E7" w:rsidRDefault="008B56B3" w:rsidP="00AC1201">
            <w:pPr>
              <w:spacing w:before="100" w:beforeAutospacing="1" w:after="100" w:afterAutospacing="1"/>
              <w:rPr>
                <w:rFonts w:ascii="Times New Roman" w:hAnsi="Times New Roman" w:cs="Times New Roman"/>
                <w:sz w:val="20"/>
                <w:szCs w:val="20"/>
                <w:lang w:val="en-GB"/>
              </w:rPr>
            </w:pPr>
          </w:p>
        </w:tc>
      </w:tr>
    </w:tbl>
    <w:p w14:paraId="7EF6CA2F" w14:textId="04396188" w:rsidR="00AF5413" w:rsidRPr="004A56E7" w:rsidRDefault="00AF5413" w:rsidP="00AF5413">
      <w:pPr>
        <w:spacing w:after="0" w:line="240" w:lineRule="auto"/>
        <w:rPr>
          <w:rFonts w:ascii="Times New Roman" w:eastAsia="Times New Roman" w:hAnsi="Times New Roman" w:cs="Times New Roman"/>
          <w:kern w:val="0"/>
          <w:sz w:val="20"/>
          <w:szCs w:val="20"/>
          <w:lang w:val="en-GB" w:eastAsia="nb-NO"/>
          <w14:ligatures w14:val="none"/>
        </w:rPr>
      </w:pPr>
    </w:p>
    <w:p w14:paraId="7F2A5A00" w14:textId="77777777" w:rsidR="00F57BAC" w:rsidRPr="004A56E7" w:rsidRDefault="00F57BAC" w:rsidP="00AC1201">
      <w:pPr>
        <w:spacing w:before="100" w:beforeAutospacing="1" w:after="100" w:afterAutospacing="1" w:line="240" w:lineRule="auto"/>
        <w:rPr>
          <w:rFonts w:ascii="Times New Roman" w:hAnsi="Times New Roman" w:cs="Times New Roman"/>
          <w:sz w:val="20"/>
          <w:szCs w:val="20"/>
          <w:lang w:val="en-GB"/>
        </w:rPr>
      </w:pPr>
    </w:p>
    <w:sectPr w:rsidR="00F57BAC" w:rsidRPr="004A56E7" w:rsidSect="000F2815">
      <w:head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30EB2C" w14:textId="77777777" w:rsidR="00BC1EA5" w:rsidRDefault="00BC1EA5" w:rsidP="00FB6DD7">
      <w:pPr>
        <w:spacing w:after="0" w:line="240" w:lineRule="auto"/>
      </w:pPr>
      <w:r>
        <w:separator/>
      </w:r>
    </w:p>
  </w:endnote>
  <w:endnote w:type="continuationSeparator" w:id="0">
    <w:p w14:paraId="51DC2380" w14:textId="77777777" w:rsidR="00BC1EA5" w:rsidRDefault="00BC1EA5" w:rsidP="00FB6DD7">
      <w:pPr>
        <w:spacing w:after="0" w:line="240" w:lineRule="auto"/>
      </w:pPr>
      <w:r>
        <w:continuationSeparator/>
      </w:r>
    </w:p>
  </w:endnote>
  <w:endnote w:type="continuationNotice" w:id="1">
    <w:p w14:paraId="20D1B050" w14:textId="77777777" w:rsidR="00BC1EA5" w:rsidRDefault="00BC1E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83FAEF" w14:textId="77777777" w:rsidR="00BC1EA5" w:rsidRDefault="00BC1EA5" w:rsidP="00FB6DD7">
      <w:pPr>
        <w:spacing w:after="0" w:line="240" w:lineRule="auto"/>
      </w:pPr>
      <w:r>
        <w:separator/>
      </w:r>
    </w:p>
  </w:footnote>
  <w:footnote w:type="continuationSeparator" w:id="0">
    <w:p w14:paraId="3D7B2BDD" w14:textId="77777777" w:rsidR="00BC1EA5" w:rsidRDefault="00BC1EA5" w:rsidP="00FB6DD7">
      <w:pPr>
        <w:spacing w:after="0" w:line="240" w:lineRule="auto"/>
      </w:pPr>
      <w:r>
        <w:continuationSeparator/>
      </w:r>
    </w:p>
  </w:footnote>
  <w:footnote w:type="continuationNotice" w:id="1">
    <w:p w14:paraId="16CEFAE3" w14:textId="77777777" w:rsidR="00BC1EA5" w:rsidRDefault="00BC1EA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2095700"/>
      <w:docPartObj>
        <w:docPartGallery w:val="Page Numbers (Top of Page)"/>
        <w:docPartUnique/>
      </w:docPartObj>
    </w:sdtPr>
    <w:sdtEndPr/>
    <w:sdtContent>
      <w:p w14:paraId="063D8A2E" w14:textId="24C8A334" w:rsidR="00FB6DD7" w:rsidRDefault="00FB6DD7">
        <w:pPr>
          <w:pStyle w:val="Topptekst"/>
          <w:jc w:val="right"/>
        </w:pPr>
        <w:r>
          <w:fldChar w:fldCharType="begin"/>
        </w:r>
        <w:r>
          <w:instrText>PAGE   \* MERGEFORMAT</w:instrText>
        </w:r>
        <w:r>
          <w:fldChar w:fldCharType="separate"/>
        </w:r>
        <w:r>
          <w:t>2</w:t>
        </w:r>
        <w:r>
          <w:fldChar w:fldCharType="end"/>
        </w:r>
      </w:p>
    </w:sdtContent>
  </w:sdt>
  <w:p w14:paraId="44C24CD6" w14:textId="77777777" w:rsidR="00FB6DD7" w:rsidRDefault="00FB6DD7">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645EB"/>
    <w:multiLevelType w:val="multilevel"/>
    <w:tmpl w:val="03787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4E197F"/>
    <w:multiLevelType w:val="multilevel"/>
    <w:tmpl w:val="AFC46C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1869B4"/>
    <w:multiLevelType w:val="multilevel"/>
    <w:tmpl w:val="DFD8E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AD0C3D"/>
    <w:multiLevelType w:val="multilevel"/>
    <w:tmpl w:val="59E07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B16068"/>
    <w:multiLevelType w:val="multilevel"/>
    <w:tmpl w:val="9934C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ACA16AC"/>
    <w:multiLevelType w:val="multilevel"/>
    <w:tmpl w:val="D8D88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FF5A23"/>
    <w:multiLevelType w:val="multilevel"/>
    <w:tmpl w:val="69463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521431"/>
    <w:multiLevelType w:val="multilevel"/>
    <w:tmpl w:val="81E4A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0233CB9"/>
    <w:multiLevelType w:val="multilevel"/>
    <w:tmpl w:val="76FE7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3C808EA"/>
    <w:multiLevelType w:val="multilevel"/>
    <w:tmpl w:val="4C1E6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AEA4C16"/>
    <w:multiLevelType w:val="multilevel"/>
    <w:tmpl w:val="5C50B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6F21FE"/>
    <w:multiLevelType w:val="multilevel"/>
    <w:tmpl w:val="80EEB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2C06C2"/>
    <w:multiLevelType w:val="multilevel"/>
    <w:tmpl w:val="E59E5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01B7399"/>
    <w:multiLevelType w:val="multilevel"/>
    <w:tmpl w:val="FAECC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8C62F5"/>
    <w:multiLevelType w:val="multilevel"/>
    <w:tmpl w:val="351AB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38E2D1C"/>
    <w:multiLevelType w:val="multilevel"/>
    <w:tmpl w:val="956CC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3EC4097"/>
    <w:multiLevelType w:val="multilevel"/>
    <w:tmpl w:val="48289B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71634F2"/>
    <w:multiLevelType w:val="multilevel"/>
    <w:tmpl w:val="D8DE4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A042064"/>
    <w:multiLevelType w:val="multilevel"/>
    <w:tmpl w:val="A5FAD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14566C4"/>
    <w:multiLevelType w:val="multilevel"/>
    <w:tmpl w:val="51FED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263F3D"/>
    <w:multiLevelType w:val="multilevel"/>
    <w:tmpl w:val="8CD69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5B804F0"/>
    <w:multiLevelType w:val="multilevel"/>
    <w:tmpl w:val="4ED49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75D2A47"/>
    <w:multiLevelType w:val="multilevel"/>
    <w:tmpl w:val="28D49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A243D8B"/>
    <w:multiLevelType w:val="multilevel"/>
    <w:tmpl w:val="7FECE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C0375CC"/>
    <w:multiLevelType w:val="multilevel"/>
    <w:tmpl w:val="5ED695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C096E1A"/>
    <w:multiLevelType w:val="multilevel"/>
    <w:tmpl w:val="5ED695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C694AB2"/>
    <w:multiLevelType w:val="multilevel"/>
    <w:tmpl w:val="C284C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EB72DCE"/>
    <w:multiLevelType w:val="multilevel"/>
    <w:tmpl w:val="EA569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2B96DB2"/>
    <w:multiLevelType w:val="multilevel"/>
    <w:tmpl w:val="091CD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4D904AC"/>
    <w:multiLevelType w:val="multilevel"/>
    <w:tmpl w:val="5ED695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8B21818"/>
    <w:multiLevelType w:val="multilevel"/>
    <w:tmpl w:val="E9503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B1A5CE7"/>
    <w:multiLevelType w:val="multilevel"/>
    <w:tmpl w:val="C390E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D8F3B35"/>
    <w:multiLevelType w:val="multilevel"/>
    <w:tmpl w:val="4FD06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4092A6A"/>
    <w:multiLevelType w:val="multilevel"/>
    <w:tmpl w:val="A844D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6124178"/>
    <w:multiLevelType w:val="multilevel"/>
    <w:tmpl w:val="937A4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70C31A1"/>
    <w:multiLevelType w:val="multilevel"/>
    <w:tmpl w:val="5ED695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DE13C66"/>
    <w:multiLevelType w:val="multilevel"/>
    <w:tmpl w:val="9BD85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E175BCF"/>
    <w:multiLevelType w:val="multilevel"/>
    <w:tmpl w:val="9864C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E8B3473"/>
    <w:multiLevelType w:val="multilevel"/>
    <w:tmpl w:val="DED88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F503844"/>
    <w:multiLevelType w:val="multilevel"/>
    <w:tmpl w:val="8932A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1385E44"/>
    <w:multiLevelType w:val="multilevel"/>
    <w:tmpl w:val="39EA5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2813425"/>
    <w:multiLevelType w:val="multilevel"/>
    <w:tmpl w:val="7F56A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3185123"/>
    <w:multiLevelType w:val="multilevel"/>
    <w:tmpl w:val="F91C6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3D77670"/>
    <w:multiLevelType w:val="multilevel"/>
    <w:tmpl w:val="0E261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B5C03F2"/>
    <w:multiLevelType w:val="multilevel"/>
    <w:tmpl w:val="1F766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BCA7815"/>
    <w:multiLevelType w:val="multilevel"/>
    <w:tmpl w:val="1734AD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D547171"/>
    <w:multiLevelType w:val="multilevel"/>
    <w:tmpl w:val="AD481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12E53AE"/>
    <w:multiLevelType w:val="multilevel"/>
    <w:tmpl w:val="1716F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62898917">
    <w:abstractNumId w:val="13"/>
  </w:num>
  <w:num w:numId="2" w16cid:durableId="2080904360">
    <w:abstractNumId w:val="38"/>
  </w:num>
  <w:num w:numId="3" w16cid:durableId="259870783">
    <w:abstractNumId w:val="19"/>
  </w:num>
  <w:num w:numId="4" w16cid:durableId="1436753479">
    <w:abstractNumId w:val="22"/>
  </w:num>
  <w:num w:numId="5" w16cid:durableId="300041860">
    <w:abstractNumId w:val="27"/>
  </w:num>
  <w:num w:numId="6" w16cid:durableId="516505567">
    <w:abstractNumId w:val="44"/>
  </w:num>
  <w:num w:numId="7" w16cid:durableId="1800218854">
    <w:abstractNumId w:val="1"/>
  </w:num>
  <w:num w:numId="8" w16cid:durableId="1887447169">
    <w:abstractNumId w:val="0"/>
  </w:num>
  <w:num w:numId="9" w16cid:durableId="1856190758">
    <w:abstractNumId w:val="10"/>
  </w:num>
  <w:num w:numId="10" w16cid:durableId="54623340">
    <w:abstractNumId w:val="17"/>
  </w:num>
  <w:num w:numId="11" w16cid:durableId="1070426804">
    <w:abstractNumId w:val="9"/>
  </w:num>
  <w:num w:numId="12" w16cid:durableId="1528332140">
    <w:abstractNumId w:val="34"/>
  </w:num>
  <w:num w:numId="13" w16cid:durableId="58676466">
    <w:abstractNumId w:val="21"/>
  </w:num>
  <w:num w:numId="14" w16cid:durableId="560136200">
    <w:abstractNumId w:val="4"/>
  </w:num>
  <w:num w:numId="15" w16cid:durableId="978150000">
    <w:abstractNumId w:val="36"/>
  </w:num>
  <w:num w:numId="16" w16cid:durableId="1186553910">
    <w:abstractNumId w:val="14"/>
  </w:num>
  <w:num w:numId="17" w16cid:durableId="711734252">
    <w:abstractNumId w:val="31"/>
  </w:num>
  <w:num w:numId="18" w16cid:durableId="1938246283">
    <w:abstractNumId w:val="20"/>
  </w:num>
  <w:num w:numId="19" w16cid:durableId="1823279172">
    <w:abstractNumId w:val="45"/>
  </w:num>
  <w:num w:numId="20" w16cid:durableId="1495410837">
    <w:abstractNumId w:val="28"/>
  </w:num>
  <w:num w:numId="21" w16cid:durableId="1042899532">
    <w:abstractNumId w:val="12"/>
  </w:num>
  <w:num w:numId="22" w16cid:durableId="1305699401">
    <w:abstractNumId w:val="30"/>
  </w:num>
  <w:num w:numId="23" w16cid:durableId="1485121376">
    <w:abstractNumId w:val="8"/>
  </w:num>
  <w:num w:numId="24" w16cid:durableId="1007441359">
    <w:abstractNumId w:val="25"/>
  </w:num>
  <w:num w:numId="25" w16cid:durableId="2080865230">
    <w:abstractNumId w:val="16"/>
  </w:num>
  <w:num w:numId="26" w16cid:durableId="991638239">
    <w:abstractNumId w:val="35"/>
  </w:num>
  <w:num w:numId="27" w16cid:durableId="1538082815">
    <w:abstractNumId w:val="29"/>
  </w:num>
  <w:num w:numId="28" w16cid:durableId="1370835825">
    <w:abstractNumId w:val="23"/>
  </w:num>
  <w:num w:numId="29" w16cid:durableId="1841191488">
    <w:abstractNumId w:val="43"/>
  </w:num>
  <w:num w:numId="30" w16cid:durableId="1017581986">
    <w:abstractNumId w:val="2"/>
  </w:num>
  <w:num w:numId="31" w16cid:durableId="818420612">
    <w:abstractNumId w:val="18"/>
  </w:num>
  <w:num w:numId="32" w16cid:durableId="1735543546">
    <w:abstractNumId w:val="24"/>
  </w:num>
  <w:num w:numId="33" w16cid:durableId="1626305285">
    <w:abstractNumId w:val="6"/>
  </w:num>
  <w:num w:numId="34" w16cid:durableId="718936471">
    <w:abstractNumId w:val="26"/>
  </w:num>
  <w:num w:numId="35" w16cid:durableId="1270971590">
    <w:abstractNumId w:val="42"/>
  </w:num>
  <w:num w:numId="36" w16cid:durableId="2118138402">
    <w:abstractNumId w:val="11"/>
  </w:num>
  <w:num w:numId="37" w16cid:durableId="95904967">
    <w:abstractNumId w:val="37"/>
  </w:num>
  <w:num w:numId="38" w16cid:durableId="50690789">
    <w:abstractNumId w:val="46"/>
  </w:num>
  <w:num w:numId="39" w16cid:durableId="324551058">
    <w:abstractNumId w:val="3"/>
  </w:num>
  <w:num w:numId="40" w16cid:durableId="913706923">
    <w:abstractNumId w:val="39"/>
  </w:num>
  <w:num w:numId="41" w16cid:durableId="469636024">
    <w:abstractNumId w:val="33"/>
  </w:num>
  <w:num w:numId="42" w16cid:durableId="308444311">
    <w:abstractNumId w:val="15"/>
  </w:num>
  <w:num w:numId="43" w16cid:durableId="852571368">
    <w:abstractNumId w:val="5"/>
  </w:num>
  <w:num w:numId="44" w16cid:durableId="270598263">
    <w:abstractNumId w:val="47"/>
  </w:num>
  <w:num w:numId="45" w16cid:durableId="959143872">
    <w:abstractNumId w:val="40"/>
  </w:num>
  <w:num w:numId="46" w16cid:durableId="30495460">
    <w:abstractNumId w:val="7"/>
  </w:num>
  <w:num w:numId="47" w16cid:durableId="1232156514">
    <w:abstractNumId w:val="32"/>
  </w:num>
  <w:num w:numId="48" w16cid:durableId="1766345477">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201"/>
    <w:rsid w:val="0000134B"/>
    <w:rsid w:val="00005CD2"/>
    <w:rsid w:val="00006E86"/>
    <w:rsid w:val="00010691"/>
    <w:rsid w:val="0001600C"/>
    <w:rsid w:val="000160F7"/>
    <w:rsid w:val="0002171D"/>
    <w:rsid w:val="0002370E"/>
    <w:rsid w:val="00033FA0"/>
    <w:rsid w:val="0003528D"/>
    <w:rsid w:val="00035A74"/>
    <w:rsid w:val="00036163"/>
    <w:rsid w:val="00050E91"/>
    <w:rsid w:val="00056B92"/>
    <w:rsid w:val="00057EF5"/>
    <w:rsid w:val="0007346B"/>
    <w:rsid w:val="00073BC8"/>
    <w:rsid w:val="00081628"/>
    <w:rsid w:val="00082BC9"/>
    <w:rsid w:val="00087CEF"/>
    <w:rsid w:val="00087FC6"/>
    <w:rsid w:val="00091C39"/>
    <w:rsid w:val="000B6405"/>
    <w:rsid w:val="000C1406"/>
    <w:rsid w:val="000C16D9"/>
    <w:rsid w:val="000C2F85"/>
    <w:rsid w:val="000D6A17"/>
    <w:rsid w:val="000D735D"/>
    <w:rsid w:val="000E0260"/>
    <w:rsid w:val="000E3DB2"/>
    <w:rsid w:val="000E53B2"/>
    <w:rsid w:val="000F0B37"/>
    <w:rsid w:val="000F2815"/>
    <w:rsid w:val="000F3CAC"/>
    <w:rsid w:val="00100FCF"/>
    <w:rsid w:val="00101E31"/>
    <w:rsid w:val="00102444"/>
    <w:rsid w:val="001025DB"/>
    <w:rsid w:val="001066FB"/>
    <w:rsid w:val="00107317"/>
    <w:rsid w:val="00114022"/>
    <w:rsid w:val="00116A74"/>
    <w:rsid w:val="00116BEC"/>
    <w:rsid w:val="00126C24"/>
    <w:rsid w:val="00127E03"/>
    <w:rsid w:val="00131E13"/>
    <w:rsid w:val="00140C96"/>
    <w:rsid w:val="0014594E"/>
    <w:rsid w:val="00147351"/>
    <w:rsid w:val="00150556"/>
    <w:rsid w:val="00164C03"/>
    <w:rsid w:val="00166B63"/>
    <w:rsid w:val="001728F2"/>
    <w:rsid w:val="0018279B"/>
    <w:rsid w:val="001858B7"/>
    <w:rsid w:val="00187D29"/>
    <w:rsid w:val="0019228A"/>
    <w:rsid w:val="00192350"/>
    <w:rsid w:val="0019382C"/>
    <w:rsid w:val="00194736"/>
    <w:rsid w:val="00196D71"/>
    <w:rsid w:val="001B5788"/>
    <w:rsid w:val="001B76F2"/>
    <w:rsid w:val="001C0BD6"/>
    <w:rsid w:val="001C4CF8"/>
    <w:rsid w:val="001D2663"/>
    <w:rsid w:val="001D309E"/>
    <w:rsid w:val="001D32A0"/>
    <w:rsid w:val="001D3D57"/>
    <w:rsid w:val="001D482C"/>
    <w:rsid w:val="001D4CE9"/>
    <w:rsid w:val="001E1A8B"/>
    <w:rsid w:val="001E31C7"/>
    <w:rsid w:val="001E5305"/>
    <w:rsid w:val="001E669A"/>
    <w:rsid w:val="001E7969"/>
    <w:rsid w:val="001F01A3"/>
    <w:rsid w:val="001F1913"/>
    <w:rsid w:val="001F4DBF"/>
    <w:rsid w:val="001F5BAF"/>
    <w:rsid w:val="001F60A3"/>
    <w:rsid w:val="00201881"/>
    <w:rsid w:val="0020331D"/>
    <w:rsid w:val="002060E3"/>
    <w:rsid w:val="00206788"/>
    <w:rsid w:val="002071CE"/>
    <w:rsid w:val="00211BAC"/>
    <w:rsid w:val="00212E99"/>
    <w:rsid w:val="00213777"/>
    <w:rsid w:val="00217880"/>
    <w:rsid w:val="00217CD1"/>
    <w:rsid w:val="00217D3C"/>
    <w:rsid w:val="00220349"/>
    <w:rsid w:val="00222185"/>
    <w:rsid w:val="00224B77"/>
    <w:rsid w:val="00225881"/>
    <w:rsid w:val="00226413"/>
    <w:rsid w:val="00235633"/>
    <w:rsid w:val="00242C9F"/>
    <w:rsid w:val="00243FF0"/>
    <w:rsid w:val="002447E4"/>
    <w:rsid w:val="00255137"/>
    <w:rsid w:val="002552CC"/>
    <w:rsid w:val="00255FB1"/>
    <w:rsid w:val="00261124"/>
    <w:rsid w:val="00264D2D"/>
    <w:rsid w:val="00266C78"/>
    <w:rsid w:val="00267509"/>
    <w:rsid w:val="00275D51"/>
    <w:rsid w:val="00280F5F"/>
    <w:rsid w:val="00282DD0"/>
    <w:rsid w:val="00284C22"/>
    <w:rsid w:val="00286952"/>
    <w:rsid w:val="0029145C"/>
    <w:rsid w:val="0029206C"/>
    <w:rsid w:val="00296217"/>
    <w:rsid w:val="002A2936"/>
    <w:rsid w:val="002A3A93"/>
    <w:rsid w:val="002A5C1D"/>
    <w:rsid w:val="002B0A2C"/>
    <w:rsid w:val="002B69C5"/>
    <w:rsid w:val="002B6AE1"/>
    <w:rsid w:val="002C1BE2"/>
    <w:rsid w:val="002C1DEA"/>
    <w:rsid w:val="002C7C1C"/>
    <w:rsid w:val="002C7C2C"/>
    <w:rsid w:val="002D4DEA"/>
    <w:rsid w:val="002D7283"/>
    <w:rsid w:val="002E36B3"/>
    <w:rsid w:val="002E6C19"/>
    <w:rsid w:val="002E6DB3"/>
    <w:rsid w:val="002E728B"/>
    <w:rsid w:val="002E79BF"/>
    <w:rsid w:val="002E7B61"/>
    <w:rsid w:val="002F0E9A"/>
    <w:rsid w:val="002F56AE"/>
    <w:rsid w:val="003009FA"/>
    <w:rsid w:val="003016BB"/>
    <w:rsid w:val="00302359"/>
    <w:rsid w:val="00305B64"/>
    <w:rsid w:val="00311839"/>
    <w:rsid w:val="00313AC6"/>
    <w:rsid w:val="003159DE"/>
    <w:rsid w:val="00317D8E"/>
    <w:rsid w:val="003204E3"/>
    <w:rsid w:val="00332E7C"/>
    <w:rsid w:val="00336119"/>
    <w:rsid w:val="0034066F"/>
    <w:rsid w:val="00340C9D"/>
    <w:rsid w:val="003447E7"/>
    <w:rsid w:val="0034500F"/>
    <w:rsid w:val="00346292"/>
    <w:rsid w:val="003509DD"/>
    <w:rsid w:val="00352233"/>
    <w:rsid w:val="00356EDF"/>
    <w:rsid w:val="003649D5"/>
    <w:rsid w:val="00366B34"/>
    <w:rsid w:val="00371D6A"/>
    <w:rsid w:val="0037322C"/>
    <w:rsid w:val="00374476"/>
    <w:rsid w:val="003747C8"/>
    <w:rsid w:val="003769BF"/>
    <w:rsid w:val="00380117"/>
    <w:rsid w:val="00382141"/>
    <w:rsid w:val="00387E7F"/>
    <w:rsid w:val="00391219"/>
    <w:rsid w:val="003A60AB"/>
    <w:rsid w:val="003A6EFF"/>
    <w:rsid w:val="003A7366"/>
    <w:rsid w:val="003B2B24"/>
    <w:rsid w:val="003B7F3C"/>
    <w:rsid w:val="003C7ACA"/>
    <w:rsid w:val="003D10CA"/>
    <w:rsid w:val="003D6427"/>
    <w:rsid w:val="003E02CA"/>
    <w:rsid w:val="003E1E97"/>
    <w:rsid w:val="003E41C5"/>
    <w:rsid w:val="003F5158"/>
    <w:rsid w:val="004006D0"/>
    <w:rsid w:val="00410DD2"/>
    <w:rsid w:val="0041184D"/>
    <w:rsid w:val="004167B1"/>
    <w:rsid w:val="0041681C"/>
    <w:rsid w:val="00417B76"/>
    <w:rsid w:val="00417BA7"/>
    <w:rsid w:val="00420197"/>
    <w:rsid w:val="00420455"/>
    <w:rsid w:val="004228C6"/>
    <w:rsid w:val="0044692F"/>
    <w:rsid w:val="00447F5A"/>
    <w:rsid w:val="0045173E"/>
    <w:rsid w:val="00451A42"/>
    <w:rsid w:val="00453D84"/>
    <w:rsid w:val="00455A1D"/>
    <w:rsid w:val="004567C9"/>
    <w:rsid w:val="00464299"/>
    <w:rsid w:val="00465E44"/>
    <w:rsid w:val="00476DBE"/>
    <w:rsid w:val="00490436"/>
    <w:rsid w:val="00491ED9"/>
    <w:rsid w:val="0049581F"/>
    <w:rsid w:val="004A1117"/>
    <w:rsid w:val="004A15E1"/>
    <w:rsid w:val="004A56E7"/>
    <w:rsid w:val="004B03F4"/>
    <w:rsid w:val="004B05A3"/>
    <w:rsid w:val="004B1023"/>
    <w:rsid w:val="004B1839"/>
    <w:rsid w:val="004C00F5"/>
    <w:rsid w:val="004C4C31"/>
    <w:rsid w:val="004D2BCF"/>
    <w:rsid w:val="004E183D"/>
    <w:rsid w:val="004E2296"/>
    <w:rsid w:val="004E281A"/>
    <w:rsid w:val="004E57E6"/>
    <w:rsid w:val="004E5D7E"/>
    <w:rsid w:val="004E7358"/>
    <w:rsid w:val="004E773A"/>
    <w:rsid w:val="004F1797"/>
    <w:rsid w:val="004F2A63"/>
    <w:rsid w:val="004F7AEB"/>
    <w:rsid w:val="005004D1"/>
    <w:rsid w:val="0050493F"/>
    <w:rsid w:val="0051139F"/>
    <w:rsid w:val="00512789"/>
    <w:rsid w:val="00516DD9"/>
    <w:rsid w:val="005207ED"/>
    <w:rsid w:val="005214A2"/>
    <w:rsid w:val="00523AED"/>
    <w:rsid w:val="00525E58"/>
    <w:rsid w:val="00526867"/>
    <w:rsid w:val="0053396D"/>
    <w:rsid w:val="00534458"/>
    <w:rsid w:val="00541CD5"/>
    <w:rsid w:val="005452A3"/>
    <w:rsid w:val="00551937"/>
    <w:rsid w:val="005526FB"/>
    <w:rsid w:val="005532D9"/>
    <w:rsid w:val="005538A0"/>
    <w:rsid w:val="005541AF"/>
    <w:rsid w:val="00554C1E"/>
    <w:rsid w:val="00554E80"/>
    <w:rsid w:val="00557E1B"/>
    <w:rsid w:val="00561067"/>
    <w:rsid w:val="00561F62"/>
    <w:rsid w:val="00562B5B"/>
    <w:rsid w:val="005630AF"/>
    <w:rsid w:val="00565600"/>
    <w:rsid w:val="00567233"/>
    <w:rsid w:val="00570CB5"/>
    <w:rsid w:val="0057227E"/>
    <w:rsid w:val="005747BF"/>
    <w:rsid w:val="00584382"/>
    <w:rsid w:val="005844AB"/>
    <w:rsid w:val="0058713A"/>
    <w:rsid w:val="005A3961"/>
    <w:rsid w:val="005B27A2"/>
    <w:rsid w:val="005B4440"/>
    <w:rsid w:val="005B4976"/>
    <w:rsid w:val="005B6681"/>
    <w:rsid w:val="005C2F9D"/>
    <w:rsid w:val="005C3786"/>
    <w:rsid w:val="005D4AC0"/>
    <w:rsid w:val="005E0635"/>
    <w:rsid w:val="005E52E9"/>
    <w:rsid w:val="005E5DE4"/>
    <w:rsid w:val="005E70D6"/>
    <w:rsid w:val="005F01F1"/>
    <w:rsid w:val="005F6860"/>
    <w:rsid w:val="005F6A95"/>
    <w:rsid w:val="00603DB2"/>
    <w:rsid w:val="00606697"/>
    <w:rsid w:val="0060700E"/>
    <w:rsid w:val="00610499"/>
    <w:rsid w:val="00610868"/>
    <w:rsid w:val="00611EF2"/>
    <w:rsid w:val="0061350C"/>
    <w:rsid w:val="0061488A"/>
    <w:rsid w:val="00615F9E"/>
    <w:rsid w:val="006168A7"/>
    <w:rsid w:val="00616C26"/>
    <w:rsid w:val="00617CC6"/>
    <w:rsid w:val="006241E6"/>
    <w:rsid w:val="006337EC"/>
    <w:rsid w:val="00640D5B"/>
    <w:rsid w:val="00643317"/>
    <w:rsid w:val="0064506C"/>
    <w:rsid w:val="006467A1"/>
    <w:rsid w:val="00646B0C"/>
    <w:rsid w:val="0065001F"/>
    <w:rsid w:val="00650FAC"/>
    <w:rsid w:val="0065245C"/>
    <w:rsid w:val="006524FB"/>
    <w:rsid w:val="006549AC"/>
    <w:rsid w:val="006574DD"/>
    <w:rsid w:val="00662691"/>
    <w:rsid w:val="0066349F"/>
    <w:rsid w:val="006642BB"/>
    <w:rsid w:val="006665B1"/>
    <w:rsid w:val="006848C4"/>
    <w:rsid w:val="006863C3"/>
    <w:rsid w:val="00691592"/>
    <w:rsid w:val="00691B9B"/>
    <w:rsid w:val="00691C3C"/>
    <w:rsid w:val="00694912"/>
    <w:rsid w:val="00695CA4"/>
    <w:rsid w:val="006A15D0"/>
    <w:rsid w:val="006A5BF5"/>
    <w:rsid w:val="006A651B"/>
    <w:rsid w:val="006A6C0F"/>
    <w:rsid w:val="006B37B5"/>
    <w:rsid w:val="006B38AA"/>
    <w:rsid w:val="006B4D0E"/>
    <w:rsid w:val="006B66F0"/>
    <w:rsid w:val="006C4229"/>
    <w:rsid w:val="006C5740"/>
    <w:rsid w:val="006C5F2D"/>
    <w:rsid w:val="006C75AD"/>
    <w:rsid w:val="006E1BBB"/>
    <w:rsid w:val="006E25B3"/>
    <w:rsid w:val="006E2CB4"/>
    <w:rsid w:val="006E3C72"/>
    <w:rsid w:val="006E4C71"/>
    <w:rsid w:val="006F4B6F"/>
    <w:rsid w:val="006F7C53"/>
    <w:rsid w:val="00701121"/>
    <w:rsid w:val="00705BCF"/>
    <w:rsid w:val="00707603"/>
    <w:rsid w:val="00707D3C"/>
    <w:rsid w:val="007225E0"/>
    <w:rsid w:val="00726DE1"/>
    <w:rsid w:val="00732A02"/>
    <w:rsid w:val="007376BE"/>
    <w:rsid w:val="0074120F"/>
    <w:rsid w:val="0074215E"/>
    <w:rsid w:val="007462E1"/>
    <w:rsid w:val="00747DA8"/>
    <w:rsid w:val="00751F2F"/>
    <w:rsid w:val="007523B8"/>
    <w:rsid w:val="00752B4B"/>
    <w:rsid w:val="007542B5"/>
    <w:rsid w:val="00755597"/>
    <w:rsid w:val="0076365B"/>
    <w:rsid w:val="007637A0"/>
    <w:rsid w:val="0076599E"/>
    <w:rsid w:val="0077506F"/>
    <w:rsid w:val="007901CB"/>
    <w:rsid w:val="007921CF"/>
    <w:rsid w:val="00792D06"/>
    <w:rsid w:val="00796350"/>
    <w:rsid w:val="00796E6F"/>
    <w:rsid w:val="007A11C8"/>
    <w:rsid w:val="007A54CB"/>
    <w:rsid w:val="007A5A00"/>
    <w:rsid w:val="007B16EC"/>
    <w:rsid w:val="007B2328"/>
    <w:rsid w:val="007B261F"/>
    <w:rsid w:val="007B2997"/>
    <w:rsid w:val="007C5912"/>
    <w:rsid w:val="007D0559"/>
    <w:rsid w:val="007E0DCB"/>
    <w:rsid w:val="007E43DE"/>
    <w:rsid w:val="007E53A7"/>
    <w:rsid w:val="007F121C"/>
    <w:rsid w:val="007F314F"/>
    <w:rsid w:val="007F5616"/>
    <w:rsid w:val="007F5D18"/>
    <w:rsid w:val="00805AEC"/>
    <w:rsid w:val="00805E31"/>
    <w:rsid w:val="00806123"/>
    <w:rsid w:val="00806BDC"/>
    <w:rsid w:val="00817A31"/>
    <w:rsid w:val="00821E83"/>
    <w:rsid w:val="00822AE5"/>
    <w:rsid w:val="008364D5"/>
    <w:rsid w:val="00837A3C"/>
    <w:rsid w:val="0084260A"/>
    <w:rsid w:val="00850C39"/>
    <w:rsid w:val="00852E2E"/>
    <w:rsid w:val="00853B0E"/>
    <w:rsid w:val="00855387"/>
    <w:rsid w:val="00855C3A"/>
    <w:rsid w:val="008566EE"/>
    <w:rsid w:val="00860949"/>
    <w:rsid w:val="0086307D"/>
    <w:rsid w:val="00863B92"/>
    <w:rsid w:val="008656D1"/>
    <w:rsid w:val="00867FA2"/>
    <w:rsid w:val="00872232"/>
    <w:rsid w:val="00873216"/>
    <w:rsid w:val="008746AE"/>
    <w:rsid w:val="0087676C"/>
    <w:rsid w:val="00876AF9"/>
    <w:rsid w:val="00877D01"/>
    <w:rsid w:val="00883009"/>
    <w:rsid w:val="008836F4"/>
    <w:rsid w:val="008847AB"/>
    <w:rsid w:val="00886C87"/>
    <w:rsid w:val="00894603"/>
    <w:rsid w:val="00897235"/>
    <w:rsid w:val="008A08C6"/>
    <w:rsid w:val="008A60A7"/>
    <w:rsid w:val="008B042D"/>
    <w:rsid w:val="008B2364"/>
    <w:rsid w:val="008B56B3"/>
    <w:rsid w:val="008B5808"/>
    <w:rsid w:val="008C3D66"/>
    <w:rsid w:val="008C7FAF"/>
    <w:rsid w:val="008D0D2F"/>
    <w:rsid w:val="008D1A09"/>
    <w:rsid w:val="008D1F34"/>
    <w:rsid w:val="008D2150"/>
    <w:rsid w:val="008D3FF4"/>
    <w:rsid w:val="008D6778"/>
    <w:rsid w:val="008D7657"/>
    <w:rsid w:val="008E41BD"/>
    <w:rsid w:val="008E70E3"/>
    <w:rsid w:val="008F0C86"/>
    <w:rsid w:val="008F2BD0"/>
    <w:rsid w:val="008F2DD3"/>
    <w:rsid w:val="008F531E"/>
    <w:rsid w:val="00903BBE"/>
    <w:rsid w:val="00904C14"/>
    <w:rsid w:val="00905BDA"/>
    <w:rsid w:val="00906183"/>
    <w:rsid w:val="00913D30"/>
    <w:rsid w:val="00914068"/>
    <w:rsid w:val="009150BA"/>
    <w:rsid w:val="00925551"/>
    <w:rsid w:val="009274C2"/>
    <w:rsid w:val="00927799"/>
    <w:rsid w:val="00930F09"/>
    <w:rsid w:val="00932541"/>
    <w:rsid w:val="0093314D"/>
    <w:rsid w:val="009334E8"/>
    <w:rsid w:val="00934269"/>
    <w:rsid w:val="009356A1"/>
    <w:rsid w:val="00935C92"/>
    <w:rsid w:val="0093692D"/>
    <w:rsid w:val="00940998"/>
    <w:rsid w:val="009409EC"/>
    <w:rsid w:val="00944AFE"/>
    <w:rsid w:val="00954C63"/>
    <w:rsid w:val="00954C83"/>
    <w:rsid w:val="009571C2"/>
    <w:rsid w:val="00964651"/>
    <w:rsid w:val="00964E8D"/>
    <w:rsid w:val="009721B3"/>
    <w:rsid w:val="009742FC"/>
    <w:rsid w:val="0098529D"/>
    <w:rsid w:val="00986F22"/>
    <w:rsid w:val="0098705B"/>
    <w:rsid w:val="00990696"/>
    <w:rsid w:val="009919DE"/>
    <w:rsid w:val="0099554B"/>
    <w:rsid w:val="009A08DD"/>
    <w:rsid w:val="009A257A"/>
    <w:rsid w:val="009A5452"/>
    <w:rsid w:val="009A5D57"/>
    <w:rsid w:val="009B0607"/>
    <w:rsid w:val="009B6935"/>
    <w:rsid w:val="009C3B18"/>
    <w:rsid w:val="009C6B38"/>
    <w:rsid w:val="009C789B"/>
    <w:rsid w:val="009C7AA8"/>
    <w:rsid w:val="009D198A"/>
    <w:rsid w:val="009E22F3"/>
    <w:rsid w:val="009E367D"/>
    <w:rsid w:val="009E656E"/>
    <w:rsid w:val="009E7576"/>
    <w:rsid w:val="009F429A"/>
    <w:rsid w:val="009F4D2E"/>
    <w:rsid w:val="009F5A22"/>
    <w:rsid w:val="009F644F"/>
    <w:rsid w:val="00A0361D"/>
    <w:rsid w:val="00A0636E"/>
    <w:rsid w:val="00A10B86"/>
    <w:rsid w:val="00A16951"/>
    <w:rsid w:val="00A16EBA"/>
    <w:rsid w:val="00A20D66"/>
    <w:rsid w:val="00A21F14"/>
    <w:rsid w:val="00A32C44"/>
    <w:rsid w:val="00A3340F"/>
    <w:rsid w:val="00A337BA"/>
    <w:rsid w:val="00A34285"/>
    <w:rsid w:val="00A37465"/>
    <w:rsid w:val="00A37CDB"/>
    <w:rsid w:val="00A37D07"/>
    <w:rsid w:val="00A5541E"/>
    <w:rsid w:val="00A5679D"/>
    <w:rsid w:val="00A61454"/>
    <w:rsid w:val="00A65277"/>
    <w:rsid w:val="00A66D05"/>
    <w:rsid w:val="00A70DC2"/>
    <w:rsid w:val="00A77A9D"/>
    <w:rsid w:val="00A81AED"/>
    <w:rsid w:val="00A83E88"/>
    <w:rsid w:val="00A856AB"/>
    <w:rsid w:val="00A906D7"/>
    <w:rsid w:val="00A92683"/>
    <w:rsid w:val="00A93C56"/>
    <w:rsid w:val="00AA0B83"/>
    <w:rsid w:val="00AA2AAE"/>
    <w:rsid w:val="00AA4332"/>
    <w:rsid w:val="00AA43DF"/>
    <w:rsid w:val="00AA6249"/>
    <w:rsid w:val="00AA640F"/>
    <w:rsid w:val="00AB2681"/>
    <w:rsid w:val="00AB4F72"/>
    <w:rsid w:val="00AC1201"/>
    <w:rsid w:val="00AC38CA"/>
    <w:rsid w:val="00AD3F30"/>
    <w:rsid w:val="00AD61B3"/>
    <w:rsid w:val="00AD6C4E"/>
    <w:rsid w:val="00AD79C8"/>
    <w:rsid w:val="00AE2C3D"/>
    <w:rsid w:val="00AE37DC"/>
    <w:rsid w:val="00AE6145"/>
    <w:rsid w:val="00AF4C7F"/>
    <w:rsid w:val="00AF5100"/>
    <w:rsid w:val="00AF5413"/>
    <w:rsid w:val="00AF54A0"/>
    <w:rsid w:val="00B115F7"/>
    <w:rsid w:val="00B126DB"/>
    <w:rsid w:val="00B21A81"/>
    <w:rsid w:val="00B30A31"/>
    <w:rsid w:val="00B30F68"/>
    <w:rsid w:val="00B33976"/>
    <w:rsid w:val="00B3482C"/>
    <w:rsid w:val="00B34C11"/>
    <w:rsid w:val="00B35C31"/>
    <w:rsid w:val="00B35FE2"/>
    <w:rsid w:val="00B57DB4"/>
    <w:rsid w:val="00B82B3B"/>
    <w:rsid w:val="00B83E79"/>
    <w:rsid w:val="00B85FE9"/>
    <w:rsid w:val="00B937CD"/>
    <w:rsid w:val="00BA1E3D"/>
    <w:rsid w:val="00BA2394"/>
    <w:rsid w:val="00BC1EA5"/>
    <w:rsid w:val="00BC5313"/>
    <w:rsid w:val="00BD1AE3"/>
    <w:rsid w:val="00BD5491"/>
    <w:rsid w:val="00BD7504"/>
    <w:rsid w:val="00BF009F"/>
    <w:rsid w:val="00BF1C5D"/>
    <w:rsid w:val="00BF3134"/>
    <w:rsid w:val="00BF4184"/>
    <w:rsid w:val="00BF5AD9"/>
    <w:rsid w:val="00C01E5D"/>
    <w:rsid w:val="00C02C3B"/>
    <w:rsid w:val="00C12B81"/>
    <w:rsid w:val="00C12CB1"/>
    <w:rsid w:val="00C14999"/>
    <w:rsid w:val="00C155B7"/>
    <w:rsid w:val="00C16FF9"/>
    <w:rsid w:val="00C2750A"/>
    <w:rsid w:val="00C33035"/>
    <w:rsid w:val="00C3336B"/>
    <w:rsid w:val="00C40758"/>
    <w:rsid w:val="00C40783"/>
    <w:rsid w:val="00C433D7"/>
    <w:rsid w:val="00C43CA7"/>
    <w:rsid w:val="00C46EE7"/>
    <w:rsid w:val="00C50B51"/>
    <w:rsid w:val="00C520C1"/>
    <w:rsid w:val="00C56C9A"/>
    <w:rsid w:val="00C6200C"/>
    <w:rsid w:val="00C6485A"/>
    <w:rsid w:val="00C65EA6"/>
    <w:rsid w:val="00C665F9"/>
    <w:rsid w:val="00C70062"/>
    <w:rsid w:val="00C70C21"/>
    <w:rsid w:val="00C76B7D"/>
    <w:rsid w:val="00C872AF"/>
    <w:rsid w:val="00C91F93"/>
    <w:rsid w:val="00C93256"/>
    <w:rsid w:val="00C96CFD"/>
    <w:rsid w:val="00CA1A63"/>
    <w:rsid w:val="00CA25B1"/>
    <w:rsid w:val="00CA2B4B"/>
    <w:rsid w:val="00CB00F6"/>
    <w:rsid w:val="00CB0D3C"/>
    <w:rsid w:val="00CB2C2C"/>
    <w:rsid w:val="00CB318D"/>
    <w:rsid w:val="00CB4853"/>
    <w:rsid w:val="00CB59F0"/>
    <w:rsid w:val="00CC0BEF"/>
    <w:rsid w:val="00CC358D"/>
    <w:rsid w:val="00CC4D87"/>
    <w:rsid w:val="00CD282A"/>
    <w:rsid w:val="00CD4085"/>
    <w:rsid w:val="00CD5B93"/>
    <w:rsid w:val="00CD61F5"/>
    <w:rsid w:val="00CD78F5"/>
    <w:rsid w:val="00CD798F"/>
    <w:rsid w:val="00CE2EFB"/>
    <w:rsid w:val="00CE3B71"/>
    <w:rsid w:val="00CF0FD4"/>
    <w:rsid w:val="00CF101C"/>
    <w:rsid w:val="00CF1A25"/>
    <w:rsid w:val="00CF1FE1"/>
    <w:rsid w:val="00CF3228"/>
    <w:rsid w:val="00CF3D95"/>
    <w:rsid w:val="00CF4AF1"/>
    <w:rsid w:val="00D0126B"/>
    <w:rsid w:val="00D01A1C"/>
    <w:rsid w:val="00D02B4F"/>
    <w:rsid w:val="00D06114"/>
    <w:rsid w:val="00D077B1"/>
    <w:rsid w:val="00D1033D"/>
    <w:rsid w:val="00D11D4A"/>
    <w:rsid w:val="00D1240A"/>
    <w:rsid w:val="00D12E3F"/>
    <w:rsid w:val="00D1565C"/>
    <w:rsid w:val="00D17CEA"/>
    <w:rsid w:val="00D17F55"/>
    <w:rsid w:val="00D208CE"/>
    <w:rsid w:val="00D22544"/>
    <w:rsid w:val="00D25465"/>
    <w:rsid w:val="00D30942"/>
    <w:rsid w:val="00D34441"/>
    <w:rsid w:val="00D34CD2"/>
    <w:rsid w:val="00D34E92"/>
    <w:rsid w:val="00D43554"/>
    <w:rsid w:val="00D437AD"/>
    <w:rsid w:val="00D4566C"/>
    <w:rsid w:val="00D51990"/>
    <w:rsid w:val="00D558D7"/>
    <w:rsid w:val="00D56428"/>
    <w:rsid w:val="00D603B2"/>
    <w:rsid w:val="00D6063D"/>
    <w:rsid w:val="00D65C69"/>
    <w:rsid w:val="00D71068"/>
    <w:rsid w:val="00D71A61"/>
    <w:rsid w:val="00D727F3"/>
    <w:rsid w:val="00D74A84"/>
    <w:rsid w:val="00D74C93"/>
    <w:rsid w:val="00D74EFE"/>
    <w:rsid w:val="00D77DAA"/>
    <w:rsid w:val="00D8522A"/>
    <w:rsid w:val="00D91D9B"/>
    <w:rsid w:val="00D9540A"/>
    <w:rsid w:val="00D9787D"/>
    <w:rsid w:val="00DA3321"/>
    <w:rsid w:val="00DA771C"/>
    <w:rsid w:val="00DA7BF5"/>
    <w:rsid w:val="00DB23CB"/>
    <w:rsid w:val="00DB2D3A"/>
    <w:rsid w:val="00DB326E"/>
    <w:rsid w:val="00DB39F1"/>
    <w:rsid w:val="00DC3BEA"/>
    <w:rsid w:val="00DC4B90"/>
    <w:rsid w:val="00DD0926"/>
    <w:rsid w:val="00DD2174"/>
    <w:rsid w:val="00DD3E3F"/>
    <w:rsid w:val="00DD451F"/>
    <w:rsid w:val="00DD6476"/>
    <w:rsid w:val="00DD749F"/>
    <w:rsid w:val="00DE467B"/>
    <w:rsid w:val="00DE5A4A"/>
    <w:rsid w:val="00DF23B0"/>
    <w:rsid w:val="00DF2525"/>
    <w:rsid w:val="00E006F8"/>
    <w:rsid w:val="00E00E79"/>
    <w:rsid w:val="00E02958"/>
    <w:rsid w:val="00E02FA1"/>
    <w:rsid w:val="00E06C85"/>
    <w:rsid w:val="00E11E8E"/>
    <w:rsid w:val="00E169F8"/>
    <w:rsid w:val="00E22A5F"/>
    <w:rsid w:val="00E2568E"/>
    <w:rsid w:val="00E32B5B"/>
    <w:rsid w:val="00E34792"/>
    <w:rsid w:val="00E35425"/>
    <w:rsid w:val="00E36624"/>
    <w:rsid w:val="00E40BB0"/>
    <w:rsid w:val="00E42E59"/>
    <w:rsid w:val="00E43D74"/>
    <w:rsid w:val="00E43EEE"/>
    <w:rsid w:val="00E47C6F"/>
    <w:rsid w:val="00E53DE0"/>
    <w:rsid w:val="00E544F5"/>
    <w:rsid w:val="00E5483B"/>
    <w:rsid w:val="00E5493D"/>
    <w:rsid w:val="00E56048"/>
    <w:rsid w:val="00E67A29"/>
    <w:rsid w:val="00E70F78"/>
    <w:rsid w:val="00E73288"/>
    <w:rsid w:val="00E85D3F"/>
    <w:rsid w:val="00E85F9C"/>
    <w:rsid w:val="00E91528"/>
    <w:rsid w:val="00E93CDF"/>
    <w:rsid w:val="00E96456"/>
    <w:rsid w:val="00EA03C6"/>
    <w:rsid w:val="00EA1D22"/>
    <w:rsid w:val="00EA4C55"/>
    <w:rsid w:val="00EA50E8"/>
    <w:rsid w:val="00EA5BED"/>
    <w:rsid w:val="00EA61A3"/>
    <w:rsid w:val="00EA7AA6"/>
    <w:rsid w:val="00EB0499"/>
    <w:rsid w:val="00EB376E"/>
    <w:rsid w:val="00EB3805"/>
    <w:rsid w:val="00EB70CE"/>
    <w:rsid w:val="00EC2858"/>
    <w:rsid w:val="00EC332D"/>
    <w:rsid w:val="00EC74FA"/>
    <w:rsid w:val="00EC7C8A"/>
    <w:rsid w:val="00EC7F2A"/>
    <w:rsid w:val="00ED61AC"/>
    <w:rsid w:val="00EE102C"/>
    <w:rsid w:val="00EE2043"/>
    <w:rsid w:val="00EE3956"/>
    <w:rsid w:val="00EE4628"/>
    <w:rsid w:val="00EE4B2B"/>
    <w:rsid w:val="00EE4BF0"/>
    <w:rsid w:val="00EE5646"/>
    <w:rsid w:val="00EE5AC8"/>
    <w:rsid w:val="00EE6172"/>
    <w:rsid w:val="00EF0BE9"/>
    <w:rsid w:val="00EF194B"/>
    <w:rsid w:val="00EF6ABB"/>
    <w:rsid w:val="00F03AB1"/>
    <w:rsid w:val="00F04BC0"/>
    <w:rsid w:val="00F1504F"/>
    <w:rsid w:val="00F162D0"/>
    <w:rsid w:val="00F174EF"/>
    <w:rsid w:val="00F22F6F"/>
    <w:rsid w:val="00F32E19"/>
    <w:rsid w:val="00F33652"/>
    <w:rsid w:val="00F40933"/>
    <w:rsid w:val="00F417D7"/>
    <w:rsid w:val="00F419F4"/>
    <w:rsid w:val="00F47B84"/>
    <w:rsid w:val="00F50DAD"/>
    <w:rsid w:val="00F534EA"/>
    <w:rsid w:val="00F54D63"/>
    <w:rsid w:val="00F5512C"/>
    <w:rsid w:val="00F55460"/>
    <w:rsid w:val="00F56B49"/>
    <w:rsid w:val="00F57BAC"/>
    <w:rsid w:val="00F60653"/>
    <w:rsid w:val="00F613D9"/>
    <w:rsid w:val="00F62EE8"/>
    <w:rsid w:val="00F74EAB"/>
    <w:rsid w:val="00F7663C"/>
    <w:rsid w:val="00F80477"/>
    <w:rsid w:val="00F816EE"/>
    <w:rsid w:val="00F81704"/>
    <w:rsid w:val="00F82042"/>
    <w:rsid w:val="00F84A80"/>
    <w:rsid w:val="00F84C3B"/>
    <w:rsid w:val="00F97019"/>
    <w:rsid w:val="00FA438C"/>
    <w:rsid w:val="00FB59AA"/>
    <w:rsid w:val="00FB6DD7"/>
    <w:rsid w:val="00FC7000"/>
    <w:rsid w:val="00FD1B8D"/>
    <w:rsid w:val="00FD63F7"/>
    <w:rsid w:val="00FE2CFA"/>
    <w:rsid w:val="00FE33F2"/>
    <w:rsid w:val="00FE5563"/>
    <w:rsid w:val="00FE6486"/>
    <w:rsid w:val="00FE666D"/>
    <w:rsid w:val="00FF17BE"/>
    <w:rsid w:val="00FF4B65"/>
    <w:rsid w:val="00FF501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C8341C"/>
  <w15:chartTrackingRefBased/>
  <w15:docId w15:val="{94DC71AE-80D1-4C4E-B5D1-AD75CC4F1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AC12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semiHidden/>
    <w:unhideWhenUsed/>
    <w:qFormat/>
    <w:rsid w:val="00AC12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AC1201"/>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AC1201"/>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AC1201"/>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AC1201"/>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AC1201"/>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AC1201"/>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AC1201"/>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AC1201"/>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foravsnitt"/>
    <w:link w:val="Overskrift2"/>
    <w:uiPriority w:val="9"/>
    <w:semiHidden/>
    <w:rsid w:val="00AC1201"/>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foravsnitt"/>
    <w:link w:val="Overskrift3"/>
    <w:uiPriority w:val="9"/>
    <w:semiHidden/>
    <w:rsid w:val="00AC1201"/>
    <w:rPr>
      <w:rFonts w:eastAsiaTheme="majorEastAsia" w:cstheme="majorBidi"/>
      <w:color w:val="2F5496" w:themeColor="accent1" w:themeShade="BF"/>
      <w:sz w:val="28"/>
      <w:szCs w:val="28"/>
    </w:rPr>
  </w:style>
  <w:style w:type="character" w:customStyle="1" w:styleId="Overskrift4Tegn">
    <w:name w:val="Overskrift 4 Tegn"/>
    <w:basedOn w:val="Standardskriftforavsnitt"/>
    <w:link w:val="Overskrift4"/>
    <w:uiPriority w:val="9"/>
    <w:semiHidden/>
    <w:rsid w:val="00AC1201"/>
    <w:rPr>
      <w:rFonts w:eastAsiaTheme="majorEastAsia" w:cstheme="majorBidi"/>
      <w:i/>
      <w:iCs/>
      <w:color w:val="2F5496" w:themeColor="accent1" w:themeShade="BF"/>
    </w:rPr>
  </w:style>
  <w:style w:type="character" w:customStyle="1" w:styleId="Overskrift5Tegn">
    <w:name w:val="Overskrift 5 Tegn"/>
    <w:basedOn w:val="Standardskriftforavsnitt"/>
    <w:link w:val="Overskrift5"/>
    <w:uiPriority w:val="9"/>
    <w:semiHidden/>
    <w:rsid w:val="00AC1201"/>
    <w:rPr>
      <w:rFonts w:eastAsiaTheme="majorEastAsia" w:cstheme="majorBidi"/>
      <w:color w:val="2F5496" w:themeColor="accent1" w:themeShade="BF"/>
    </w:rPr>
  </w:style>
  <w:style w:type="character" w:customStyle="1" w:styleId="Overskrift6Tegn">
    <w:name w:val="Overskrift 6 Tegn"/>
    <w:basedOn w:val="Standardskriftforavsnitt"/>
    <w:link w:val="Overskrift6"/>
    <w:uiPriority w:val="9"/>
    <w:semiHidden/>
    <w:rsid w:val="00AC1201"/>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AC1201"/>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AC1201"/>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AC1201"/>
    <w:rPr>
      <w:rFonts w:eastAsiaTheme="majorEastAsia" w:cstheme="majorBidi"/>
      <w:color w:val="272727" w:themeColor="text1" w:themeTint="D8"/>
    </w:rPr>
  </w:style>
  <w:style w:type="paragraph" w:styleId="Tittel">
    <w:name w:val="Title"/>
    <w:basedOn w:val="Normal"/>
    <w:next w:val="Normal"/>
    <w:link w:val="TittelTegn"/>
    <w:uiPriority w:val="10"/>
    <w:qFormat/>
    <w:rsid w:val="00AC12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AC1201"/>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AC1201"/>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AC1201"/>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AC1201"/>
    <w:pPr>
      <w:spacing w:before="160"/>
      <w:jc w:val="center"/>
    </w:pPr>
    <w:rPr>
      <w:i/>
      <w:iCs/>
      <w:color w:val="404040" w:themeColor="text1" w:themeTint="BF"/>
    </w:rPr>
  </w:style>
  <w:style w:type="character" w:customStyle="1" w:styleId="SitatTegn">
    <w:name w:val="Sitat Tegn"/>
    <w:basedOn w:val="Standardskriftforavsnitt"/>
    <w:link w:val="Sitat"/>
    <w:uiPriority w:val="29"/>
    <w:rsid w:val="00AC1201"/>
    <w:rPr>
      <w:i/>
      <w:iCs/>
      <w:color w:val="404040" w:themeColor="text1" w:themeTint="BF"/>
    </w:rPr>
  </w:style>
  <w:style w:type="paragraph" w:styleId="Listeavsnitt">
    <w:name w:val="List Paragraph"/>
    <w:basedOn w:val="Normal"/>
    <w:uiPriority w:val="34"/>
    <w:qFormat/>
    <w:rsid w:val="00AC1201"/>
    <w:pPr>
      <w:ind w:left="720"/>
      <w:contextualSpacing/>
    </w:pPr>
  </w:style>
  <w:style w:type="character" w:styleId="Sterkutheving">
    <w:name w:val="Intense Emphasis"/>
    <w:basedOn w:val="Standardskriftforavsnitt"/>
    <w:uiPriority w:val="21"/>
    <w:qFormat/>
    <w:rsid w:val="00AC1201"/>
    <w:rPr>
      <w:i/>
      <w:iCs/>
      <w:color w:val="2F5496" w:themeColor="accent1" w:themeShade="BF"/>
    </w:rPr>
  </w:style>
  <w:style w:type="paragraph" w:styleId="Sterktsitat">
    <w:name w:val="Intense Quote"/>
    <w:basedOn w:val="Normal"/>
    <w:next w:val="Normal"/>
    <w:link w:val="SterktsitatTegn"/>
    <w:uiPriority w:val="30"/>
    <w:qFormat/>
    <w:rsid w:val="00AC12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erktsitatTegn">
    <w:name w:val="Sterkt sitat Tegn"/>
    <w:basedOn w:val="Standardskriftforavsnitt"/>
    <w:link w:val="Sterktsitat"/>
    <w:uiPriority w:val="30"/>
    <w:rsid w:val="00AC1201"/>
    <w:rPr>
      <w:i/>
      <w:iCs/>
      <w:color w:val="2F5496" w:themeColor="accent1" w:themeShade="BF"/>
    </w:rPr>
  </w:style>
  <w:style w:type="character" w:styleId="Sterkreferanse">
    <w:name w:val="Intense Reference"/>
    <w:basedOn w:val="Standardskriftforavsnitt"/>
    <w:uiPriority w:val="32"/>
    <w:qFormat/>
    <w:rsid w:val="00AC1201"/>
    <w:rPr>
      <w:b/>
      <w:bCs/>
      <w:smallCaps/>
      <w:color w:val="2F5496" w:themeColor="accent1" w:themeShade="BF"/>
      <w:spacing w:val="5"/>
    </w:rPr>
  </w:style>
  <w:style w:type="table" w:styleId="Tabellrutenett">
    <w:name w:val="Table Grid"/>
    <w:basedOn w:val="Vanligtabell"/>
    <w:uiPriority w:val="39"/>
    <w:rsid w:val="00AC12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25881"/>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paragraph" w:styleId="Topptekst">
    <w:name w:val="header"/>
    <w:basedOn w:val="Normal"/>
    <w:link w:val="TopptekstTegn"/>
    <w:uiPriority w:val="99"/>
    <w:unhideWhenUsed/>
    <w:rsid w:val="00FB6DD7"/>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FB6DD7"/>
  </w:style>
  <w:style w:type="paragraph" w:styleId="Bunntekst">
    <w:name w:val="footer"/>
    <w:basedOn w:val="Normal"/>
    <w:link w:val="BunntekstTegn"/>
    <w:uiPriority w:val="99"/>
    <w:unhideWhenUsed/>
    <w:rsid w:val="00FB6DD7"/>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B6DD7"/>
  </w:style>
  <w:style w:type="character" w:styleId="Sterk">
    <w:name w:val="Strong"/>
    <w:basedOn w:val="Standardskriftforavsnitt"/>
    <w:uiPriority w:val="22"/>
    <w:qFormat/>
    <w:rsid w:val="007555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052059">
      <w:bodyDiv w:val="1"/>
      <w:marLeft w:val="0"/>
      <w:marRight w:val="0"/>
      <w:marTop w:val="0"/>
      <w:marBottom w:val="0"/>
      <w:divBdr>
        <w:top w:val="none" w:sz="0" w:space="0" w:color="auto"/>
        <w:left w:val="none" w:sz="0" w:space="0" w:color="auto"/>
        <w:bottom w:val="none" w:sz="0" w:space="0" w:color="auto"/>
        <w:right w:val="none" w:sz="0" w:space="0" w:color="auto"/>
      </w:divBdr>
    </w:div>
    <w:div w:id="422576501">
      <w:bodyDiv w:val="1"/>
      <w:marLeft w:val="0"/>
      <w:marRight w:val="0"/>
      <w:marTop w:val="0"/>
      <w:marBottom w:val="0"/>
      <w:divBdr>
        <w:top w:val="none" w:sz="0" w:space="0" w:color="auto"/>
        <w:left w:val="none" w:sz="0" w:space="0" w:color="auto"/>
        <w:bottom w:val="none" w:sz="0" w:space="0" w:color="auto"/>
        <w:right w:val="none" w:sz="0" w:space="0" w:color="auto"/>
      </w:divBdr>
    </w:div>
    <w:div w:id="941689987">
      <w:bodyDiv w:val="1"/>
      <w:marLeft w:val="0"/>
      <w:marRight w:val="0"/>
      <w:marTop w:val="0"/>
      <w:marBottom w:val="0"/>
      <w:divBdr>
        <w:top w:val="none" w:sz="0" w:space="0" w:color="auto"/>
        <w:left w:val="none" w:sz="0" w:space="0" w:color="auto"/>
        <w:bottom w:val="none" w:sz="0" w:space="0" w:color="auto"/>
        <w:right w:val="none" w:sz="0" w:space="0" w:color="auto"/>
      </w:divBdr>
    </w:div>
    <w:div w:id="1319849027">
      <w:bodyDiv w:val="1"/>
      <w:marLeft w:val="0"/>
      <w:marRight w:val="0"/>
      <w:marTop w:val="0"/>
      <w:marBottom w:val="0"/>
      <w:divBdr>
        <w:top w:val="none" w:sz="0" w:space="0" w:color="auto"/>
        <w:left w:val="none" w:sz="0" w:space="0" w:color="auto"/>
        <w:bottom w:val="none" w:sz="0" w:space="0" w:color="auto"/>
        <w:right w:val="none" w:sz="0" w:space="0" w:color="auto"/>
      </w:divBdr>
    </w:div>
    <w:div w:id="1384134930">
      <w:bodyDiv w:val="1"/>
      <w:marLeft w:val="0"/>
      <w:marRight w:val="0"/>
      <w:marTop w:val="0"/>
      <w:marBottom w:val="0"/>
      <w:divBdr>
        <w:top w:val="none" w:sz="0" w:space="0" w:color="auto"/>
        <w:left w:val="none" w:sz="0" w:space="0" w:color="auto"/>
        <w:bottom w:val="none" w:sz="0" w:space="0" w:color="auto"/>
        <w:right w:val="none" w:sz="0" w:space="0" w:color="auto"/>
      </w:divBdr>
      <w:divsChild>
        <w:div w:id="237516262">
          <w:marLeft w:val="0"/>
          <w:marRight w:val="0"/>
          <w:marTop w:val="0"/>
          <w:marBottom w:val="0"/>
          <w:divBdr>
            <w:top w:val="none" w:sz="0" w:space="0" w:color="auto"/>
            <w:left w:val="none" w:sz="0" w:space="0" w:color="auto"/>
            <w:bottom w:val="none" w:sz="0" w:space="0" w:color="auto"/>
            <w:right w:val="none" w:sz="0" w:space="0" w:color="auto"/>
          </w:divBdr>
          <w:divsChild>
            <w:div w:id="186335437">
              <w:marLeft w:val="0"/>
              <w:marRight w:val="0"/>
              <w:marTop w:val="0"/>
              <w:marBottom w:val="0"/>
              <w:divBdr>
                <w:top w:val="none" w:sz="0" w:space="0" w:color="auto"/>
                <w:left w:val="none" w:sz="0" w:space="0" w:color="auto"/>
                <w:bottom w:val="none" w:sz="0" w:space="0" w:color="auto"/>
                <w:right w:val="none" w:sz="0" w:space="0" w:color="auto"/>
              </w:divBdr>
              <w:divsChild>
                <w:div w:id="1146432238">
                  <w:marLeft w:val="0"/>
                  <w:marRight w:val="0"/>
                  <w:marTop w:val="0"/>
                  <w:marBottom w:val="0"/>
                  <w:divBdr>
                    <w:top w:val="none" w:sz="0" w:space="0" w:color="auto"/>
                    <w:left w:val="none" w:sz="0" w:space="0" w:color="auto"/>
                    <w:bottom w:val="none" w:sz="0" w:space="0" w:color="auto"/>
                    <w:right w:val="none" w:sz="0" w:space="0" w:color="auto"/>
                  </w:divBdr>
                  <w:divsChild>
                    <w:div w:id="1258828548">
                      <w:marLeft w:val="0"/>
                      <w:marRight w:val="0"/>
                      <w:marTop w:val="0"/>
                      <w:marBottom w:val="0"/>
                      <w:divBdr>
                        <w:top w:val="none" w:sz="0" w:space="0" w:color="auto"/>
                        <w:left w:val="none" w:sz="0" w:space="0" w:color="auto"/>
                        <w:bottom w:val="none" w:sz="0" w:space="0" w:color="auto"/>
                        <w:right w:val="none" w:sz="0" w:space="0" w:color="auto"/>
                      </w:divBdr>
                      <w:divsChild>
                        <w:div w:id="1402143209">
                          <w:marLeft w:val="0"/>
                          <w:marRight w:val="0"/>
                          <w:marTop w:val="0"/>
                          <w:marBottom w:val="0"/>
                          <w:divBdr>
                            <w:top w:val="none" w:sz="0" w:space="0" w:color="auto"/>
                            <w:left w:val="none" w:sz="0" w:space="0" w:color="auto"/>
                            <w:bottom w:val="none" w:sz="0" w:space="0" w:color="auto"/>
                            <w:right w:val="none" w:sz="0" w:space="0" w:color="auto"/>
                          </w:divBdr>
                          <w:divsChild>
                            <w:div w:id="1246037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8044612">
      <w:bodyDiv w:val="1"/>
      <w:marLeft w:val="0"/>
      <w:marRight w:val="0"/>
      <w:marTop w:val="0"/>
      <w:marBottom w:val="0"/>
      <w:divBdr>
        <w:top w:val="none" w:sz="0" w:space="0" w:color="auto"/>
        <w:left w:val="none" w:sz="0" w:space="0" w:color="auto"/>
        <w:bottom w:val="none" w:sz="0" w:space="0" w:color="auto"/>
        <w:right w:val="none" w:sz="0" w:space="0" w:color="auto"/>
      </w:divBdr>
    </w:div>
    <w:div w:id="1464928710">
      <w:bodyDiv w:val="1"/>
      <w:marLeft w:val="0"/>
      <w:marRight w:val="0"/>
      <w:marTop w:val="0"/>
      <w:marBottom w:val="0"/>
      <w:divBdr>
        <w:top w:val="none" w:sz="0" w:space="0" w:color="auto"/>
        <w:left w:val="none" w:sz="0" w:space="0" w:color="auto"/>
        <w:bottom w:val="none" w:sz="0" w:space="0" w:color="auto"/>
        <w:right w:val="none" w:sz="0" w:space="0" w:color="auto"/>
      </w:divBdr>
    </w:div>
    <w:div w:id="1872453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A0489F-10CE-4423-9A6A-565D1290CD12}">
  <ds:schemaRefs>
    <ds:schemaRef ds:uri="http://schemas.openxmlformats.org/officeDocument/2006/bibliography"/>
  </ds:schemaRefs>
</ds:datastoreItem>
</file>

<file path=docMetadata/LabelInfo.xml><?xml version="1.0" encoding="utf-8"?>
<clbl:labelList xmlns:clbl="http://schemas.microsoft.com/office/2020/mipLabelMetadata">
  <clbl:label id="{88181f18-e8b3-49ee-90c4-cfe0624ec4f0}" enabled="1" method="Standard" siteId="{a34f6ee5-2cae-4a46-a779-6480cace54ec}" removed="0"/>
</clbl:labelList>
</file>

<file path=docProps/app.xml><?xml version="1.0" encoding="utf-8"?>
<Properties xmlns="http://schemas.openxmlformats.org/officeDocument/2006/extended-properties" xmlns:vt="http://schemas.openxmlformats.org/officeDocument/2006/docPropsVTypes">
  <Template>Normal</Template>
  <TotalTime>1051</TotalTime>
  <Pages>5</Pages>
  <Words>2419</Words>
  <Characters>11749</Characters>
  <Application>Microsoft Office Word</Application>
  <DocSecurity>0</DocSecurity>
  <Lines>180</Lines>
  <Paragraphs>3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Solstad Olavesen</dc:creator>
  <cp:keywords/>
  <dc:description/>
  <cp:lastModifiedBy>Ellen Solstad Olavesen</cp:lastModifiedBy>
  <cp:revision>95</cp:revision>
  <cp:lastPrinted>2025-08-29T10:06:00Z</cp:lastPrinted>
  <dcterms:created xsi:type="dcterms:W3CDTF">2025-08-28T17:09:00Z</dcterms:created>
  <dcterms:modified xsi:type="dcterms:W3CDTF">2025-08-29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5d93ef-c2c2-4630-a754-4ac97bb9ad78</vt:lpwstr>
  </property>
  <property fmtid="{D5CDD505-2E9C-101B-9397-08002B2CF9AE}" pid="3" name="MSIP_Label_88181f18-e8b3-49ee-90c4-cfe0624ec4f0_Enabled">
    <vt:lpwstr>true</vt:lpwstr>
  </property>
  <property fmtid="{D5CDD505-2E9C-101B-9397-08002B2CF9AE}" pid="4" name="MSIP_Label_88181f18-e8b3-49ee-90c4-cfe0624ec4f0_SetDate">
    <vt:lpwstr>2025-01-02T14:10:06Z</vt:lpwstr>
  </property>
  <property fmtid="{D5CDD505-2E9C-101B-9397-08002B2CF9AE}" pid="5" name="MSIP_Label_88181f18-e8b3-49ee-90c4-cfe0624ec4f0_Method">
    <vt:lpwstr>Standard</vt:lpwstr>
  </property>
  <property fmtid="{D5CDD505-2E9C-101B-9397-08002B2CF9AE}" pid="6" name="MSIP_Label_88181f18-e8b3-49ee-90c4-cfe0624ec4f0_Name">
    <vt:lpwstr>Åpen</vt:lpwstr>
  </property>
  <property fmtid="{D5CDD505-2E9C-101B-9397-08002B2CF9AE}" pid="7" name="MSIP_Label_88181f18-e8b3-49ee-90c4-cfe0624ec4f0_SiteId">
    <vt:lpwstr>a34f6ee5-2cae-4a46-a779-6480cace54ec</vt:lpwstr>
  </property>
  <property fmtid="{D5CDD505-2E9C-101B-9397-08002B2CF9AE}" pid="8" name="MSIP_Label_88181f18-e8b3-49ee-90c4-cfe0624ec4f0_ActionId">
    <vt:lpwstr>59c3009b-0229-4cf0-b5ea-dcd45aa60c23</vt:lpwstr>
  </property>
  <property fmtid="{D5CDD505-2E9C-101B-9397-08002B2CF9AE}" pid="9" name="MSIP_Label_88181f18-e8b3-49ee-90c4-cfe0624ec4f0_ContentBits">
    <vt:lpwstr>0</vt:lpwstr>
  </property>
</Properties>
</file>